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428C5" w14:textId="77777777" w:rsidR="00E670A1" w:rsidRPr="007D3E14" w:rsidRDefault="00E670A1" w:rsidP="00E670A1">
      <w:pPr>
        <w:spacing w:after="0"/>
        <w:jc w:val="center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t>Supplementary Materials</w:t>
      </w:r>
    </w:p>
    <w:p w14:paraId="1DCCE563" w14:textId="77777777" w:rsidR="00E670A1" w:rsidRPr="007D3E14" w:rsidRDefault="00E670A1" w:rsidP="00E670A1">
      <w:pPr>
        <w:spacing w:after="0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t>Table S1. Sample Sociodemographic, Medical, and Psychosoci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1296"/>
        <w:gridCol w:w="1296"/>
      </w:tblGrid>
      <w:tr w:rsidR="00E670A1" w:rsidRPr="007D3E14" w14:paraId="2EB1DD3C" w14:textId="77777777" w:rsidTr="00FA0F3D">
        <w:tc>
          <w:tcPr>
            <w:tcW w:w="4896" w:type="dxa"/>
          </w:tcPr>
          <w:p w14:paraId="5888B5F2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FB8DA7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 xml:space="preserve">Mean </w:t>
            </w:r>
          </w:p>
          <w:p w14:paraId="41A28B2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(or N)</w:t>
            </w:r>
          </w:p>
        </w:tc>
        <w:tc>
          <w:tcPr>
            <w:tcW w:w="1296" w:type="dxa"/>
          </w:tcPr>
          <w:p w14:paraId="13C15BA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 xml:space="preserve">SD </w:t>
            </w:r>
          </w:p>
          <w:p w14:paraId="7BE581C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(or %)</w:t>
            </w:r>
          </w:p>
        </w:tc>
      </w:tr>
      <w:tr w:rsidR="00E670A1" w:rsidRPr="007D3E14" w14:paraId="08899009" w14:textId="77777777" w:rsidTr="00FA0F3D">
        <w:tc>
          <w:tcPr>
            <w:tcW w:w="7488" w:type="dxa"/>
            <w:gridSpan w:val="3"/>
            <w:vAlign w:val="center"/>
          </w:tcPr>
          <w:p w14:paraId="7881042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 xml:space="preserve">Sociodemographic </w:t>
            </w: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</w:tr>
      <w:tr w:rsidR="00E670A1" w:rsidRPr="007D3E14" w14:paraId="61762FDD" w14:textId="77777777" w:rsidTr="00FA0F3D">
        <w:tc>
          <w:tcPr>
            <w:tcW w:w="4896" w:type="dxa"/>
          </w:tcPr>
          <w:p w14:paraId="2067558E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96" w:type="dxa"/>
            <w:vAlign w:val="bottom"/>
          </w:tcPr>
          <w:p w14:paraId="3749E97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63.80</w:t>
            </w:r>
          </w:p>
        </w:tc>
        <w:tc>
          <w:tcPr>
            <w:tcW w:w="1296" w:type="dxa"/>
            <w:vAlign w:val="bottom"/>
          </w:tcPr>
          <w:p w14:paraId="298EAC5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2.30</w:t>
            </w:r>
          </w:p>
        </w:tc>
      </w:tr>
      <w:tr w:rsidR="00E670A1" w:rsidRPr="007D3E14" w14:paraId="38A8E175" w14:textId="77777777" w:rsidTr="00FA0F3D">
        <w:tc>
          <w:tcPr>
            <w:tcW w:w="4896" w:type="dxa"/>
          </w:tcPr>
          <w:p w14:paraId="0E171C3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Recruitment Site</w:t>
            </w:r>
          </w:p>
        </w:tc>
        <w:tc>
          <w:tcPr>
            <w:tcW w:w="1296" w:type="dxa"/>
          </w:tcPr>
          <w:p w14:paraId="27A1FED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CB9381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2838F993" w14:textId="77777777" w:rsidTr="00FA0F3D">
        <w:tc>
          <w:tcPr>
            <w:tcW w:w="4896" w:type="dxa"/>
          </w:tcPr>
          <w:p w14:paraId="41DE13F4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DACC</w:t>
            </w:r>
          </w:p>
        </w:tc>
        <w:tc>
          <w:tcPr>
            <w:tcW w:w="1296" w:type="dxa"/>
            <w:vAlign w:val="bottom"/>
          </w:tcPr>
          <w:p w14:paraId="7FB0584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9256</w:t>
            </w:r>
          </w:p>
        </w:tc>
        <w:tc>
          <w:tcPr>
            <w:tcW w:w="1296" w:type="dxa"/>
            <w:vAlign w:val="bottom"/>
          </w:tcPr>
          <w:p w14:paraId="2B38419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95.90</w:t>
            </w:r>
          </w:p>
        </w:tc>
      </w:tr>
      <w:tr w:rsidR="00E670A1" w:rsidRPr="007D3E14" w14:paraId="062712B0" w14:textId="77777777" w:rsidTr="00FA0F3D">
        <w:tc>
          <w:tcPr>
            <w:tcW w:w="4896" w:type="dxa"/>
          </w:tcPr>
          <w:p w14:paraId="2CCB4D54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SCCC</w:t>
            </w:r>
          </w:p>
        </w:tc>
        <w:tc>
          <w:tcPr>
            <w:tcW w:w="1296" w:type="dxa"/>
            <w:vAlign w:val="bottom"/>
          </w:tcPr>
          <w:p w14:paraId="0E62499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96" w:type="dxa"/>
            <w:vAlign w:val="bottom"/>
          </w:tcPr>
          <w:p w14:paraId="6BADD09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E670A1" w:rsidRPr="007D3E14" w14:paraId="723E50D8" w14:textId="77777777" w:rsidTr="00FA0F3D">
        <w:tc>
          <w:tcPr>
            <w:tcW w:w="4896" w:type="dxa"/>
          </w:tcPr>
          <w:p w14:paraId="24048C7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96" w:type="dxa"/>
            <w:vAlign w:val="bottom"/>
          </w:tcPr>
          <w:p w14:paraId="5D8E1A6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5534</w:t>
            </w:r>
          </w:p>
        </w:tc>
        <w:tc>
          <w:tcPr>
            <w:tcW w:w="1296" w:type="dxa"/>
            <w:vAlign w:val="bottom"/>
          </w:tcPr>
          <w:p w14:paraId="2F97EBD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57.30</w:t>
            </w:r>
          </w:p>
        </w:tc>
      </w:tr>
      <w:tr w:rsidR="00E670A1" w:rsidRPr="007D3E14" w14:paraId="14548E60" w14:textId="77777777" w:rsidTr="00FA0F3D">
        <w:tc>
          <w:tcPr>
            <w:tcW w:w="4896" w:type="dxa"/>
          </w:tcPr>
          <w:p w14:paraId="5BB056D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296" w:type="dxa"/>
          </w:tcPr>
          <w:p w14:paraId="1700775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7EFC49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712C481F" w14:textId="77777777" w:rsidTr="00FA0F3D">
        <w:tc>
          <w:tcPr>
            <w:tcW w:w="4896" w:type="dxa"/>
            <w:vAlign w:val="bottom"/>
          </w:tcPr>
          <w:p w14:paraId="0AE6A5FC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on-Hispanic White</w:t>
            </w:r>
          </w:p>
        </w:tc>
        <w:tc>
          <w:tcPr>
            <w:tcW w:w="1296" w:type="dxa"/>
            <w:vAlign w:val="bottom"/>
          </w:tcPr>
          <w:p w14:paraId="4D7A755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7942</w:t>
            </w:r>
          </w:p>
        </w:tc>
        <w:tc>
          <w:tcPr>
            <w:tcW w:w="1296" w:type="dxa"/>
            <w:vAlign w:val="bottom"/>
          </w:tcPr>
          <w:p w14:paraId="6DF528D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82.30</w:t>
            </w:r>
          </w:p>
        </w:tc>
      </w:tr>
      <w:tr w:rsidR="00E670A1" w:rsidRPr="007D3E14" w14:paraId="0A6A666C" w14:textId="77777777" w:rsidTr="00FA0F3D">
        <w:tc>
          <w:tcPr>
            <w:tcW w:w="4896" w:type="dxa"/>
            <w:vAlign w:val="bottom"/>
          </w:tcPr>
          <w:p w14:paraId="4AD7B7E2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on-Hispanic Black</w:t>
            </w:r>
          </w:p>
        </w:tc>
        <w:tc>
          <w:tcPr>
            <w:tcW w:w="1296" w:type="dxa"/>
            <w:vAlign w:val="bottom"/>
          </w:tcPr>
          <w:p w14:paraId="50B6453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296" w:type="dxa"/>
            <w:vAlign w:val="bottom"/>
          </w:tcPr>
          <w:p w14:paraId="7B8A79A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84</w:t>
            </w:r>
          </w:p>
        </w:tc>
      </w:tr>
      <w:tr w:rsidR="00E670A1" w:rsidRPr="007D3E14" w14:paraId="6D4A47AB" w14:textId="77777777" w:rsidTr="00FA0F3D">
        <w:tc>
          <w:tcPr>
            <w:tcW w:w="4896" w:type="dxa"/>
            <w:vAlign w:val="bottom"/>
          </w:tcPr>
          <w:p w14:paraId="2EE7F3DC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on-Hispanic, all other races</w:t>
            </w:r>
          </w:p>
        </w:tc>
        <w:tc>
          <w:tcPr>
            <w:tcW w:w="1296" w:type="dxa"/>
            <w:vAlign w:val="bottom"/>
          </w:tcPr>
          <w:p w14:paraId="1383025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96" w:type="dxa"/>
            <w:vAlign w:val="bottom"/>
          </w:tcPr>
          <w:p w14:paraId="23FE492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E670A1" w:rsidRPr="007D3E14" w14:paraId="0617DF00" w14:textId="77777777" w:rsidTr="00FA0F3D">
        <w:tc>
          <w:tcPr>
            <w:tcW w:w="4896" w:type="dxa"/>
            <w:vAlign w:val="bottom"/>
          </w:tcPr>
          <w:p w14:paraId="55AC62C8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ispanic, any race</w:t>
            </w:r>
          </w:p>
        </w:tc>
        <w:tc>
          <w:tcPr>
            <w:tcW w:w="1296" w:type="dxa"/>
            <w:vAlign w:val="bottom"/>
          </w:tcPr>
          <w:p w14:paraId="51566FA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296" w:type="dxa"/>
            <w:vAlign w:val="bottom"/>
          </w:tcPr>
          <w:p w14:paraId="7C05D06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9.29</w:t>
            </w:r>
          </w:p>
        </w:tc>
      </w:tr>
      <w:tr w:rsidR="00E670A1" w:rsidRPr="007D3E14" w14:paraId="1C19A757" w14:textId="77777777" w:rsidTr="00FA0F3D">
        <w:tc>
          <w:tcPr>
            <w:tcW w:w="4896" w:type="dxa"/>
            <w:vAlign w:val="bottom"/>
          </w:tcPr>
          <w:p w14:paraId="5CD2BAAC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Refused/Missing</w:t>
            </w:r>
          </w:p>
        </w:tc>
        <w:tc>
          <w:tcPr>
            <w:tcW w:w="1296" w:type="dxa"/>
            <w:vAlign w:val="bottom"/>
          </w:tcPr>
          <w:p w14:paraId="1B5030C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96" w:type="dxa"/>
            <w:vAlign w:val="bottom"/>
          </w:tcPr>
          <w:p w14:paraId="6E6B0E8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E670A1" w:rsidRPr="007D3E14" w14:paraId="2FF69F1C" w14:textId="77777777" w:rsidTr="00FA0F3D">
        <w:tc>
          <w:tcPr>
            <w:tcW w:w="4896" w:type="dxa"/>
            <w:vAlign w:val="bottom"/>
          </w:tcPr>
          <w:p w14:paraId="1F357AF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rea Deprivation Index </w:t>
            </w:r>
          </w:p>
        </w:tc>
        <w:tc>
          <w:tcPr>
            <w:tcW w:w="1296" w:type="dxa"/>
            <w:vAlign w:val="bottom"/>
          </w:tcPr>
          <w:p w14:paraId="61BB1EB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1296" w:type="dxa"/>
            <w:vAlign w:val="bottom"/>
          </w:tcPr>
          <w:p w14:paraId="629602C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4.50</w:t>
            </w:r>
          </w:p>
        </w:tc>
      </w:tr>
      <w:tr w:rsidR="00E670A1" w:rsidRPr="007D3E14" w14:paraId="2F5E6AC0" w14:textId="77777777" w:rsidTr="00FA0F3D">
        <w:tc>
          <w:tcPr>
            <w:tcW w:w="4896" w:type="dxa"/>
            <w:vAlign w:val="bottom"/>
          </w:tcPr>
          <w:p w14:paraId="2342BBD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296" w:type="dxa"/>
            <w:vAlign w:val="bottom"/>
          </w:tcPr>
          <w:p w14:paraId="522C98D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13F1693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670A1" w:rsidRPr="007D3E14" w14:paraId="49202956" w14:textId="77777777" w:rsidTr="00FA0F3D">
        <w:tc>
          <w:tcPr>
            <w:tcW w:w="4896" w:type="dxa"/>
            <w:vAlign w:val="bottom"/>
          </w:tcPr>
          <w:p w14:paraId="543226AF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Managed Care</w:t>
            </w:r>
          </w:p>
        </w:tc>
        <w:tc>
          <w:tcPr>
            <w:tcW w:w="1296" w:type="dxa"/>
            <w:vAlign w:val="bottom"/>
          </w:tcPr>
          <w:p w14:paraId="2302E6B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4855</w:t>
            </w:r>
          </w:p>
        </w:tc>
        <w:tc>
          <w:tcPr>
            <w:tcW w:w="1296" w:type="dxa"/>
            <w:vAlign w:val="bottom"/>
          </w:tcPr>
          <w:p w14:paraId="415A87F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50.30</w:t>
            </w:r>
          </w:p>
        </w:tc>
      </w:tr>
      <w:tr w:rsidR="00E670A1" w:rsidRPr="007D3E14" w14:paraId="251A364F" w14:textId="77777777" w:rsidTr="00FA0F3D">
        <w:tc>
          <w:tcPr>
            <w:tcW w:w="4896" w:type="dxa"/>
            <w:vAlign w:val="bottom"/>
          </w:tcPr>
          <w:p w14:paraId="71DEB110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296" w:type="dxa"/>
            <w:vAlign w:val="bottom"/>
          </w:tcPr>
          <w:p w14:paraId="073BB77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96" w:type="dxa"/>
            <w:vAlign w:val="bottom"/>
          </w:tcPr>
          <w:p w14:paraId="18F90AA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670A1" w:rsidRPr="007D3E14" w14:paraId="01C39291" w14:textId="77777777" w:rsidTr="00FA0F3D">
        <w:tc>
          <w:tcPr>
            <w:tcW w:w="4896" w:type="dxa"/>
            <w:vAlign w:val="bottom"/>
          </w:tcPr>
          <w:p w14:paraId="79A22A6B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296" w:type="dxa"/>
            <w:vAlign w:val="bottom"/>
          </w:tcPr>
          <w:p w14:paraId="5D42542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4420</w:t>
            </w:r>
          </w:p>
        </w:tc>
        <w:tc>
          <w:tcPr>
            <w:tcW w:w="1296" w:type="dxa"/>
            <w:vAlign w:val="bottom"/>
          </w:tcPr>
          <w:p w14:paraId="54A2B9E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45.80</w:t>
            </w:r>
          </w:p>
        </w:tc>
      </w:tr>
      <w:tr w:rsidR="00E670A1" w:rsidRPr="007D3E14" w14:paraId="796C1816" w14:textId="77777777" w:rsidTr="00FA0F3D">
        <w:tc>
          <w:tcPr>
            <w:tcW w:w="4896" w:type="dxa"/>
            <w:vAlign w:val="bottom"/>
          </w:tcPr>
          <w:p w14:paraId="46DA7382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Other/Self-pay</w:t>
            </w:r>
          </w:p>
        </w:tc>
        <w:tc>
          <w:tcPr>
            <w:tcW w:w="1296" w:type="dxa"/>
            <w:vAlign w:val="bottom"/>
          </w:tcPr>
          <w:p w14:paraId="458E09D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296" w:type="dxa"/>
            <w:vAlign w:val="bottom"/>
          </w:tcPr>
          <w:p w14:paraId="751D204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E670A1" w:rsidRPr="007D3E14" w14:paraId="631EAF1B" w14:textId="77777777" w:rsidTr="00FA0F3D">
        <w:tc>
          <w:tcPr>
            <w:tcW w:w="7488" w:type="dxa"/>
            <w:gridSpan w:val="3"/>
            <w:vAlign w:val="bottom"/>
          </w:tcPr>
          <w:p w14:paraId="42E4EB2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dical Characteristics</w:t>
            </w:r>
          </w:p>
        </w:tc>
      </w:tr>
      <w:tr w:rsidR="00E670A1" w:rsidRPr="007D3E14" w14:paraId="17A71C10" w14:textId="77777777" w:rsidTr="00FA0F3D">
        <w:tc>
          <w:tcPr>
            <w:tcW w:w="4896" w:type="dxa"/>
            <w:vAlign w:val="bottom"/>
          </w:tcPr>
          <w:p w14:paraId="2B307A8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cer Site</w:t>
            </w:r>
          </w:p>
        </w:tc>
        <w:tc>
          <w:tcPr>
            <w:tcW w:w="1296" w:type="dxa"/>
            <w:vAlign w:val="bottom"/>
          </w:tcPr>
          <w:p w14:paraId="7DD926B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0EB02C7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670A1" w:rsidRPr="007D3E14" w14:paraId="24EEEA58" w14:textId="77777777" w:rsidTr="00FA0F3D">
        <w:tc>
          <w:tcPr>
            <w:tcW w:w="4896" w:type="dxa"/>
            <w:vAlign w:val="bottom"/>
          </w:tcPr>
          <w:p w14:paraId="00EC6031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 xml:space="preserve">Solid Cancer </w:t>
            </w:r>
          </w:p>
        </w:tc>
        <w:tc>
          <w:tcPr>
            <w:tcW w:w="1296" w:type="dxa"/>
          </w:tcPr>
          <w:p w14:paraId="0732EB2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8156</w:t>
            </w:r>
          </w:p>
        </w:tc>
        <w:tc>
          <w:tcPr>
            <w:tcW w:w="1296" w:type="dxa"/>
          </w:tcPr>
          <w:p w14:paraId="477314B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84.50</w:t>
            </w:r>
          </w:p>
        </w:tc>
      </w:tr>
      <w:tr w:rsidR="00E670A1" w:rsidRPr="007D3E14" w14:paraId="53C95CFB" w14:textId="77777777" w:rsidTr="00FA0F3D">
        <w:tc>
          <w:tcPr>
            <w:tcW w:w="4896" w:type="dxa"/>
            <w:vAlign w:val="bottom"/>
          </w:tcPr>
          <w:p w14:paraId="7CA0E7C4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Hematologic Malignancy</w:t>
            </w:r>
            <w:r w:rsidRPr="007D3E14" w:rsidDel="003F0B67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14:paraId="43E8341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1400</w:t>
            </w:r>
          </w:p>
        </w:tc>
        <w:tc>
          <w:tcPr>
            <w:tcW w:w="1296" w:type="dxa"/>
          </w:tcPr>
          <w:p w14:paraId="3E22B01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14.50</w:t>
            </w:r>
          </w:p>
        </w:tc>
      </w:tr>
      <w:tr w:rsidR="00E670A1" w:rsidRPr="007D3E14" w14:paraId="14432106" w14:textId="77777777" w:rsidTr="00FA0F3D">
        <w:tc>
          <w:tcPr>
            <w:tcW w:w="4896" w:type="dxa"/>
            <w:vAlign w:val="bottom"/>
          </w:tcPr>
          <w:p w14:paraId="6F00FD18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96" w:type="dxa"/>
            <w:vAlign w:val="bottom"/>
          </w:tcPr>
          <w:p w14:paraId="13FA81D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6" w:type="dxa"/>
            <w:vAlign w:val="bottom"/>
          </w:tcPr>
          <w:p w14:paraId="0C542CB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670A1" w:rsidRPr="007D3E14" w14:paraId="4E2D3DF3" w14:textId="77777777" w:rsidTr="00FA0F3D">
        <w:tc>
          <w:tcPr>
            <w:tcW w:w="4896" w:type="dxa"/>
            <w:vAlign w:val="bottom"/>
          </w:tcPr>
          <w:p w14:paraId="6E56A8C9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cer Stage</w:t>
            </w:r>
          </w:p>
        </w:tc>
        <w:tc>
          <w:tcPr>
            <w:tcW w:w="1296" w:type="dxa"/>
            <w:vAlign w:val="bottom"/>
          </w:tcPr>
          <w:p w14:paraId="0D961D6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52F2F85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670A1" w:rsidRPr="007D3E14" w14:paraId="5059D894" w14:textId="77777777" w:rsidTr="00FA0F3D">
        <w:tc>
          <w:tcPr>
            <w:tcW w:w="4896" w:type="dxa"/>
            <w:vAlign w:val="bottom"/>
          </w:tcPr>
          <w:p w14:paraId="38AE7D27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Non-metastatic (Stages 0-III)</w:t>
            </w:r>
          </w:p>
        </w:tc>
        <w:tc>
          <w:tcPr>
            <w:tcW w:w="1296" w:type="dxa"/>
            <w:vAlign w:val="bottom"/>
          </w:tcPr>
          <w:p w14:paraId="19040DE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7462</w:t>
            </w:r>
          </w:p>
        </w:tc>
        <w:tc>
          <w:tcPr>
            <w:tcW w:w="1296" w:type="dxa"/>
            <w:vAlign w:val="bottom"/>
          </w:tcPr>
          <w:p w14:paraId="4B95E40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77.30</w:t>
            </w:r>
          </w:p>
        </w:tc>
      </w:tr>
      <w:tr w:rsidR="00E670A1" w:rsidRPr="007D3E14" w14:paraId="7005F069" w14:textId="77777777" w:rsidTr="00FA0F3D">
        <w:tc>
          <w:tcPr>
            <w:tcW w:w="4896" w:type="dxa"/>
            <w:vAlign w:val="bottom"/>
          </w:tcPr>
          <w:p w14:paraId="21D67F28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Metastatic (Stage IV)</w:t>
            </w:r>
          </w:p>
        </w:tc>
        <w:tc>
          <w:tcPr>
            <w:tcW w:w="1296" w:type="dxa"/>
            <w:vAlign w:val="bottom"/>
          </w:tcPr>
          <w:p w14:paraId="3CD8EFC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189</w:t>
            </w:r>
          </w:p>
        </w:tc>
        <w:tc>
          <w:tcPr>
            <w:tcW w:w="1296" w:type="dxa"/>
            <w:vAlign w:val="bottom"/>
          </w:tcPr>
          <w:p w14:paraId="6972B13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2.70</w:t>
            </w:r>
          </w:p>
        </w:tc>
      </w:tr>
      <w:tr w:rsidR="00E670A1" w:rsidRPr="007D3E14" w14:paraId="1A9A5A24" w14:textId="77777777" w:rsidTr="00FA0F3D">
        <w:tc>
          <w:tcPr>
            <w:tcW w:w="7488" w:type="dxa"/>
            <w:gridSpan w:val="3"/>
            <w:vAlign w:val="bottom"/>
          </w:tcPr>
          <w:p w14:paraId="2EE4CD0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Psychosocial Characteristics</w:t>
            </w:r>
          </w:p>
        </w:tc>
      </w:tr>
      <w:tr w:rsidR="00E670A1" w:rsidRPr="007D3E14" w14:paraId="7201B7E0" w14:textId="77777777" w:rsidTr="00FA0F3D">
        <w:tc>
          <w:tcPr>
            <w:tcW w:w="4896" w:type="dxa"/>
            <w:vAlign w:val="bottom"/>
          </w:tcPr>
          <w:p w14:paraId="2E80CD5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dverse COVID-19 Experiences</w:t>
            </w:r>
          </w:p>
        </w:tc>
        <w:tc>
          <w:tcPr>
            <w:tcW w:w="1296" w:type="dxa"/>
            <w:vAlign w:val="bottom"/>
          </w:tcPr>
          <w:p w14:paraId="1E51D67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296" w:type="dxa"/>
            <w:vAlign w:val="bottom"/>
          </w:tcPr>
          <w:p w14:paraId="449DBA5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E670A1" w:rsidRPr="007D3E14" w14:paraId="47469B35" w14:textId="77777777" w:rsidTr="00FA0F3D">
        <w:tc>
          <w:tcPr>
            <w:tcW w:w="4896" w:type="dxa"/>
            <w:vAlign w:val="bottom"/>
          </w:tcPr>
          <w:p w14:paraId="46F7EF4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Health-related Quality of Life</w:t>
            </w:r>
          </w:p>
        </w:tc>
        <w:tc>
          <w:tcPr>
            <w:tcW w:w="1296" w:type="dxa"/>
            <w:vAlign w:val="bottom"/>
          </w:tcPr>
          <w:p w14:paraId="30A36E0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296" w:type="dxa"/>
            <w:vAlign w:val="bottom"/>
          </w:tcPr>
          <w:p w14:paraId="08BFF5D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5.30</w:t>
            </w:r>
          </w:p>
        </w:tc>
      </w:tr>
      <w:tr w:rsidR="00E670A1" w:rsidRPr="007D3E14" w14:paraId="113CA47D" w14:textId="77777777" w:rsidTr="00FA0F3D">
        <w:tc>
          <w:tcPr>
            <w:tcW w:w="4896" w:type="dxa"/>
            <w:vAlign w:val="bottom"/>
          </w:tcPr>
          <w:p w14:paraId="7ABD2E3F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296" w:type="dxa"/>
            <w:vAlign w:val="bottom"/>
          </w:tcPr>
          <w:p w14:paraId="46A4199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96" w:type="dxa"/>
            <w:vAlign w:val="bottom"/>
          </w:tcPr>
          <w:p w14:paraId="2077066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670A1" w:rsidRPr="007D3E14" w14:paraId="525FB098" w14:textId="77777777" w:rsidTr="00FA0F3D">
        <w:tc>
          <w:tcPr>
            <w:tcW w:w="4896" w:type="dxa"/>
            <w:vAlign w:val="bottom"/>
          </w:tcPr>
          <w:p w14:paraId="5E7EFC7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 xml:space="preserve">Anxiety Symptoms </w:t>
            </w:r>
          </w:p>
        </w:tc>
        <w:tc>
          <w:tcPr>
            <w:tcW w:w="1296" w:type="dxa"/>
            <w:vAlign w:val="bottom"/>
          </w:tcPr>
          <w:p w14:paraId="48A75B4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96" w:type="dxa"/>
            <w:vAlign w:val="bottom"/>
          </w:tcPr>
          <w:p w14:paraId="5764D58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E670A1" w:rsidRPr="007D3E14" w14:paraId="617B5FA3" w14:textId="77777777" w:rsidTr="00FA0F3D">
        <w:tc>
          <w:tcPr>
            <w:tcW w:w="4896" w:type="dxa"/>
            <w:vAlign w:val="center"/>
          </w:tcPr>
          <w:p w14:paraId="3C06A54A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</w:t>
            </w:r>
          </w:p>
        </w:tc>
        <w:tc>
          <w:tcPr>
            <w:tcW w:w="1296" w:type="dxa"/>
            <w:vAlign w:val="bottom"/>
          </w:tcPr>
          <w:p w14:paraId="65FFDB3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96" w:type="dxa"/>
            <w:vAlign w:val="bottom"/>
          </w:tcPr>
          <w:p w14:paraId="2389332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E670A1" w:rsidRPr="007D3E14" w14:paraId="664615DF" w14:textId="77777777" w:rsidTr="00FA0F3D">
        <w:tc>
          <w:tcPr>
            <w:tcW w:w="4896" w:type="dxa"/>
            <w:vAlign w:val="center"/>
          </w:tcPr>
          <w:p w14:paraId="5510EA92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Disruption to Daily Activities &amp; Social Interaction</w:t>
            </w:r>
          </w:p>
        </w:tc>
        <w:tc>
          <w:tcPr>
            <w:tcW w:w="1296" w:type="dxa"/>
            <w:vAlign w:val="bottom"/>
          </w:tcPr>
          <w:p w14:paraId="0503D4A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96" w:type="dxa"/>
            <w:vAlign w:val="bottom"/>
          </w:tcPr>
          <w:p w14:paraId="7F010C6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E670A1" w:rsidRPr="007D3E14" w14:paraId="0ED6DB97" w14:textId="77777777" w:rsidTr="00FA0F3D">
        <w:tc>
          <w:tcPr>
            <w:tcW w:w="4896" w:type="dxa"/>
          </w:tcPr>
          <w:p w14:paraId="29C2046C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</w:t>
            </w:r>
          </w:p>
        </w:tc>
        <w:tc>
          <w:tcPr>
            <w:tcW w:w="1296" w:type="dxa"/>
            <w:vAlign w:val="bottom"/>
          </w:tcPr>
          <w:p w14:paraId="1330791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96" w:type="dxa"/>
            <w:vAlign w:val="bottom"/>
          </w:tcPr>
          <w:p w14:paraId="45A2BA6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E670A1" w:rsidRPr="007D3E14" w14:paraId="14C1E6EB" w14:textId="77777777" w:rsidTr="00FA0F3D">
        <w:tc>
          <w:tcPr>
            <w:tcW w:w="4896" w:type="dxa"/>
            <w:vAlign w:val="center"/>
          </w:tcPr>
          <w:p w14:paraId="63B2EA39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Perceived Stress Management Skills</w:t>
            </w:r>
          </w:p>
        </w:tc>
        <w:tc>
          <w:tcPr>
            <w:tcW w:w="1296" w:type="dxa"/>
            <w:vAlign w:val="bottom"/>
          </w:tcPr>
          <w:p w14:paraId="61D079A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96" w:type="dxa"/>
            <w:vAlign w:val="bottom"/>
          </w:tcPr>
          <w:p w14:paraId="15D7D98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E670A1" w:rsidRPr="007D3E14" w14:paraId="7CEBF30B" w14:textId="77777777" w:rsidTr="00FA0F3D">
        <w:tc>
          <w:tcPr>
            <w:tcW w:w="4896" w:type="dxa"/>
          </w:tcPr>
          <w:p w14:paraId="6DC4800A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Social Support</w:t>
            </w:r>
          </w:p>
        </w:tc>
        <w:tc>
          <w:tcPr>
            <w:tcW w:w="1296" w:type="dxa"/>
            <w:vAlign w:val="bottom"/>
          </w:tcPr>
          <w:p w14:paraId="2670E21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96" w:type="dxa"/>
            <w:vAlign w:val="bottom"/>
          </w:tcPr>
          <w:p w14:paraId="539E59E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</w:tbl>
    <w:p w14:paraId="02D7DE11" w14:textId="77777777" w:rsidR="00E670A1" w:rsidRPr="007D3E14" w:rsidRDefault="00E670A1" w:rsidP="00E670A1">
      <w:pPr>
        <w:spacing w:after="0" w:line="240" w:lineRule="auto"/>
        <w:rPr>
          <w:rFonts w:cs="Times New Roman"/>
        </w:rPr>
      </w:pPr>
      <w:r w:rsidRPr="007D3E14">
        <w:rPr>
          <w:rFonts w:cs="Times New Roman"/>
        </w:rPr>
        <w:t>MDACC: University of Texas MD Anderson Cancer Center; SCCC: University of Miami Sylvester Comprehensive Cancer Center.</w:t>
      </w:r>
    </w:p>
    <w:p w14:paraId="2E6EE966" w14:textId="77777777" w:rsidR="00E670A1" w:rsidRPr="007D3E14" w:rsidRDefault="00E670A1" w:rsidP="00E670A1">
      <w:pPr>
        <w:spacing w:line="259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6FFCC2E0" w14:textId="77777777" w:rsidR="00E670A1" w:rsidRPr="007D3E14" w:rsidRDefault="00E670A1" w:rsidP="00E670A1">
      <w:pPr>
        <w:spacing w:after="0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Table S2. Parallel Mediation Model of HRQOL</w:t>
      </w:r>
    </w:p>
    <w:tbl>
      <w:tblPr>
        <w:tblStyle w:val="TableGrid"/>
        <w:tblW w:w="7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750"/>
        <w:gridCol w:w="925"/>
        <w:gridCol w:w="932"/>
        <w:gridCol w:w="927"/>
        <w:gridCol w:w="927"/>
      </w:tblGrid>
      <w:tr w:rsidR="00E670A1" w:rsidRPr="007D3E14" w14:paraId="3E3947F7" w14:textId="77777777" w:rsidTr="00FA0F3D">
        <w:trPr>
          <w:trHeight w:val="279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CCED8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Regression Coefficient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6C1527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6184C9A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E670A1" w:rsidRPr="007D3E14" w14:paraId="77F06ED6" w14:textId="77777777" w:rsidTr="00FA0F3D">
        <w:trPr>
          <w:trHeight w:val="279"/>
        </w:trPr>
        <w:tc>
          <w:tcPr>
            <w:tcW w:w="37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8A93F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D5B3E4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Outcome</w:t>
            </w:r>
          </w:p>
        </w:tc>
        <w:tc>
          <w:tcPr>
            <w:tcW w:w="2786" w:type="dxa"/>
            <w:gridSpan w:val="3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70F19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Mediators</w:t>
            </w:r>
          </w:p>
        </w:tc>
      </w:tr>
      <w:tr w:rsidR="00E670A1" w:rsidRPr="007D3E14" w14:paraId="2C8AB00F" w14:textId="77777777" w:rsidTr="00FA0F3D">
        <w:trPr>
          <w:trHeight w:val="369"/>
        </w:trPr>
        <w:tc>
          <w:tcPr>
            <w:tcW w:w="37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D9112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B7430D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HRQOL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382142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HCD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4CD03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DASI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DDC03C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FH</w:t>
            </w:r>
          </w:p>
        </w:tc>
      </w:tr>
      <w:tr w:rsidR="00E670A1" w:rsidRPr="007D3E14" w14:paraId="733621AE" w14:textId="77777777" w:rsidTr="00FA0F3D">
        <w:trPr>
          <w:trHeight w:val="288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</w:tcBorders>
          </w:tcPr>
          <w:p w14:paraId="5F90E82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527A6B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4.839**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D33A64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.176**</w:t>
            </w:r>
          </w:p>
        </w:tc>
        <w:tc>
          <w:tcPr>
            <w:tcW w:w="927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7FC06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.570**</w:t>
            </w:r>
          </w:p>
        </w:tc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05D12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1.641**</w:t>
            </w:r>
          </w:p>
        </w:tc>
      </w:tr>
      <w:tr w:rsidR="00E670A1" w:rsidRPr="007D3E14" w14:paraId="3F363BC1" w14:textId="77777777" w:rsidTr="00FA0F3D">
        <w:trPr>
          <w:trHeight w:val="288"/>
        </w:trPr>
        <w:tc>
          <w:tcPr>
            <w:tcW w:w="3750" w:type="dxa"/>
            <w:tcBorders>
              <w:left w:val="single" w:sz="4" w:space="0" w:color="auto"/>
            </w:tcBorders>
          </w:tcPr>
          <w:p w14:paraId="7EB6FFDA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Exposure</w:t>
            </w:r>
          </w:p>
        </w:tc>
        <w:tc>
          <w:tcPr>
            <w:tcW w:w="925" w:type="dxa"/>
            <w:vAlign w:val="center"/>
          </w:tcPr>
          <w:p w14:paraId="4D8240E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1901081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579FD48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A878F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61D17C0A" w14:textId="77777777" w:rsidTr="00FA0F3D">
        <w:tc>
          <w:tcPr>
            <w:tcW w:w="3750" w:type="dxa"/>
            <w:tcBorders>
              <w:left w:val="single" w:sz="4" w:space="0" w:color="auto"/>
            </w:tcBorders>
            <w:vAlign w:val="center"/>
          </w:tcPr>
          <w:p w14:paraId="1E9F3DA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egative COVID-19 Experiences</w:t>
            </w:r>
          </w:p>
        </w:tc>
        <w:tc>
          <w:tcPr>
            <w:tcW w:w="925" w:type="dxa"/>
            <w:vAlign w:val="center"/>
          </w:tcPr>
          <w:p w14:paraId="5E0CB74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83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28E13FC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64583BE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43*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7FE4CB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57**</w:t>
            </w:r>
          </w:p>
        </w:tc>
      </w:tr>
      <w:tr w:rsidR="00E670A1" w:rsidRPr="007D3E14" w14:paraId="682A2F6B" w14:textId="77777777" w:rsidTr="00FA0F3D">
        <w:trPr>
          <w:trHeight w:val="288"/>
        </w:trPr>
        <w:tc>
          <w:tcPr>
            <w:tcW w:w="3750" w:type="dxa"/>
            <w:tcBorders>
              <w:left w:val="single" w:sz="4" w:space="0" w:color="auto"/>
            </w:tcBorders>
            <w:vAlign w:val="center"/>
          </w:tcPr>
          <w:p w14:paraId="3C9085FE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Covariates</w:t>
            </w:r>
          </w:p>
        </w:tc>
        <w:tc>
          <w:tcPr>
            <w:tcW w:w="925" w:type="dxa"/>
            <w:vAlign w:val="center"/>
          </w:tcPr>
          <w:p w14:paraId="0F712C8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3C5126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3A60B6F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57F3A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254C4489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356A0419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925" w:type="dxa"/>
            <w:vAlign w:val="center"/>
          </w:tcPr>
          <w:p w14:paraId="3F2BFFF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23*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160741C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4*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2F735F1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5*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813A92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10**</w:t>
            </w:r>
          </w:p>
        </w:tc>
      </w:tr>
      <w:tr w:rsidR="00E670A1" w:rsidRPr="007D3E14" w14:paraId="0FCA9BDE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79EE04D2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Gender, Female</w:t>
            </w:r>
          </w:p>
        </w:tc>
        <w:tc>
          <w:tcPr>
            <w:tcW w:w="925" w:type="dxa"/>
            <w:vAlign w:val="center"/>
          </w:tcPr>
          <w:p w14:paraId="3B3BF05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498*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57F090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02**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758919F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10*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7B6182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56*</w:t>
            </w:r>
          </w:p>
        </w:tc>
      </w:tr>
      <w:tr w:rsidR="00E670A1" w:rsidRPr="007D3E14" w14:paraId="0A1CB308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6ACA507D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925" w:type="dxa"/>
            <w:vAlign w:val="center"/>
          </w:tcPr>
          <w:p w14:paraId="6E7EB82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E6AB96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2F57A88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0E8B2B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163521E9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0A0CF541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on-Hispanic Black</w:t>
            </w:r>
          </w:p>
        </w:tc>
        <w:tc>
          <w:tcPr>
            <w:tcW w:w="925" w:type="dxa"/>
            <w:vAlign w:val="center"/>
          </w:tcPr>
          <w:p w14:paraId="2E296CB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63BB75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89*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3BF553C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88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9CDF7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79</w:t>
            </w:r>
          </w:p>
        </w:tc>
      </w:tr>
      <w:tr w:rsidR="00E670A1" w:rsidRPr="007D3E14" w14:paraId="4B25E2D4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0F62A70A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Non-Hispanic, </w:t>
            </w:r>
            <w:proofErr w:type="gramStart"/>
            <w:r w:rsidRPr="007D3E14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7D3E14">
              <w:rPr>
                <w:rFonts w:cs="Times New Roman"/>
                <w:sz w:val="20"/>
                <w:szCs w:val="20"/>
              </w:rPr>
              <w:t xml:space="preserve"> race</w:t>
            </w:r>
          </w:p>
        </w:tc>
        <w:tc>
          <w:tcPr>
            <w:tcW w:w="925" w:type="dxa"/>
            <w:vAlign w:val="center"/>
          </w:tcPr>
          <w:p w14:paraId="56AED15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832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BA2FFD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51*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073D4B7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5842FA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48*</w:t>
            </w:r>
          </w:p>
        </w:tc>
      </w:tr>
      <w:tr w:rsidR="00E670A1" w:rsidRPr="007D3E14" w14:paraId="43B7DD47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077BB6D6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925" w:type="dxa"/>
            <w:vAlign w:val="center"/>
          </w:tcPr>
          <w:p w14:paraId="3021DEB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1E6A34C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6B777A6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19F9F8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00**</w:t>
            </w:r>
          </w:p>
        </w:tc>
      </w:tr>
      <w:tr w:rsidR="00E670A1" w:rsidRPr="007D3E14" w14:paraId="09BB18A5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7FB0C17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rea Deprivation Index</w:t>
            </w:r>
          </w:p>
        </w:tc>
        <w:tc>
          <w:tcPr>
            <w:tcW w:w="925" w:type="dxa"/>
            <w:vAlign w:val="center"/>
          </w:tcPr>
          <w:p w14:paraId="3AFAAF7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7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3E2991B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5BC6EEA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2*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BE046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02**</w:t>
            </w:r>
          </w:p>
        </w:tc>
      </w:tr>
      <w:tr w:rsidR="00E670A1" w:rsidRPr="007D3E14" w14:paraId="5BEF9629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69AD1AED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Insurance Type</w:t>
            </w:r>
          </w:p>
        </w:tc>
        <w:tc>
          <w:tcPr>
            <w:tcW w:w="925" w:type="dxa"/>
            <w:vAlign w:val="center"/>
          </w:tcPr>
          <w:p w14:paraId="30EEDDA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56BA043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393FB24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BA8206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2A2C0479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11608A13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anaged Care</w:t>
            </w:r>
          </w:p>
        </w:tc>
        <w:tc>
          <w:tcPr>
            <w:tcW w:w="925" w:type="dxa"/>
            <w:vAlign w:val="center"/>
          </w:tcPr>
          <w:p w14:paraId="3F9DB2F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806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</w:tcPr>
          <w:p w14:paraId="1FE6E90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269*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bottom"/>
          </w:tcPr>
          <w:p w14:paraId="78864F5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08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39F87D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01*</w:t>
            </w:r>
          </w:p>
        </w:tc>
      </w:tr>
      <w:tr w:rsidR="00E670A1" w:rsidRPr="007D3E14" w14:paraId="570B295A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75B471F7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edicaid/Medicare</w:t>
            </w:r>
          </w:p>
        </w:tc>
        <w:tc>
          <w:tcPr>
            <w:tcW w:w="925" w:type="dxa"/>
            <w:vAlign w:val="center"/>
          </w:tcPr>
          <w:p w14:paraId="2685130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</w:tcPr>
          <w:p w14:paraId="5A37EEF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70*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bottom"/>
          </w:tcPr>
          <w:p w14:paraId="2ED6C05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54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F9D77D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90</w:t>
            </w:r>
          </w:p>
        </w:tc>
      </w:tr>
      <w:tr w:rsidR="00E670A1" w:rsidRPr="007D3E14" w14:paraId="4CABB984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623E4F0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Cancer Type, Hematologic</w:t>
            </w:r>
          </w:p>
        </w:tc>
        <w:tc>
          <w:tcPr>
            <w:tcW w:w="925" w:type="dxa"/>
            <w:vAlign w:val="center"/>
          </w:tcPr>
          <w:p w14:paraId="0B6A26D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754*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25FFC0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25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3753E1F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90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11C47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E670A1" w:rsidRPr="007D3E14" w14:paraId="56A45F43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72F8C91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Cancer Stage, Metastatic </w:t>
            </w:r>
          </w:p>
        </w:tc>
        <w:tc>
          <w:tcPr>
            <w:tcW w:w="925" w:type="dxa"/>
            <w:vAlign w:val="center"/>
          </w:tcPr>
          <w:p w14:paraId="4D46F31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1.139*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35E85F5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2E9E905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13CCC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E670A1" w:rsidRPr="007D3E14" w14:paraId="0B2DCB84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7AE76D2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Study Center, MD Anderson</w:t>
            </w:r>
          </w:p>
        </w:tc>
        <w:tc>
          <w:tcPr>
            <w:tcW w:w="925" w:type="dxa"/>
            <w:vAlign w:val="center"/>
          </w:tcPr>
          <w:p w14:paraId="1B54170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323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04049D6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50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4016FF7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308**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532E8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391**</w:t>
            </w:r>
          </w:p>
        </w:tc>
      </w:tr>
      <w:tr w:rsidR="00E670A1" w:rsidRPr="007D3E14" w14:paraId="5EB1A98D" w14:textId="77777777" w:rsidTr="00FA0F3D">
        <w:trPr>
          <w:trHeight w:val="288"/>
        </w:trPr>
        <w:tc>
          <w:tcPr>
            <w:tcW w:w="3750" w:type="dxa"/>
            <w:tcBorders>
              <w:left w:val="single" w:sz="4" w:space="0" w:color="auto"/>
            </w:tcBorders>
            <w:vAlign w:val="center"/>
          </w:tcPr>
          <w:p w14:paraId="76E536D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Mediators</w:t>
            </w:r>
          </w:p>
        </w:tc>
        <w:tc>
          <w:tcPr>
            <w:tcW w:w="925" w:type="dxa"/>
            <w:vAlign w:val="center"/>
          </w:tcPr>
          <w:p w14:paraId="527565D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center"/>
          </w:tcPr>
          <w:p w14:paraId="7CD0C8A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Mar>
              <w:left w:w="29" w:type="dxa"/>
              <w:right w:w="29" w:type="dxa"/>
            </w:tcMar>
            <w:vAlign w:val="center"/>
          </w:tcPr>
          <w:p w14:paraId="70AE05C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1FB6B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422802F9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60C277F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 (HCD)</w:t>
            </w:r>
          </w:p>
        </w:tc>
        <w:tc>
          <w:tcPr>
            <w:tcW w:w="925" w:type="dxa"/>
            <w:vAlign w:val="center"/>
          </w:tcPr>
          <w:p w14:paraId="1F810E3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683*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</w:tcPr>
          <w:p w14:paraId="350BBC8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</w:tcPr>
          <w:p w14:paraId="1E4D8C9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0178A7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25EDD9BF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1406DB1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Disruption to Daily Activities (DDASI)</w:t>
            </w:r>
          </w:p>
        </w:tc>
        <w:tc>
          <w:tcPr>
            <w:tcW w:w="925" w:type="dxa"/>
            <w:vAlign w:val="center"/>
          </w:tcPr>
          <w:p w14:paraId="660F793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1.798**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</w:tcPr>
          <w:p w14:paraId="7AA907F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Mar>
              <w:left w:w="29" w:type="dxa"/>
              <w:right w:w="29" w:type="dxa"/>
            </w:tcMar>
          </w:tcPr>
          <w:p w14:paraId="41A4882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007CA6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2A99913C" w14:textId="77777777" w:rsidTr="00FA0F3D">
        <w:tc>
          <w:tcPr>
            <w:tcW w:w="3750" w:type="dxa"/>
            <w:tcBorders>
              <w:left w:val="single" w:sz="4" w:space="0" w:color="auto"/>
              <w:bottom w:val="single" w:sz="4" w:space="0" w:color="auto"/>
            </w:tcBorders>
          </w:tcPr>
          <w:p w14:paraId="30C72A90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 (FH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3B8964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1.206**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B6AE67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F17F23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4B40E6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368D9CB7" w14:textId="77777777" w:rsidTr="00FA0F3D">
        <w:trPr>
          <w:trHeight w:val="288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vAlign w:val="center"/>
          </w:tcPr>
          <w:p w14:paraId="6065826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, Direct and Indirect Effect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147F6C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30D29F2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B2FC4B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299EFB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70A1" w:rsidRPr="007D3E14" w14:paraId="6EAC80CB" w14:textId="77777777" w:rsidTr="00FA0F3D">
        <w:trPr>
          <w:trHeight w:val="288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</w:tcBorders>
          </w:tcPr>
          <w:p w14:paraId="71C1E78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36DC181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94C92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4AF5A9B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7DD04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</w:tr>
      <w:tr w:rsidR="00E670A1" w:rsidRPr="007D3E14" w14:paraId="7460D209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6AD5EABF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 Effect (Direct + Indirect)</w:t>
            </w:r>
          </w:p>
        </w:tc>
        <w:tc>
          <w:tcPr>
            <w:tcW w:w="925" w:type="dxa"/>
          </w:tcPr>
          <w:p w14:paraId="2B9B9D1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232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</w:tcPr>
          <w:p w14:paraId="0BE6775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927" w:type="dxa"/>
            <w:vAlign w:val="bottom"/>
          </w:tcPr>
          <w:p w14:paraId="237DF5D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bottom"/>
          </w:tcPr>
          <w:p w14:paraId="324DF94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69</w:t>
            </w:r>
          </w:p>
        </w:tc>
      </w:tr>
      <w:tr w:rsidR="00E670A1" w:rsidRPr="007D3E14" w14:paraId="56F6AE3F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41669AC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925" w:type="dxa"/>
            <w:vAlign w:val="bottom"/>
          </w:tcPr>
          <w:p w14:paraId="184CB9B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bottom"/>
          </w:tcPr>
          <w:p w14:paraId="527D206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7" w:type="dxa"/>
            <w:vAlign w:val="bottom"/>
          </w:tcPr>
          <w:p w14:paraId="2552075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bottom"/>
          </w:tcPr>
          <w:p w14:paraId="56F02CE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E670A1" w:rsidRPr="007D3E14" w14:paraId="1A2A5F32" w14:textId="77777777" w:rsidTr="00FA0F3D">
        <w:tc>
          <w:tcPr>
            <w:tcW w:w="3750" w:type="dxa"/>
            <w:tcBorders>
              <w:left w:val="single" w:sz="4" w:space="0" w:color="auto"/>
            </w:tcBorders>
          </w:tcPr>
          <w:p w14:paraId="5087800D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 Indirect Effect</w:t>
            </w:r>
          </w:p>
        </w:tc>
        <w:tc>
          <w:tcPr>
            <w:tcW w:w="925" w:type="dxa"/>
          </w:tcPr>
          <w:p w14:paraId="7948526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49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bottom"/>
          </w:tcPr>
          <w:p w14:paraId="668E37E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7" w:type="dxa"/>
            <w:vAlign w:val="bottom"/>
          </w:tcPr>
          <w:p w14:paraId="79033D6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bottom"/>
          </w:tcPr>
          <w:p w14:paraId="0C57AA3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16</w:t>
            </w:r>
          </w:p>
        </w:tc>
      </w:tr>
      <w:tr w:rsidR="00E670A1" w:rsidRPr="007D3E14" w14:paraId="094600B1" w14:textId="77777777" w:rsidTr="00FA0F3D">
        <w:tc>
          <w:tcPr>
            <w:tcW w:w="3750" w:type="dxa"/>
            <w:tcBorders>
              <w:left w:val="single" w:sz="4" w:space="0" w:color="auto"/>
            </w:tcBorders>
            <w:vAlign w:val="center"/>
          </w:tcPr>
          <w:p w14:paraId="6692B8C2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</w:t>
            </w:r>
          </w:p>
        </w:tc>
        <w:tc>
          <w:tcPr>
            <w:tcW w:w="925" w:type="dxa"/>
          </w:tcPr>
          <w:p w14:paraId="25C6E22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04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bottom"/>
          </w:tcPr>
          <w:p w14:paraId="59DE35A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7" w:type="dxa"/>
            <w:vAlign w:val="bottom"/>
          </w:tcPr>
          <w:p w14:paraId="3CBC1DF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bottom"/>
          </w:tcPr>
          <w:p w14:paraId="17D609E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E670A1" w:rsidRPr="007D3E14" w14:paraId="706F1380" w14:textId="77777777" w:rsidTr="00FA0F3D">
        <w:tc>
          <w:tcPr>
            <w:tcW w:w="3750" w:type="dxa"/>
            <w:tcBorders>
              <w:left w:val="single" w:sz="4" w:space="0" w:color="auto"/>
            </w:tcBorders>
            <w:vAlign w:val="center"/>
          </w:tcPr>
          <w:p w14:paraId="5D9534C1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Disruption to Daily Activities </w:t>
            </w:r>
          </w:p>
        </w:tc>
        <w:tc>
          <w:tcPr>
            <w:tcW w:w="925" w:type="dxa"/>
          </w:tcPr>
          <w:p w14:paraId="4015C1A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77</w:t>
            </w:r>
          </w:p>
        </w:tc>
        <w:tc>
          <w:tcPr>
            <w:tcW w:w="932" w:type="dxa"/>
            <w:tcMar>
              <w:left w:w="29" w:type="dxa"/>
              <w:right w:w="29" w:type="dxa"/>
            </w:tcMar>
            <w:vAlign w:val="bottom"/>
          </w:tcPr>
          <w:p w14:paraId="1DB21E7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27" w:type="dxa"/>
            <w:vAlign w:val="bottom"/>
          </w:tcPr>
          <w:p w14:paraId="5546D6E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bottom"/>
          </w:tcPr>
          <w:p w14:paraId="19AF2D7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E670A1" w:rsidRPr="007D3E14" w14:paraId="7EA8844B" w14:textId="77777777" w:rsidTr="00FA0F3D">
        <w:tc>
          <w:tcPr>
            <w:tcW w:w="3750" w:type="dxa"/>
            <w:tcBorders>
              <w:left w:val="single" w:sz="4" w:space="0" w:color="auto"/>
              <w:bottom w:val="single" w:sz="4" w:space="0" w:color="auto"/>
            </w:tcBorders>
          </w:tcPr>
          <w:p w14:paraId="704C1254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168120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68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0889DF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14:paraId="141FE2A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46A15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4</w:t>
            </w:r>
          </w:p>
        </w:tc>
      </w:tr>
    </w:tbl>
    <w:p w14:paraId="21E83935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  <w:r w:rsidRPr="007D3E14">
        <w:rPr>
          <w:rFonts w:cs="Times New Roman"/>
          <w:sz w:val="20"/>
          <w:szCs w:val="20"/>
        </w:rPr>
        <w:t xml:space="preserve">Note: *p&lt;.05; **p&lt;.001. 95% Bootstrap Confidence Intervals; Reference group: Gender: Male; Race/Ethnicity: Non-Hispanic White; Insurance Type: Other/Self pay; Cancer Type: Solid tumor; Cancer stage: Non-metastatic (Stages 0-III); Study Center: Miami. </w:t>
      </w:r>
    </w:p>
    <w:p w14:paraId="64E75D2D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</w:p>
    <w:p w14:paraId="1AEE66A9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</w:p>
    <w:p w14:paraId="46E516AB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5DA37D94" w14:textId="77777777" w:rsidR="00E670A1" w:rsidRPr="007D3E14" w:rsidRDefault="00E670A1" w:rsidP="00E670A1">
      <w:pPr>
        <w:spacing w:after="0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Table S3. Conditional Indirect Effects of the HRQOL moderated mediation model</w:t>
      </w:r>
    </w:p>
    <w:tbl>
      <w:tblPr>
        <w:tblStyle w:val="TableGrid"/>
        <w:tblW w:w="88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366"/>
        <w:gridCol w:w="1499"/>
        <w:gridCol w:w="1289"/>
        <w:gridCol w:w="1101"/>
        <w:gridCol w:w="1108"/>
        <w:gridCol w:w="1096"/>
      </w:tblGrid>
      <w:tr w:rsidR="00E670A1" w:rsidRPr="007D3E14" w14:paraId="5DA0DF73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805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60D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tress Management Ability (SMA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4429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ocial</w:t>
            </w:r>
          </w:p>
          <w:p w14:paraId="52EC513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upport (SS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45B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EAD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597D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LLCI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E18F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ULCI</w:t>
            </w:r>
          </w:p>
        </w:tc>
      </w:tr>
      <w:tr w:rsidR="00E670A1" w:rsidRPr="007D3E14" w14:paraId="20CFBCF6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9143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DAS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9EB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1F7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8A9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C0F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6BB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31D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679AE595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DC6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3DCE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3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EEF1F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8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86A9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87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E76D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1778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10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3986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48</w:t>
            </w:r>
          </w:p>
        </w:tc>
      </w:tr>
      <w:tr w:rsidR="00E670A1" w:rsidRPr="007D3E14" w14:paraId="55B652A1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857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B9F4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3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AD16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4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FDEA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92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E0AF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8164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17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A71A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94</w:t>
            </w:r>
          </w:p>
        </w:tc>
      </w:tr>
      <w:tr w:rsidR="00E670A1" w:rsidRPr="007D3E14" w14:paraId="48A022D0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D137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305F2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3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7DC06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30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0941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98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F16B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85AA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26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B8F2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73</w:t>
            </w:r>
          </w:p>
        </w:tc>
      </w:tr>
      <w:tr w:rsidR="00E670A1" w:rsidRPr="007D3E14" w14:paraId="20EACB21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4564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E13DF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D0916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8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257D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9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1FFC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E08D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6565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09</w:t>
            </w:r>
          </w:p>
        </w:tc>
      </w:tr>
      <w:tr w:rsidR="00E670A1" w:rsidRPr="007D3E14" w14:paraId="52BAE605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F7911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47757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3093D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4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651A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74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88F5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F3A7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94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1F25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61</w:t>
            </w:r>
          </w:p>
        </w:tc>
      </w:tr>
      <w:tr w:rsidR="00E670A1" w:rsidRPr="007D3E14" w14:paraId="7D284592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35AA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2B186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1115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30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2D7C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80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DA45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5B74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102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40DF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98</w:t>
            </w:r>
          </w:p>
        </w:tc>
      </w:tr>
      <w:tr w:rsidR="00E670A1" w:rsidRPr="007D3E14" w14:paraId="439E0761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DC8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56BC7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9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4712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8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4F5E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0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A5C8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BE3E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8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31EB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355</w:t>
            </w:r>
          </w:p>
        </w:tc>
      </w:tr>
      <w:tr w:rsidR="00E670A1" w:rsidRPr="007D3E14" w14:paraId="4E2138B0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F739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1F72A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9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3B53D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4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CBAB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6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4678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3BC5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72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C645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418</w:t>
            </w:r>
          </w:p>
        </w:tc>
      </w:tr>
      <w:tr w:rsidR="00E670A1" w:rsidRPr="007D3E14" w14:paraId="4234ECC7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899C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0E320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9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62F7F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30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8F22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2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DB16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BBF5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79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76CC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461</w:t>
            </w:r>
          </w:p>
        </w:tc>
      </w:tr>
      <w:tr w:rsidR="00E670A1" w:rsidRPr="007D3E14" w14:paraId="3F327D70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6A1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E6EA9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82AB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BF99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3BFE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689F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6A7D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670A1" w:rsidRPr="007D3E14" w14:paraId="24BFAE9D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F55A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B31FE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9D53C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8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6314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9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DE38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FD29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87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DFAE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41</w:t>
            </w:r>
          </w:p>
        </w:tc>
      </w:tr>
      <w:tr w:rsidR="00E670A1" w:rsidRPr="007D3E14" w14:paraId="2B761350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7B1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07108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CED50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4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8F2C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58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57DA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32C1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72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F4AD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463</w:t>
            </w:r>
          </w:p>
        </w:tc>
      </w:tr>
      <w:tr w:rsidR="00E670A1" w:rsidRPr="007D3E14" w14:paraId="286FD5E0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A04E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5B72E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10BB1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30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A770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5B07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0C74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927F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347</w:t>
            </w:r>
          </w:p>
        </w:tc>
      </w:tr>
    </w:tbl>
    <w:p w14:paraId="656CB85B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  <w:r w:rsidRPr="007D3E14">
        <w:rPr>
          <w:rFonts w:cs="Times New Roman"/>
          <w:sz w:val="20"/>
          <w:szCs w:val="20"/>
        </w:rPr>
        <w:t xml:space="preserve">Note: 95% bootstrap confidence intervals for the conditional indirect effects of </w:t>
      </w:r>
      <w:r w:rsidRPr="007D3E14">
        <w:rPr>
          <w:rFonts w:cs="Times New Roman"/>
          <w:color w:val="000000" w:themeColor="text1"/>
          <w:sz w:val="20"/>
          <w:szCs w:val="20"/>
        </w:rPr>
        <w:t>disruption to daily activities and social interaction</w:t>
      </w:r>
      <w:r w:rsidRPr="007D3E14">
        <w:rPr>
          <w:rFonts w:cs="Times New Roman"/>
          <w:sz w:val="20"/>
          <w:szCs w:val="20"/>
        </w:rPr>
        <w:t xml:space="preserve"> (DDASI) and financial hardship (FH) at low (16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 2.0631; SS=1.9783), medium (50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2.662; SS=2.6043), and high (84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 3.2692, SS= 3.2304) values of stress management ability and social support.</w:t>
      </w:r>
    </w:p>
    <w:p w14:paraId="16E96DED" w14:textId="77777777" w:rsidR="00E670A1" w:rsidRPr="007D3E14" w:rsidRDefault="00E670A1" w:rsidP="00E670A1">
      <w:pPr>
        <w:spacing w:after="0"/>
        <w:rPr>
          <w:rFonts w:cs="Times New Roman"/>
          <w:b/>
          <w:bCs/>
        </w:rPr>
      </w:pPr>
    </w:p>
    <w:p w14:paraId="142AE209" w14:textId="77777777" w:rsidR="00E670A1" w:rsidRPr="007D3E14" w:rsidRDefault="00E670A1" w:rsidP="00E670A1">
      <w:pPr>
        <w:spacing w:line="259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4C2E2AF1" w14:textId="78FD0BC0" w:rsidR="00E670A1" w:rsidRPr="007D3E14" w:rsidRDefault="00E670A1" w:rsidP="00E670A1">
      <w:pPr>
        <w:spacing w:after="0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Table S</w:t>
      </w:r>
      <w:r w:rsidR="00C6348E">
        <w:rPr>
          <w:rFonts w:cs="Times New Roman"/>
          <w:b/>
          <w:bCs/>
        </w:rPr>
        <w:t>4</w:t>
      </w:r>
      <w:r w:rsidRPr="007D3E14">
        <w:rPr>
          <w:rFonts w:cs="Times New Roman"/>
          <w:b/>
          <w:bCs/>
        </w:rPr>
        <w:t>. Parallel Mediation Model of Depressive Symptoms</w:t>
      </w:r>
    </w:p>
    <w:tbl>
      <w:tblPr>
        <w:tblStyle w:val="TableGrid"/>
        <w:tblW w:w="7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76"/>
        <w:gridCol w:w="1126"/>
        <w:gridCol w:w="939"/>
        <w:gridCol w:w="910"/>
        <w:gridCol w:w="910"/>
      </w:tblGrid>
      <w:tr w:rsidR="00E670A1" w:rsidRPr="007D3E14" w14:paraId="7627E64B" w14:textId="77777777" w:rsidTr="00FA0F3D">
        <w:trPr>
          <w:trHeight w:val="279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23237D2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 xml:space="preserve">Regression Coefficients 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B9425B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7D77C0A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E670A1" w:rsidRPr="007D3E14" w14:paraId="27112931" w14:textId="77777777" w:rsidTr="00FA0F3D">
        <w:trPr>
          <w:trHeight w:val="279"/>
        </w:trPr>
        <w:tc>
          <w:tcPr>
            <w:tcW w:w="3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BABAA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</w:tcPr>
          <w:p w14:paraId="5D97E97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Outcome</w:t>
            </w:r>
          </w:p>
        </w:tc>
        <w:tc>
          <w:tcPr>
            <w:tcW w:w="2759" w:type="dxa"/>
            <w:gridSpan w:val="3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7E5699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Mediators</w:t>
            </w:r>
          </w:p>
        </w:tc>
      </w:tr>
      <w:tr w:rsidR="00E670A1" w:rsidRPr="007D3E14" w14:paraId="0B6A9C10" w14:textId="77777777" w:rsidTr="00FA0F3D">
        <w:trPr>
          <w:trHeight w:val="369"/>
        </w:trPr>
        <w:tc>
          <w:tcPr>
            <w:tcW w:w="3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5F40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4F5EF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epressive Symptoms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FC4E2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HCD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74F0F2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DASI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F041A1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FH</w:t>
            </w:r>
          </w:p>
        </w:tc>
      </w:tr>
      <w:tr w:rsidR="00E670A1" w:rsidRPr="007D3E14" w14:paraId="76ABC479" w14:textId="77777777" w:rsidTr="00FA0F3D">
        <w:trPr>
          <w:trHeight w:val="28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F1B6E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02926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608**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CB6AAF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.153**</w:t>
            </w:r>
          </w:p>
        </w:tc>
        <w:tc>
          <w:tcPr>
            <w:tcW w:w="91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6C9BF1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.578**</w:t>
            </w: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4B59F4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1.620**</w:t>
            </w:r>
          </w:p>
        </w:tc>
      </w:tr>
      <w:tr w:rsidR="00E670A1" w:rsidRPr="007D3E14" w14:paraId="51709550" w14:textId="77777777" w:rsidTr="00FA0F3D">
        <w:trPr>
          <w:trHeight w:val="288"/>
        </w:trPr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369D4EF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Exposur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BEB410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B2BA26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740348D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0DB1F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4ED99CD3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CF65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egative COVID-19 Experiences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D22CD4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B2B0C8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D8CF6D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45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3E6F88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57**</w:t>
            </w:r>
          </w:p>
        </w:tc>
      </w:tr>
      <w:tr w:rsidR="00E670A1" w:rsidRPr="007D3E14" w14:paraId="08037114" w14:textId="77777777" w:rsidTr="00FA0F3D">
        <w:trPr>
          <w:trHeight w:val="288"/>
        </w:trPr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22A90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Covariates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A079CF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611DBAF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4C99C27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1C6F07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0ACE8E44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715C51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935C48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5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EC0BD4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4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32AA8B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5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697060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10**</w:t>
            </w:r>
          </w:p>
        </w:tc>
      </w:tr>
      <w:tr w:rsidR="00E670A1" w:rsidRPr="007D3E14" w14:paraId="0E6E1157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31346CC5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Gender, Femal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33D7F8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74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2952669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03*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9357A3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11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39DF93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58*</w:t>
            </w:r>
          </w:p>
        </w:tc>
      </w:tr>
      <w:tr w:rsidR="00E670A1" w:rsidRPr="007D3E14" w14:paraId="5AF4AD30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2F9BFB2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DFF5BD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872277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6E5FA43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62CACF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09126415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77A4F761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on-Hispanic Black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EB3487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65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EF0ADD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82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4248EC9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92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2A82EA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78</w:t>
            </w:r>
          </w:p>
        </w:tc>
      </w:tr>
      <w:tr w:rsidR="00E670A1" w:rsidRPr="007D3E14" w14:paraId="4361E861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219641F0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Non-Hispanic, </w:t>
            </w:r>
            <w:proofErr w:type="gramStart"/>
            <w:r w:rsidRPr="007D3E14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7D3E14">
              <w:rPr>
                <w:rFonts w:cs="Times New Roman"/>
                <w:sz w:val="20"/>
                <w:szCs w:val="20"/>
              </w:rPr>
              <w:t xml:space="preserve"> rac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C6C698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78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619000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62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0821D8A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58250C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48*</w:t>
            </w:r>
          </w:p>
        </w:tc>
      </w:tr>
      <w:tr w:rsidR="00E670A1" w:rsidRPr="007D3E14" w14:paraId="6991AE74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1E1C99A9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A3F9E0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59EE7F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40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3C3490C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A394D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76**</w:t>
            </w:r>
          </w:p>
        </w:tc>
      </w:tr>
      <w:tr w:rsidR="00E670A1" w:rsidRPr="007D3E14" w14:paraId="17E7FB7B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14DE9ABE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rea Deprivation Index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AE3358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2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39885E7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3F9CFBC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2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75025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02**</w:t>
            </w:r>
          </w:p>
        </w:tc>
      </w:tr>
      <w:tr w:rsidR="00E670A1" w:rsidRPr="007D3E14" w14:paraId="38520A39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39A76DC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Insurance Typ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72B722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8C78D4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6A8486D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366F2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21BDE07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3E5F0041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anaged Car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D99856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58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659F4DF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251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bottom"/>
          </w:tcPr>
          <w:p w14:paraId="2B7F6B4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03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244500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84</w:t>
            </w:r>
          </w:p>
        </w:tc>
      </w:tr>
      <w:tr w:rsidR="00E670A1" w:rsidRPr="007D3E14" w14:paraId="7CEEBAEE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C595EF2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edicaid/Medicar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B9C2D5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11849B7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56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bottom"/>
          </w:tcPr>
          <w:p w14:paraId="274C8F1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45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F1AA9B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78</w:t>
            </w:r>
          </w:p>
        </w:tc>
      </w:tr>
      <w:tr w:rsidR="00E670A1" w:rsidRPr="007D3E14" w14:paraId="36977ABC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6D8645A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Cancer Type, Hematologic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32B07F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48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34DE332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4B5E1D0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89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48BE9D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E670A1" w:rsidRPr="007D3E14" w14:paraId="2A5539A0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6C4C41A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Cancer Stage, Metastatic 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47FAF2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7170804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03F70F3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80EC98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E670A1" w:rsidRPr="007D3E14" w14:paraId="5012A106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229067D9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Study Center, MD Anderson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8ECB69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52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C249E2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62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33D366C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328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01BA84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403**</w:t>
            </w:r>
          </w:p>
        </w:tc>
      </w:tr>
      <w:tr w:rsidR="00E670A1" w:rsidRPr="007D3E14" w14:paraId="05C33E3A" w14:textId="77777777" w:rsidTr="00FA0F3D">
        <w:trPr>
          <w:trHeight w:val="288"/>
        </w:trPr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8541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Mediators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B7F12A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4FB8D4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116792E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7B143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199739C0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2E36EC0C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 (HCD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C0A4BF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10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0210569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47D7746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F98F26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0AB4275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598F2B4D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Disruption to Daily Activities (DDASI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47D1DC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465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2EEC88A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43443AD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B9192A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394CEC3B" w14:textId="77777777" w:rsidTr="00FA0F3D">
        <w:tc>
          <w:tcPr>
            <w:tcW w:w="3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665E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 (FH)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8F862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36**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21AC4C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7FC307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0DBBF7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633FE3D0" w14:textId="77777777" w:rsidTr="00FA0F3D">
        <w:trPr>
          <w:trHeight w:val="28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0F6FA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, Direct and Indirect Effect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3BE3F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42A5435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915147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8BE9AA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70A1" w:rsidRPr="007D3E14" w14:paraId="2BA20483" w14:textId="77777777" w:rsidTr="00FA0F3D">
        <w:trPr>
          <w:trHeight w:val="28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13990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E25BA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5E446F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3CF2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E8E9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</w:tr>
      <w:tr w:rsidR="00E670A1" w:rsidRPr="007D3E14" w14:paraId="69933E7C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193E98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 Effect (Direct + Indirect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720AD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C1712E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6C3C243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46CF8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E670A1" w:rsidRPr="007D3E14" w14:paraId="5194BDE1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50D104D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7DB3BE9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73A384D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0" w:type="dxa"/>
            <w:vAlign w:val="bottom"/>
          </w:tcPr>
          <w:p w14:paraId="632B175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bottom"/>
          </w:tcPr>
          <w:p w14:paraId="072C827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E670A1" w:rsidRPr="007D3E14" w14:paraId="18864242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52454D9C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 Indirect Effec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7BF309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CB7DF4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0" w:type="dxa"/>
            <w:vAlign w:val="center"/>
          </w:tcPr>
          <w:p w14:paraId="04FE93F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center"/>
          </w:tcPr>
          <w:p w14:paraId="35805D4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E670A1" w:rsidRPr="007D3E14" w14:paraId="7EC93FC5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8A7EE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E3F3A0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AA17C4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0" w:type="dxa"/>
            <w:vAlign w:val="center"/>
          </w:tcPr>
          <w:p w14:paraId="702A6F8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center"/>
          </w:tcPr>
          <w:p w14:paraId="2704D0C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670A1" w:rsidRPr="007D3E14" w14:paraId="785A2E17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06999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Disruption to Daily Activities 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9FFBDF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3278D1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0" w:type="dxa"/>
            <w:vAlign w:val="center"/>
          </w:tcPr>
          <w:p w14:paraId="6F5C757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center"/>
          </w:tcPr>
          <w:p w14:paraId="4912FBF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E670A1" w:rsidRPr="007D3E14" w14:paraId="750BE610" w14:textId="77777777" w:rsidTr="00FA0F3D">
        <w:tc>
          <w:tcPr>
            <w:tcW w:w="3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1AFF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C37F2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F2D9A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2895DD7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5E4F1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</w:tbl>
    <w:p w14:paraId="6485D811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  <w:r w:rsidRPr="007D3E14">
        <w:rPr>
          <w:rFonts w:cs="Times New Roman"/>
          <w:sz w:val="20"/>
          <w:szCs w:val="20"/>
        </w:rPr>
        <w:t xml:space="preserve">Note: *p&lt;.05; **p&lt;.001. 95% Bootstrap Confidence Intervals; Reference group: Gender: Male; Race/Ethnicity: Non-Hispanic White; Insurance Type: Other/Self pay; Cancer Type: Solid tumor; Cancer stage: Non-metastatic (Stages 0-III); Study Center: Miami. </w:t>
      </w:r>
    </w:p>
    <w:p w14:paraId="7DBEDF83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</w:p>
    <w:p w14:paraId="1E918E8A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</w:p>
    <w:p w14:paraId="511617FA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57A2B579" w14:textId="77777777" w:rsidR="00E670A1" w:rsidRPr="007D3E14" w:rsidRDefault="00E670A1" w:rsidP="00E670A1">
      <w:pPr>
        <w:spacing w:after="0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Table S5. Conditional Indirect Effects of the Depressive Symptoms model</w:t>
      </w:r>
    </w:p>
    <w:tbl>
      <w:tblPr>
        <w:tblStyle w:val="TableGrid"/>
        <w:tblW w:w="88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366"/>
        <w:gridCol w:w="1499"/>
        <w:gridCol w:w="1289"/>
        <w:gridCol w:w="1101"/>
        <w:gridCol w:w="1108"/>
        <w:gridCol w:w="1096"/>
      </w:tblGrid>
      <w:tr w:rsidR="00E670A1" w:rsidRPr="007D3E14" w14:paraId="27F5207A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D32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8493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tress Management Ability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EA87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ocial</w:t>
            </w:r>
          </w:p>
          <w:p w14:paraId="2521A80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upport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7393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A6FF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6E63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LLCI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9E93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ULCI</w:t>
            </w:r>
          </w:p>
        </w:tc>
      </w:tr>
      <w:tr w:rsidR="00E670A1" w:rsidRPr="007D3E14" w14:paraId="26CCD9E4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A9F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DAS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3FA5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A96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9F3E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0D4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629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0A9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4F10D9A6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C3CA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6EC8F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2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DEB11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F98B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531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3288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7BBB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501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8ECC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5609</w:t>
            </w:r>
          </w:p>
        </w:tc>
      </w:tr>
      <w:tr w:rsidR="00E670A1" w:rsidRPr="007D3E14" w14:paraId="057298C3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8E18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A11EC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4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E777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98C8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459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2279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6677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438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BE0F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4803</w:t>
            </w:r>
          </w:p>
        </w:tc>
      </w:tr>
      <w:tr w:rsidR="00E670A1" w:rsidRPr="007D3E14" w14:paraId="302644C6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1E5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71371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6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1C637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E290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387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91E4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713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359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711E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4160</w:t>
            </w:r>
          </w:p>
        </w:tc>
      </w:tr>
      <w:tr w:rsidR="00E670A1" w:rsidRPr="007D3E14" w14:paraId="45CB5579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3DF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B0500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B836D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DCFC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9D83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7BF2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CD09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673F00E6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DF4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42B8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2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62B70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7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D424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33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4686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6CDC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1344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639</w:t>
            </w:r>
          </w:p>
        </w:tc>
      </w:tr>
      <w:tr w:rsidR="00E670A1" w:rsidRPr="007D3E14" w14:paraId="1AEB8420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5C7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CE3A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2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E3E2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D85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89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BB8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4CA1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8D0B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181</w:t>
            </w:r>
          </w:p>
        </w:tc>
      </w:tr>
      <w:tr w:rsidR="00E670A1" w:rsidRPr="007D3E14" w14:paraId="6A37A62E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875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C9B3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2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ACCC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27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E61D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45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CE2B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1EC8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CE34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850</w:t>
            </w:r>
          </w:p>
        </w:tc>
      </w:tr>
      <w:tr w:rsidR="00E670A1" w:rsidRPr="007D3E14" w14:paraId="08D2FDCC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23ED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2268C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4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D8E9E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7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5215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58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97B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24AC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28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AB0F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879</w:t>
            </w:r>
          </w:p>
        </w:tc>
      </w:tr>
      <w:tr w:rsidR="00E670A1" w:rsidRPr="007D3E14" w14:paraId="5E7579C1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325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ABBB2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4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8D2F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7FEA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14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C19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D4F4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93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6DC7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354</w:t>
            </w:r>
          </w:p>
        </w:tc>
      </w:tr>
      <w:tr w:rsidR="00E670A1" w:rsidRPr="007D3E14" w14:paraId="25F829D7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D2DA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1EB0E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4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6D9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27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730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71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7A9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5980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6FB6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000</w:t>
            </w:r>
          </w:p>
        </w:tc>
      </w:tr>
      <w:tr w:rsidR="00E670A1" w:rsidRPr="007D3E14" w14:paraId="751E8E52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DB26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0391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6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A573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1.977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9E31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83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A2A6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854C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44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84C9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3233</w:t>
            </w:r>
          </w:p>
        </w:tc>
      </w:tr>
      <w:tr w:rsidR="00E670A1" w:rsidRPr="007D3E14" w14:paraId="46E5A97E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E7C9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D792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6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D5CD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F0A8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40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42DB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AC0B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11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0E4C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686</w:t>
            </w:r>
          </w:p>
        </w:tc>
      </w:tr>
      <w:tr w:rsidR="00E670A1" w:rsidRPr="007D3E14" w14:paraId="19A86819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22B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47515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6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CA63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27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20C2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96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5BD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5CE2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38A9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2266</w:t>
            </w:r>
          </w:p>
        </w:tc>
      </w:tr>
    </w:tbl>
    <w:p w14:paraId="6CAE451F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  <w:r w:rsidRPr="007D3E14">
        <w:rPr>
          <w:rFonts w:cs="Times New Roman"/>
          <w:sz w:val="20"/>
          <w:szCs w:val="20"/>
        </w:rPr>
        <w:t xml:space="preserve">Note: 95% bootstrap confidence intervals for the conditional indirect effects of </w:t>
      </w:r>
      <w:r w:rsidRPr="007D3E14">
        <w:rPr>
          <w:rFonts w:cs="Times New Roman"/>
          <w:color w:val="000000" w:themeColor="text1"/>
          <w:sz w:val="20"/>
          <w:szCs w:val="20"/>
        </w:rPr>
        <w:t>disruption to daily activities and social interaction</w:t>
      </w:r>
      <w:r w:rsidRPr="007D3E14">
        <w:rPr>
          <w:rFonts w:cs="Times New Roman"/>
          <w:sz w:val="20"/>
          <w:szCs w:val="20"/>
        </w:rPr>
        <w:t xml:space="preserve"> (DDASI) and financial hardship (FH) at low (16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 2.0629; SS=1.9777), medium (50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2.6648; SS=2.6028), and high (84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 3.2667, SS= 3.2278) values of stress management ability and social support.</w:t>
      </w:r>
    </w:p>
    <w:p w14:paraId="749E9F62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</w:p>
    <w:p w14:paraId="04556CD0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</w:p>
    <w:p w14:paraId="5C3C24ED" w14:textId="77777777" w:rsidR="00E670A1" w:rsidRPr="007D3E14" w:rsidRDefault="00E670A1" w:rsidP="00E670A1">
      <w:pPr>
        <w:spacing w:line="259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0A618F3D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Table S6. Parallel Mediation Model of Anxiety</w:t>
      </w:r>
    </w:p>
    <w:tbl>
      <w:tblPr>
        <w:tblStyle w:val="TableGrid"/>
        <w:tblW w:w="7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76"/>
        <w:gridCol w:w="1126"/>
        <w:gridCol w:w="939"/>
        <w:gridCol w:w="910"/>
        <w:gridCol w:w="910"/>
      </w:tblGrid>
      <w:tr w:rsidR="00E670A1" w:rsidRPr="007D3E14" w14:paraId="2462D4EA" w14:textId="77777777" w:rsidTr="00FA0F3D">
        <w:trPr>
          <w:trHeight w:val="279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C0C34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 xml:space="preserve">Regression Coefficients 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D10ED9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5D76749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E670A1" w:rsidRPr="007D3E14" w14:paraId="0FC8E751" w14:textId="77777777" w:rsidTr="00FA0F3D">
        <w:trPr>
          <w:trHeight w:val="279"/>
        </w:trPr>
        <w:tc>
          <w:tcPr>
            <w:tcW w:w="3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8EE09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</w:tcPr>
          <w:p w14:paraId="4A4BA51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Outcome</w:t>
            </w:r>
          </w:p>
        </w:tc>
        <w:tc>
          <w:tcPr>
            <w:tcW w:w="2759" w:type="dxa"/>
            <w:gridSpan w:val="3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308B30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Mediators</w:t>
            </w:r>
          </w:p>
        </w:tc>
      </w:tr>
      <w:tr w:rsidR="00E670A1" w:rsidRPr="007D3E14" w14:paraId="71AB0A4D" w14:textId="77777777" w:rsidTr="00FA0F3D">
        <w:trPr>
          <w:trHeight w:val="252"/>
        </w:trPr>
        <w:tc>
          <w:tcPr>
            <w:tcW w:w="3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C4C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AEC7A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32F0E1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HCD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3C64D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DASI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F4854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FH</w:t>
            </w:r>
          </w:p>
        </w:tc>
      </w:tr>
      <w:tr w:rsidR="00E670A1" w:rsidRPr="007D3E14" w14:paraId="4294F82A" w14:textId="77777777" w:rsidTr="00FA0F3D">
        <w:trPr>
          <w:trHeight w:val="28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72DAC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60098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1.353**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6599AE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.153**</w:t>
            </w:r>
          </w:p>
        </w:tc>
        <w:tc>
          <w:tcPr>
            <w:tcW w:w="91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97EE6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2.578**</w:t>
            </w: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DA29E0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1.62**</w:t>
            </w:r>
          </w:p>
        </w:tc>
      </w:tr>
      <w:tr w:rsidR="00E670A1" w:rsidRPr="007D3E14" w14:paraId="5A457034" w14:textId="77777777" w:rsidTr="00FA0F3D">
        <w:trPr>
          <w:trHeight w:val="288"/>
        </w:trPr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68012EA2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Exposur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066F2B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587A259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61017DF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149E0E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79B764B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E71E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egative COVID-19 Experiences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A93894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9070A2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2E1DDA2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45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A45FAE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57**</w:t>
            </w:r>
          </w:p>
        </w:tc>
      </w:tr>
      <w:tr w:rsidR="00E670A1" w:rsidRPr="007D3E14" w14:paraId="06E3A268" w14:textId="77777777" w:rsidTr="00FA0F3D">
        <w:trPr>
          <w:trHeight w:val="288"/>
        </w:trPr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03A9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Covariates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CF498F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6E9DC52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35A044B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786C6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7C6911A9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65DA3457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7F16CF2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5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291644C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4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658EA3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5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1D559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10**</w:t>
            </w:r>
          </w:p>
        </w:tc>
      </w:tr>
      <w:tr w:rsidR="00E670A1" w:rsidRPr="007D3E14" w14:paraId="7143B2C3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65D78D1C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Gender, Femal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94D49C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72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5154D7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03*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D4A6C3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11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B26F9A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58*</w:t>
            </w:r>
          </w:p>
        </w:tc>
      </w:tr>
      <w:tr w:rsidR="00E670A1" w:rsidRPr="007D3E14" w14:paraId="6B4334F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4D2DC6C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70303F9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0603BE7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8AEFA4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BC54DB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2D4141F1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C545050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Non-Hispanic Black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999B95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37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39684C3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82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7140E5B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92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1B9BAD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78</w:t>
            </w:r>
          </w:p>
        </w:tc>
      </w:tr>
      <w:tr w:rsidR="00E670A1" w:rsidRPr="007D3E14" w14:paraId="1324E0D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3B8B75BF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Non-Hispanic, </w:t>
            </w:r>
            <w:proofErr w:type="gramStart"/>
            <w:r w:rsidRPr="007D3E14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7D3E14">
              <w:rPr>
                <w:rFonts w:cs="Times New Roman"/>
                <w:sz w:val="20"/>
                <w:szCs w:val="20"/>
              </w:rPr>
              <w:t xml:space="preserve"> rac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7030E6E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243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F16B61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62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45551E9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D849A6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48*</w:t>
            </w:r>
          </w:p>
        </w:tc>
      </w:tr>
      <w:tr w:rsidR="00E670A1" w:rsidRPr="007D3E14" w14:paraId="2D5589F3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8D2C6EB" w14:textId="77777777" w:rsidR="00E670A1" w:rsidRPr="007D3E14" w:rsidRDefault="00E670A1" w:rsidP="00FA0F3D">
            <w:pPr>
              <w:spacing w:line="240" w:lineRule="auto"/>
              <w:ind w:left="150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925CFE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305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5AA6BDE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40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49CFCB4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3B5B7B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76**</w:t>
            </w:r>
          </w:p>
        </w:tc>
      </w:tr>
      <w:tr w:rsidR="00E670A1" w:rsidRPr="007D3E14" w14:paraId="40F8D71C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4599F80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Area Deprivation Index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ECD330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612C8C5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05116AF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002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841021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02**</w:t>
            </w:r>
          </w:p>
        </w:tc>
      </w:tr>
      <w:tr w:rsidR="00E670A1" w:rsidRPr="007D3E14" w14:paraId="72601259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256128F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Insurance Typ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B6D2C6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64D266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18C67BE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18D3CB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54A491B3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6AACCB8D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anaged Car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209DDB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4F8C0BE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251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bottom"/>
          </w:tcPr>
          <w:p w14:paraId="4AB2576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03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6CF956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84</w:t>
            </w:r>
          </w:p>
        </w:tc>
      </w:tr>
      <w:tr w:rsidR="00E670A1" w:rsidRPr="007D3E14" w14:paraId="2D4A139B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487659B7" w14:textId="77777777" w:rsidR="00E670A1" w:rsidRPr="007D3E14" w:rsidRDefault="00E670A1" w:rsidP="00FA0F3D">
            <w:pPr>
              <w:spacing w:line="240" w:lineRule="auto"/>
              <w:ind w:left="157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Medicaid/Medicare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7F5CAB9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02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212F2E6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156*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bottom"/>
          </w:tcPr>
          <w:p w14:paraId="2A13CC9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45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49D301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78</w:t>
            </w:r>
          </w:p>
        </w:tc>
      </w:tr>
      <w:tr w:rsidR="00E670A1" w:rsidRPr="007D3E14" w14:paraId="2AA12D9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DDEFED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Cancer Type, Hematologic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EE28C2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31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1427105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39AB2D4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88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6F4DBC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E670A1" w:rsidRPr="007D3E14" w14:paraId="70E1A54B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45F369B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Cancer Stage, Metastatic 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3BE7AA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043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D732D4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569DF9B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82401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E670A1" w:rsidRPr="007D3E14" w14:paraId="38878430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1B8F208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Study Center, MD Anderson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CDF1B9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7631DC5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0.062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71E0200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328**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E39553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-0.403**</w:t>
            </w:r>
          </w:p>
        </w:tc>
      </w:tr>
      <w:tr w:rsidR="00E670A1" w:rsidRPr="007D3E14" w14:paraId="3B0A1432" w14:textId="77777777" w:rsidTr="00FA0F3D">
        <w:trPr>
          <w:trHeight w:val="288"/>
        </w:trPr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6F16A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  <w:u w:val="single"/>
              </w:rPr>
              <w:t>Mediators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3C8506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center"/>
          </w:tcPr>
          <w:p w14:paraId="46C0E0D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  <w:vAlign w:val="center"/>
          </w:tcPr>
          <w:p w14:paraId="707EBA7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C4A56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70A1" w:rsidRPr="007D3E14" w14:paraId="5E450A3A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0CB58959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 (HCD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2B62E43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30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0BDAC7E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63330D2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88B97A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01BE0A80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19A62DE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Disruption to Daily Activities (DDASI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73B16A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353**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</w:tcPr>
          <w:p w14:paraId="50E0356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446D36C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CDBA7B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62CC9B66" w14:textId="77777777" w:rsidTr="00FA0F3D">
        <w:tc>
          <w:tcPr>
            <w:tcW w:w="3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7D0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 (FH)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B98B8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0.103**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62A5D5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24B74E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3D162E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0A1" w:rsidRPr="007D3E14" w14:paraId="25DF3FEE" w14:textId="77777777" w:rsidTr="00FA0F3D">
        <w:trPr>
          <w:trHeight w:val="28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E728393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, Direct and Indirect Effect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2E915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178AA8E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D7D4CE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AFCF8B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70A1" w:rsidRPr="007D3E14" w14:paraId="70EC3898" w14:textId="77777777" w:rsidTr="00FA0F3D">
        <w:trPr>
          <w:trHeight w:val="28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45C1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6C9A0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D5E75B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7752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3A6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</w:tr>
      <w:tr w:rsidR="00E670A1" w:rsidRPr="007D3E14" w14:paraId="2BAFD9F5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3144069F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 Effect (Direct + Indirect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BECEB7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80D0AD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3766859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1FF2B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E670A1" w:rsidRPr="007D3E14" w14:paraId="01B500DB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144966BF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bottom"/>
          </w:tcPr>
          <w:p w14:paraId="5EF75F9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bottom"/>
          </w:tcPr>
          <w:p w14:paraId="531AF22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0" w:type="dxa"/>
            <w:vAlign w:val="bottom"/>
          </w:tcPr>
          <w:p w14:paraId="4BC8BB4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bottom"/>
          </w:tcPr>
          <w:p w14:paraId="6EC4747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E670A1" w:rsidRPr="007D3E14" w14:paraId="0A2B9771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</w:tcPr>
          <w:p w14:paraId="17EE7C58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Total Indirect Effec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bottom"/>
          </w:tcPr>
          <w:p w14:paraId="33250AF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bottom"/>
          </w:tcPr>
          <w:p w14:paraId="2F21C1A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0" w:type="dxa"/>
            <w:vAlign w:val="bottom"/>
          </w:tcPr>
          <w:p w14:paraId="3D0DFD8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bottom"/>
          </w:tcPr>
          <w:p w14:paraId="5CC4EFA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E670A1" w:rsidRPr="007D3E14" w14:paraId="42F585CD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D8A7D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Healthcare Disruption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bottom"/>
          </w:tcPr>
          <w:p w14:paraId="3096BF5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bottom"/>
          </w:tcPr>
          <w:p w14:paraId="223755F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0" w:type="dxa"/>
            <w:vAlign w:val="bottom"/>
          </w:tcPr>
          <w:p w14:paraId="3FE95A5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bottom"/>
          </w:tcPr>
          <w:p w14:paraId="763AA5B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670A1" w:rsidRPr="007D3E14" w14:paraId="3C2DCFDF" w14:textId="77777777" w:rsidTr="00FA0F3D">
        <w:tc>
          <w:tcPr>
            <w:tcW w:w="3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AD539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 xml:space="preserve">Disruption to Daily Activities 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bottom"/>
          </w:tcPr>
          <w:p w14:paraId="0072DE0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9" w:type="dxa"/>
            <w:tcMar>
              <w:left w:w="29" w:type="dxa"/>
              <w:right w:w="29" w:type="dxa"/>
            </w:tcMar>
            <w:vAlign w:val="bottom"/>
          </w:tcPr>
          <w:p w14:paraId="51BD533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0" w:type="dxa"/>
            <w:vAlign w:val="bottom"/>
          </w:tcPr>
          <w:p w14:paraId="672F460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bottom"/>
          </w:tcPr>
          <w:p w14:paraId="1B9EF51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E670A1" w:rsidRPr="007D3E14" w14:paraId="4B4F3F80" w14:textId="77777777" w:rsidTr="00FA0F3D">
        <w:tc>
          <w:tcPr>
            <w:tcW w:w="3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674B" w14:textId="77777777" w:rsidR="00E670A1" w:rsidRPr="007D3E14" w:rsidRDefault="00E670A1" w:rsidP="00FA0F3D">
            <w:pPr>
              <w:spacing w:line="240" w:lineRule="auto"/>
              <w:ind w:left="156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sz w:val="20"/>
                <w:szCs w:val="20"/>
              </w:rPr>
              <w:t>Financial Hardship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637472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57772F33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125AA60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A0F12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3A43FA66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  <w:r w:rsidRPr="007D3E14">
        <w:rPr>
          <w:rFonts w:cs="Times New Roman"/>
          <w:sz w:val="20"/>
          <w:szCs w:val="20"/>
        </w:rPr>
        <w:t xml:space="preserve">Note: *p&lt;.05; **p&lt;.001. 95% Bootstrap Confidence Intervals; Reference group: Gender: Male; Race/Ethnicity: Non-Hispanic White; Insurance Type: Other/Self pay; Cancer Type: Solid tumor; Cancer stage: Non-metastatic (Stages 0-III); Study Center: Miami. </w:t>
      </w:r>
    </w:p>
    <w:p w14:paraId="5CEA0048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</w:p>
    <w:p w14:paraId="1819B335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2CFCC50F" w14:textId="77777777" w:rsidR="00E670A1" w:rsidRPr="007D3E14" w:rsidRDefault="00E670A1" w:rsidP="00E670A1">
      <w:pPr>
        <w:spacing w:after="0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Table S7. Conditional Indirect Effects of the Anxiety model</w:t>
      </w:r>
    </w:p>
    <w:tbl>
      <w:tblPr>
        <w:tblStyle w:val="TableGrid"/>
        <w:tblW w:w="88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366"/>
        <w:gridCol w:w="1499"/>
        <w:gridCol w:w="1289"/>
        <w:gridCol w:w="1101"/>
        <w:gridCol w:w="1108"/>
        <w:gridCol w:w="1096"/>
      </w:tblGrid>
      <w:tr w:rsidR="00E670A1" w:rsidRPr="007D3E14" w14:paraId="4F06EFFA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8AE4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D40B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tress Management Ability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992D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ocial</w:t>
            </w:r>
          </w:p>
          <w:p w14:paraId="20F3F9F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upport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9056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C1EB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201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LLCI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9379A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ULCI</w:t>
            </w:r>
          </w:p>
        </w:tc>
      </w:tr>
      <w:tr w:rsidR="00E670A1" w:rsidRPr="007D3E14" w14:paraId="5D84066D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2C46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b/>
                <w:bCs/>
                <w:sz w:val="20"/>
                <w:szCs w:val="20"/>
              </w:rPr>
              <w:t>DDAS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C6D31" w14:textId="77777777" w:rsidR="00E670A1" w:rsidRPr="007D3E14" w:rsidRDefault="00E670A1" w:rsidP="00FA0F3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E2FE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FD38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2A1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22B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2584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670A1" w:rsidRPr="007D3E14" w14:paraId="17A8C174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7CC2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9ED4D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062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1801C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C838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F4F61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4F495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7E8B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215</w:t>
            </w:r>
          </w:p>
        </w:tc>
      </w:tr>
      <w:tr w:rsidR="00E670A1" w:rsidRPr="007D3E14" w14:paraId="2E75EB4C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3F5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55316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64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14258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AEB29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C386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D4760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7F3E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94</w:t>
            </w:r>
          </w:p>
        </w:tc>
      </w:tr>
      <w:tr w:rsidR="00E670A1" w:rsidRPr="007D3E14" w14:paraId="33F983EE" w14:textId="77777777" w:rsidTr="00FA0F3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836B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EA4A4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3.266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F22AF" w14:textId="77777777" w:rsidR="00E670A1" w:rsidRPr="007D3E14" w:rsidRDefault="00E670A1" w:rsidP="00FA0F3D">
            <w:pPr>
              <w:spacing w:line="240" w:lineRule="auto"/>
              <w:ind w:left="156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2.602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27E1F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D507D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5B476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8DFAC" w14:textId="77777777" w:rsidR="00E670A1" w:rsidRPr="007D3E14" w:rsidRDefault="00E670A1" w:rsidP="00FA0F3D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3E14">
              <w:rPr>
                <w:rFonts w:cs="Times New Roman"/>
                <w:color w:val="000000"/>
                <w:sz w:val="20"/>
                <w:szCs w:val="20"/>
              </w:rPr>
              <w:t>0.0176</w:t>
            </w:r>
          </w:p>
        </w:tc>
      </w:tr>
    </w:tbl>
    <w:p w14:paraId="06470F04" w14:textId="77777777" w:rsidR="00E670A1" w:rsidRPr="007D3E14" w:rsidRDefault="00E670A1" w:rsidP="00E670A1">
      <w:pPr>
        <w:spacing w:after="0" w:line="240" w:lineRule="auto"/>
        <w:rPr>
          <w:rFonts w:cs="Times New Roman"/>
          <w:sz w:val="20"/>
          <w:szCs w:val="20"/>
        </w:rPr>
      </w:pPr>
      <w:r w:rsidRPr="007D3E14">
        <w:rPr>
          <w:rFonts w:cs="Times New Roman"/>
          <w:sz w:val="20"/>
          <w:szCs w:val="20"/>
        </w:rPr>
        <w:t xml:space="preserve">Note: 95% bootstrap confidence intervals for the conditional indirect effects of </w:t>
      </w:r>
      <w:r w:rsidRPr="007D3E14">
        <w:rPr>
          <w:rFonts w:cs="Times New Roman"/>
          <w:color w:val="000000" w:themeColor="text1"/>
          <w:sz w:val="20"/>
          <w:szCs w:val="20"/>
        </w:rPr>
        <w:t>disruption to daily activities and social interaction</w:t>
      </w:r>
      <w:r w:rsidRPr="007D3E14">
        <w:rPr>
          <w:rFonts w:cs="Times New Roman"/>
          <w:sz w:val="20"/>
          <w:szCs w:val="20"/>
        </w:rPr>
        <w:t xml:space="preserve"> (DDASI) at low (16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 2.0629), medium (50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2.6648), and high (84</w:t>
      </w:r>
      <w:r w:rsidRPr="007D3E14">
        <w:rPr>
          <w:rFonts w:cs="Times New Roman"/>
          <w:sz w:val="20"/>
          <w:szCs w:val="20"/>
          <w:vertAlign w:val="superscript"/>
        </w:rPr>
        <w:t>th</w:t>
      </w:r>
      <w:r w:rsidRPr="007D3E14">
        <w:rPr>
          <w:rFonts w:cs="Times New Roman"/>
          <w:sz w:val="20"/>
          <w:szCs w:val="20"/>
        </w:rPr>
        <w:t xml:space="preserve"> percentile, SMA= 3.2667) values of stress management ability.</w:t>
      </w:r>
    </w:p>
    <w:p w14:paraId="6F17BFDA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</w:p>
    <w:p w14:paraId="7D27FF42" w14:textId="77777777" w:rsidR="00E670A1" w:rsidRPr="007D3E14" w:rsidRDefault="00E670A1" w:rsidP="00E670A1">
      <w:pPr>
        <w:spacing w:line="259" w:lineRule="auto"/>
        <w:rPr>
          <w:rFonts w:cs="Times New Roman"/>
          <w:b/>
          <w:bCs/>
        </w:rPr>
      </w:pPr>
    </w:p>
    <w:p w14:paraId="02788AEE" w14:textId="77777777" w:rsidR="00E670A1" w:rsidRPr="007D3E14" w:rsidRDefault="00E670A1" w:rsidP="00E670A1">
      <w:pPr>
        <w:spacing w:line="259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br w:type="page"/>
      </w:r>
    </w:p>
    <w:p w14:paraId="65767AFD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 xml:space="preserve">Figure S1. The conditional indirect effects of disruption to daily activities and social interaction (a) and financial hardship (b) on HRQOL as a function of stress management ability and social support. </w:t>
      </w:r>
    </w:p>
    <w:p w14:paraId="0D593467" w14:textId="77777777" w:rsidR="00E670A1" w:rsidRPr="007D3E14" w:rsidRDefault="00E670A1" w:rsidP="00E670A1">
      <w:pPr>
        <w:jc w:val="center"/>
        <w:rPr>
          <w:rFonts w:cs="Times New Roman"/>
        </w:rPr>
      </w:pPr>
      <w:r w:rsidRPr="007D3E14">
        <w:rPr>
          <w:rFonts w:cs="Times New Roman"/>
          <w:b/>
          <w:bCs/>
          <w:noProof/>
        </w:rPr>
        <w:drawing>
          <wp:inline distT="0" distB="0" distL="0" distR="0" wp14:anchorId="1EBB6373" wp14:editId="15E2F697">
            <wp:extent cx="4937760" cy="7393018"/>
            <wp:effectExtent l="0" t="0" r="0" b="0"/>
            <wp:docPr id="1422253132" name="Picture 142225313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253132" name="Picture 4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7393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3BFA88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 xml:space="preserve">Figure S2. The conditional indirect effects of disruption to daily activities and social interaction (a) and financial hardship (b) on depressive symptoms as a function of stress management ability and social support. </w:t>
      </w:r>
    </w:p>
    <w:p w14:paraId="42070634" w14:textId="77777777" w:rsidR="00E670A1" w:rsidRPr="007D3E14" w:rsidRDefault="00E670A1" w:rsidP="00E670A1">
      <w:pPr>
        <w:jc w:val="center"/>
        <w:rPr>
          <w:rFonts w:cs="Times New Roman"/>
        </w:rPr>
      </w:pPr>
      <w:r w:rsidRPr="007D3E14">
        <w:rPr>
          <w:rFonts w:eastAsia="Aptos" w:cs="Times New Roman"/>
          <w:b/>
          <w:bCs/>
          <w:noProof/>
        </w:rPr>
        <w:drawing>
          <wp:inline distT="0" distB="0" distL="0" distR="0" wp14:anchorId="3F1AC118" wp14:editId="006E7F14">
            <wp:extent cx="4937760" cy="7473808"/>
            <wp:effectExtent l="0" t="0" r="0" b="0"/>
            <wp:docPr id="256993329" name="Picture 25699332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993329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7473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5C7B8" w14:textId="77777777" w:rsidR="00E670A1" w:rsidRPr="007D3E14" w:rsidRDefault="00E670A1" w:rsidP="00E670A1">
      <w:pPr>
        <w:spacing w:after="0" w:line="240" w:lineRule="auto"/>
        <w:rPr>
          <w:rFonts w:cs="Times New Roman"/>
          <w:b/>
          <w:bCs/>
        </w:rPr>
      </w:pPr>
      <w:r w:rsidRPr="007D3E14">
        <w:rPr>
          <w:rFonts w:cs="Times New Roman"/>
          <w:b/>
          <w:bCs/>
        </w:rPr>
        <w:lastRenderedPageBreak/>
        <w:t>Figure S3. The conditional indirect effect of disruption to daily activities and social interaction on anxiety symptoms as a function of stress management ability.</w:t>
      </w:r>
    </w:p>
    <w:p w14:paraId="014B949F" w14:textId="77777777" w:rsidR="00E670A1" w:rsidRPr="005738FC" w:rsidRDefault="00E670A1" w:rsidP="00E670A1">
      <w:pPr>
        <w:jc w:val="center"/>
        <w:rPr>
          <w:rFonts w:ascii="Arial" w:hAnsi="Arial" w:cs="Arial"/>
        </w:rPr>
      </w:pPr>
      <w:r w:rsidRPr="00CF2783">
        <w:rPr>
          <w:rFonts w:ascii="Arial" w:eastAsia="Aptos" w:hAnsi="Arial" w:cs="Arial"/>
          <w:b/>
          <w:bCs/>
          <w:noProof/>
        </w:rPr>
        <w:drawing>
          <wp:inline distT="0" distB="0" distL="0" distR="0" wp14:anchorId="2A0DCF13" wp14:editId="6ECDD734">
            <wp:extent cx="4937760" cy="3448682"/>
            <wp:effectExtent l="0" t="0" r="0" b="0"/>
            <wp:docPr id="492331303" name="Picture 49233130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331303" name="Picture 6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448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142C5" w14:textId="77777777" w:rsidR="00E670A1" w:rsidRPr="003358AE" w:rsidRDefault="00E670A1" w:rsidP="00E670A1">
      <w:pPr>
        <w:spacing w:after="0" w:line="240" w:lineRule="auto"/>
        <w:ind w:left="360" w:hanging="360"/>
        <w:rPr>
          <w:rFonts w:ascii="Arial" w:hAnsi="Arial" w:cs="Arial"/>
        </w:rPr>
      </w:pPr>
    </w:p>
    <w:p w14:paraId="242F2450" w14:textId="13FC47D7" w:rsidR="00B2432C" w:rsidRDefault="00B2432C">
      <w:pPr>
        <w:spacing w:line="259" w:lineRule="auto"/>
      </w:pPr>
      <w:r>
        <w:br w:type="page"/>
      </w:r>
    </w:p>
    <w:p w14:paraId="41A64CC1" w14:textId="1BFC8950" w:rsidR="00B2432C" w:rsidRDefault="007F0F6D" w:rsidP="000F6E1F">
      <w:pPr>
        <w:pStyle w:val="xmsonormal"/>
        <w:spacing w:line="240" w:lineRule="exact"/>
        <w:rPr>
          <w:rFonts w:ascii="Times New Roman" w:hAnsi="Times New Roman" w:cs="Times New Roman"/>
          <w:b/>
          <w:sz w:val="20"/>
          <w:szCs w:val="20"/>
        </w:rPr>
      </w:pPr>
      <w:r w:rsidRPr="000D3FDB">
        <w:rPr>
          <w:rFonts w:ascii="Times New Roman" w:hAnsi="Times New Roman" w:cs="Times New Roman"/>
          <w:b/>
          <w:sz w:val="20"/>
          <w:szCs w:val="20"/>
        </w:rPr>
        <w:lastRenderedPageBreak/>
        <w:t>Table S8</w:t>
      </w:r>
      <w:r w:rsidR="00873EFF">
        <w:rPr>
          <w:rFonts w:ascii="Times New Roman" w:hAnsi="Times New Roman" w:cs="Times New Roman"/>
          <w:b/>
          <w:sz w:val="20"/>
          <w:szCs w:val="20"/>
        </w:rPr>
        <w:t xml:space="preserve"> Negative COVID-19-related experiences and COVID-19-related Psychosocial and Practical Experience questionnaires.</w:t>
      </w:r>
    </w:p>
    <w:p w14:paraId="3E1D97DD" w14:textId="77777777" w:rsidR="000D3FDB" w:rsidRDefault="000D3FDB" w:rsidP="000F6E1F">
      <w:pPr>
        <w:pStyle w:val="xmsonormal"/>
        <w:spacing w:line="240" w:lineRule="exac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745"/>
        <w:gridCol w:w="2970"/>
      </w:tblGrid>
      <w:tr w:rsidR="00D74A80" w14:paraId="0D2B3B9F" w14:textId="77777777" w:rsidTr="00363EB0">
        <w:tc>
          <w:tcPr>
            <w:tcW w:w="9715" w:type="dxa"/>
            <w:gridSpan w:val="2"/>
          </w:tcPr>
          <w:p w14:paraId="1D78EFF7" w14:textId="26CF934F" w:rsidR="00D74A80" w:rsidRPr="00E15EC2" w:rsidRDefault="00ED5BFC" w:rsidP="004F1E6F">
            <w:pPr>
              <w:pStyle w:val="xmsonormal"/>
              <w:numPr>
                <w:ilvl w:val="0"/>
                <w:numId w:val="25"/>
              </w:num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  <w:r w:rsidR="00D74A80" w:rsidRPr="00E15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-rel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="00D74A80" w:rsidRPr="00E15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perience</w:t>
            </w:r>
            <w:r w:rsidR="00873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estionnaire</w:t>
            </w:r>
          </w:p>
          <w:p w14:paraId="59758990" w14:textId="5C2AA4A2" w:rsidR="00D74A80" w:rsidRPr="000D3FDB" w:rsidRDefault="00D74A80" w:rsidP="000F6E1F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15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answer the questions below to the best of your knowledge. If the item is not applicable, please select N/A. If you do not know the answer, please select D/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A0F0E" w14:paraId="503BFEAC" w14:textId="77777777" w:rsidTr="003E3689">
        <w:tc>
          <w:tcPr>
            <w:tcW w:w="6745" w:type="dxa"/>
          </w:tcPr>
          <w:p w14:paraId="0C20F9D8" w14:textId="36E02486" w:rsidR="004A0F0E" w:rsidRPr="009F3918" w:rsidRDefault="004A0F0E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970" w:type="dxa"/>
          </w:tcPr>
          <w:p w14:paraId="681D89CA" w14:textId="52FC5F48" w:rsidR="004A0F0E" w:rsidRPr="000D3FDB" w:rsidRDefault="004A0F0E" w:rsidP="000F6E1F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options</w:t>
            </w:r>
          </w:p>
        </w:tc>
      </w:tr>
      <w:tr w:rsidR="00C86395" w14:paraId="4062BDD9" w14:textId="77777777" w:rsidTr="003E3689">
        <w:tc>
          <w:tcPr>
            <w:tcW w:w="6745" w:type="dxa"/>
          </w:tcPr>
          <w:p w14:paraId="5338EE86" w14:textId="334459E0" w:rsidR="00C86395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9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To your knowledge, have you been exposed to someone with C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19?</w:t>
            </w:r>
          </w:p>
        </w:tc>
        <w:tc>
          <w:tcPr>
            <w:tcW w:w="2970" w:type="dxa"/>
          </w:tcPr>
          <w:p w14:paraId="6568AC6E" w14:textId="77777777" w:rsidR="00C86395" w:rsidRDefault="00C86395" w:rsidP="000F6E1F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D555BCB" w14:textId="77777777" w:rsidR="00C86395" w:rsidRDefault="00C86395" w:rsidP="000F6E1F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A2365DE" w14:textId="5EAF4EAA" w:rsidR="00C86395" w:rsidRDefault="00C86395" w:rsidP="000F6E1F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/K</w:t>
            </w:r>
          </w:p>
        </w:tc>
      </w:tr>
      <w:tr w:rsidR="00C86395" w14:paraId="2EE25C6E" w14:textId="77777777" w:rsidTr="003E3689">
        <w:tc>
          <w:tcPr>
            <w:tcW w:w="6745" w:type="dxa"/>
          </w:tcPr>
          <w:p w14:paraId="271A06EC" w14:textId="4EDE099E" w:rsidR="00C86395" w:rsidRDefault="00C86395" w:rsidP="0073264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Have you been tested for COVID-19?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60960AC9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77289CBB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C886473" w14:textId="6C11985C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/K</w:t>
            </w:r>
          </w:p>
        </w:tc>
      </w:tr>
      <w:tr w:rsidR="00C86395" w14:paraId="353036E8" w14:textId="77777777" w:rsidTr="003E3689">
        <w:tc>
          <w:tcPr>
            <w:tcW w:w="6745" w:type="dxa"/>
          </w:tcPr>
          <w:p w14:paraId="3D00C22D" w14:textId="7815330A" w:rsidR="00C86395" w:rsidRDefault="00C86395" w:rsidP="009F3918">
            <w:pPr>
              <w:pStyle w:val="xmsonormal"/>
              <w:numPr>
                <w:ilvl w:val="0"/>
                <w:numId w:val="1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How many days ago were you tested?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6126067F" w14:textId="71534398" w:rsidR="00C86395" w:rsidRDefault="004A0F0E" w:rsidP="0073264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r w:rsidR="00C86395" w:rsidRPr="000D3FDB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C86395" w14:paraId="7068AC26" w14:textId="77777777" w:rsidTr="003E3689">
        <w:tc>
          <w:tcPr>
            <w:tcW w:w="6745" w:type="dxa"/>
          </w:tcPr>
          <w:p w14:paraId="15B73A53" w14:textId="57D34B5A" w:rsidR="00C86395" w:rsidRDefault="00C86395" w:rsidP="009F3918">
            <w:pPr>
              <w:pStyle w:val="xmsonormal"/>
              <w:numPr>
                <w:ilvl w:val="0"/>
                <w:numId w:val="1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tested, was your result positive:</w:t>
            </w:r>
          </w:p>
        </w:tc>
        <w:tc>
          <w:tcPr>
            <w:tcW w:w="2970" w:type="dxa"/>
          </w:tcPr>
          <w:p w14:paraId="78EA1301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6E81429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145460A" w14:textId="505A3A0B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/K</w:t>
            </w:r>
          </w:p>
        </w:tc>
      </w:tr>
      <w:tr w:rsidR="00C86395" w14:paraId="4021F6B3" w14:textId="77777777" w:rsidTr="003E3689">
        <w:trPr>
          <w:trHeight w:val="242"/>
        </w:trPr>
        <w:tc>
          <w:tcPr>
            <w:tcW w:w="6745" w:type="dxa"/>
          </w:tcPr>
          <w:p w14:paraId="7AA11BF2" w14:textId="5491436C" w:rsidR="00C86395" w:rsidRDefault="00C86395" w:rsidP="009F3918">
            <w:pPr>
              <w:pStyle w:val="xmsonormal"/>
              <w:numPr>
                <w:ilvl w:val="0"/>
                <w:numId w:val="1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positive, are you currently experiencing COVID-19 symptoms?</w:t>
            </w:r>
          </w:p>
        </w:tc>
        <w:tc>
          <w:tcPr>
            <w:tcW w:w="2970" w:type="dxa"/>
          </w:tcPr>
          <w:p w14:paraId="11213AB1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2D54FBF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1BA13B8" w14:textId="0C613C1D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/K</w:t>
            </w:r>
          </w:p>
        </w:tc>
      </w:tr>
      <w:tr w:rsidR="00C86395" w14:paraId="7037CD1D" w14:textId="77777777" w:rsidTr="003E3689">
        <w:tc>
          <w:tcPr>
            <w:tcW w:w="6745" w:type="dxa"/>
          </w:tcPr>
          <w:p w14:paraId="7202076B" w14:textId="18FDBF3E" w:rsidR="00C86395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f you tested positive for COVID-19, were you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74909AA7" w14:textId="77777777" w:rsidR="00C86395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4C6E5F8" w14:textId="77777777" w:rsidR="00C86395" w:rsidRPr="001C7BD6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7BD6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52E37E45" w14:textId="28603F49" w:rsidR="00C86395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BD6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C86395" w14:paraId="44D66297" w14:textId="77777777" w:rsidTr="003E3689">
        <w:tc>
          <w:tcPr>
            <w:tcW w:w="6745" w:type="dxa"/>
          </w:tcPr>
          <w:p w14:paraId="27C4C6A6" w14:textId="06C6FE20" w:rsidR="00C86395" w:rsidRDefault="00C86395" w:rsidP="009F3918">
            <w:pPr>
              <w:pStyle w:val="xmsonormal"/>
              <w:numPr>
                <w:ilvl w:val="0"/>
                <w:numId w:val="12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ou were hospitalized, how many nights were you in the hospital?</w:t>
            </w:r>
          </w:p>
        </w:tc>
        <w:tc>
          <w:tcPr>
            <w:tcW w:w="2970" w:type="dxa"/>
          </w:tcPr>
          <w:p w14:paraId="3C654464" w14:textId="624100FB" w:rsidR="00C86395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Nights</w:t>
            </w:r>
          </w:p>
          <w:p w14:paraId="4305A48C" w14:textId="08DFDA51" w:rsidR="00C86395" w:rsidRDefault="00C86395" w:rsidP="009F3918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6395" w14:paraId="1577792F" w14:textId="77777777" w:rsidTr="003E3689">
        <w:tc>
          <w:tcPr>
            <w:tcW w:w="6745" w:type="dxa"/>
          </w:tcPr>
          <w:p w14:paraId="6F911631" w14:textId="4692F134" w:rsidR="00C86395" w:rsidRDefault="00C86395" w:rsidP="00832400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id a family member or a member of your household test positive for COVID-19?</w:t>
            </w:r>
          </w:p>
        </w:tc>
        <w:tc>
          <w:tcPr>
            <w:tcW w:w="2970" w:type="dxa"/>
          </w:tcPr>
          <w:p w14:paraId="6E6E9EE5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24D2B11A" w14:textId="77777777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C0D3FC0" w14:textId="41E0FA4D" w:rsidR="00C86395" w:rsidRDefault="00C86395" w:rsidP="001C7BD6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/K</w:t>
            </w:r>
          </w:p>
        </w:tc>
      </w:tr>
      <w:tr w:rsidR="00C86395" w14:paraId="3AB072F2" w14:textId="77777777" w:rsidTr="003E3689">
        <w:tc>
          <w:tcPr>
            <w:tcW w:w="6745" w:type="dxa"/>
          </w:tcPr>
          <w:p w14:paraId="2370B055" w14:textId="3DCEEFE2" w:rsidR="00C86395" w:rsidRDefault="00C86395" w:rsidP="00E22A70">
            <w:pPr>
              <w:pStyle w:val="xmsonormal"/>
              <w:numPr>
                <w:ilvl w:val="0"/>
                <w:numId w:val="13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es, how many?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35295F75" w14:textId="606E4B7C" w:rsidR="00C86395" w:rsidRDefault="00C86395" w:rsidP="00832400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</w:p>
        </w:tc>
      </w:tr>
      <w:tr w:rsidR="00C86395" w14:paraId="26A56015" w14:textId="77777777" w:rsidTr="003E3689">
        <w:tc>
          <w:tcPr>
            <w:tcW w:w="6745" w:type="dxa"/>
          </w:tcPr>
          <w:p w14:paraId="1E367D91" w14:textId="24B9C4C9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id a family member or a member of your household die of COVID-19?</w:t>
            </w:r>
          </w:p>
        </w:tc>
        <w:tc>
          <w:tcPr>
            <w:tcW w:w="2970" w:type="dxa"/>
          </w:tcPr>
          <w:p w14:paraId="130DDBE7" w14:textId="77777777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B7BDA60" w14:textId="196BF723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619F9542" w14:textId="77777777" w:rsidTr="003E3689">
        <w:tc>
          <w:tcPr>
            <w:tcW w:w="6745" w:type="dxa"/>
          </w:tcPr>
          <w:p w14:paraId="3163D368" w14:textId="05C3A82C" w:rsidR="00C86395" w:rsidRDefault="00C86395" w:rsidP="00433BCD">
            <w:pPr>
              <w:pStyle w:val="xmsonormal"/>
              <w:numPr>
                <w:ilvl w:val="0"/>
                <w:numId w:val="14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es, did they have COVID-19 symptoms (e.g., fever, cough)?</w:t>
            </w:r>
          </w:p>
        </w:tc>
        <w:tc>
          <w:tcPr>
            <w:tcW w:w="2970" w:type="dxa"/>
          </w:tcPr>
          <w:p w14:paraId="2D65FA41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DB20516" w14:textId="3C3E616F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7780F9AC" w14:textId="77777777" w:rsidTr="003E3689">
        <w:tc>
          <w:tcPr>
            <w:tcW w:w="6745" w:type="dxa"/>
          </w:tcPr>
          <w:p w14:paraId="422DE329" w14:textId="05D1B595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Were any friends, co-workers or neighbors diagnosed with COVID-19</w:t>
            </w:r>
          </w:p>
        </w:tc>
        <w:tc>
          <w:tcPr>
            <w:tcW w:w="2970" w:type="dxa"/>
          </w:tcPr>
          <w:p w14:paraId="3F7E652C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5708218" w14:textId="60783CD6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5D6B2FC4" w14:textId="77777777" w:rsidTr="003E3689">
        <w:tc>
          <w:tcPr>
            <w:tcW w:w="6745" w:type="dxa"/>
          </w:tcPr>
          <w:p w14:paraId="29F72AD4" w14:textId="0BE317DF" w:rsidR="00C86395" w:rsidRDefault="00C86395" w:rsidP="00433BCD">
            <w:pPr>
              <w:pStyle w:val="xmsonormal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es, how many?</w:t>
            </w:r>
          </w:p>
        </w:tc>
        <w:tc>
          <w:tcPr>
            <w:tcW w:w="2970" w:type="dxa"/>
          </w:tcPr>
          <w:p w14:paraId="0A32DDDC" w14:textId="77777777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04EEE207" w14:textId="77777777" w:rsidTr="003E3689">
        <w:tc>
          <w:tcPr>
            <w:tcW w:w="6745" w:type="dxa"/>
          </w:tcPr>
          <w:p w14:paraId="741457BA" w14:textId="2586EB31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id a friend, co-worker or neighbor die of COVID-19?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78ED84AE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6020B8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B767F7E" w14:textId="47210B43" w:rsidR="008A5B05" w:rsidRPr="008A5B05" w:rsidRDefault="008A5B0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D/K</w:t>
            </w:r>
          </w:p>
        </w:tc>
      </w:tr>
      <w:tr w:rsidR="00C86395" w14:paraId="18F6F20F" w14:textId="77777777" w:rsidTr="003E3689">
        <w:tc>
          <w:tcPr>
            <w:tcW w:w="6745" w:type="dxa"/>
          </w:tcPr>
          <w:p w14:paraId="5B61D4FF" w14:textId="67A31658" w:rsidR="00C86395" w:rsidRDefault="00C86395" w:rsidP="00433BCD">
            <w:pPr>
              <w:pStyle w:val="xmsonormal"/>
              <w:numPr>
                <w:ilvl w:val="0"/>
                <w:numId w:val="16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es, how many?</w:t>
            </w:r>
          </w:p>
        </w:tc>
        <w:tc>
          <w:tcPr>
            <w:tcW w:w="2970" w:type="dxa"/>
          </w:tcPr>
          <w:p w14:paraId="53352C27" w14:textId="77777777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02C93D45" w14:textId="77777777" w:rsidTr="003E3689">
        <w:tc>
          <w:tcPr>
            <w:tcW w:w="6745" w:type="dxa"/>
          </w:tcPr>
          <w:p w14:paraId="2B54CA8D" w14:textId="29991A2D" w:rsidR="00C86395" w:rsidRPr="000D3FDB" w:rsidRDefault="00C86395" w:rsidP="0077002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f you practiced social isolation/stay at home/quarantine, for how many days </w:t>
            </w:r>
          </w:p>
          <w:p w14:paraId="54B0F4E7" w14:textId="6EEB5198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id it last (total number of days up to today if still practicing isolation)?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23B01863" w14:textId="64E367FB" w:rsidR="00C86395" w:rsidRDefault="004A0F0E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__</w:t>
            </w:r>
            <w:r w:rsidRPr="004A0F0E">
              <w:rPr>
                <w:rFonts w:ascii="Times New Roman" w:hAnsi="Times New Roman" w:cs="Times New Roman"/>
                <w:bCs/>
                <w:sz w:val="20"/>
                <w:szCs w:val="20"/>
              </w:rPr>
              <w:t>Days</w:t>
            </w:r>
          </w:p>
        </w:tc>
      </w:tr>
      <w:tr w:rsidR="00C86395" w14:paraId="06ADC23A" w14:textId="77777777" w:rsidTr="003E3689">
        <w:tc>
          <w:tcPr>
            <w:tcW w:w="6745" w:type="dxa"/>
          </w:tcPr>
          <w:p w14:paraId="7D402A8C" w14:textId="20D6D722" w:rsidR="00C86395" w:rsidRPr="00B4271C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71C">
              <w:rPr>
                <w:rFonts w:ascii="Times New Roman" w:hAnsi="Times New Roman" w:cs="Times New Roman"/>
                <w:bCs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o you have any of the following risk factors or experienced symptoms associated with COVID-19:</w:t>
            </w:r>
          </w:p>
        </w:tc>
        <w:tc>
          <w:tcPr>
            <w:tcW w:w="2970" w:type="dxa"/>
          </w:tcPr>
          <w:p w14:paraId="21AD3CB1" w14:textId="77777777" w:rsidR="00C86395" w:rsidRDefault="00C86395" w:rsidP="00433BCD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471F3AD0" w14:textId="77777777" w:rsidTr="003E3689">
        <w:tc>
          <w:tcPr>
            <w:tcW w:w="6745" w:type="dxa"/>
          </w:tcPr>
          <w:p w14:paraId="1813A7B5" w14:textId="657496B9" w:rsidR="00C86395" w:rsidRPr="00B4271C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60 years of age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4271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4271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4271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300E25E" w14:textId="22858F19" w:rsidR="00C86395" w:rsidRDefault="00C86395" w:rsidP="00B4271C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6266A6C2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3F90BEF" w14:textId="171852AC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037BDB49" w14:textId="77777777" w:rsidTr="003E3689">
        <w:tc>
          <w:tcPr>
            <w:tcW w:w="6745" w:type="dxa"/>
          </w:tcPr>
          <w:p w14:paraId="142020D8" w14:textId="7D4E92D5" w:rsidR="00C86395" w:rsidRPr="00B4271C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Comorbidities such as diabetes, hypertension, kidney disease, and/or respiratory illnesses (e.g., COPD, asthma)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43DA7915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F98CBCC" w14:textId="2F63ECD4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338A8DDF" w14:textId="77777777" w:rsidTr="003E3689">
        <w:tc>
          <w:tcPr>
            <w:tcW w:w="6745" w:type="dxa"/>
          </w:tcPr>
          <w:p w14:paraId="41983192" w14:textId="657B417C" w:rsidR="00C86395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nternational travel or travel to COVID-19 hotspots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289ECD43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6B294C5" w14:textId="6F355D0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219B7628" w14:textId="77777777" w:rsidTr="003E3689">
        <w:tc>
          <w:tcPr>
            <w:tcW w:w="6745" w:type="dxa"/>
          </w:tcPr>
          <w:p w14:paraId="657177DB" w14:textId="6741F2EE" w:rsidR="00C86395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Exposure to someone who tested positive to COVID-19</w:t>
            </w:r>
          </w:p>
        </w:tc>
        <w:tc>
          <w:tcPr>
            <w:tcW w:w="2970" w:type="dxa"/>
          </w:tcPr>
          <w:p w14:paraId="21555D2C" w14:textId="77777777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0FF036" w14:textId="62E41462" w:rsidR="00C86395" w:rsidRDefault="00C86395" w:rsidP="00C8639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3A705217" w14:textId="77777777" w:rsidTr="003E3689">
        <w:tc>
          <w:tcPr>
            <w:tcW w:w="6745" w:type="dxa"/>
          </w:tcPr>
          <w:p w14:paraId="6410A74F" w14:textId="4B56A779" w:rsidR="00C86395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siting/working in a nursing home or hospital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3FD5FB58" w14:textId="77777777" w:rsidR="004A0F0E" w:rsidRDefault="004A0F0E" w:rsidP="004A0F0E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DEF662D" w14:textId="0F18354A" w:rsidR="00C86395" w:rsidRDefault="004A0F0E" w:rsidP="004A0F0E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16C3B5CE" w14:textId="77777777" w:rsidTr="003E3689">
        <w:tc>
          <w:tcPr>
            <w:tcW w:w="6745" w:type="dxa"/>
          </w:tcPr>
          <w:p w14:paraId="020A06C3" w14:textId="21D8C076" w:rsidR="00C86395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970" w:type="dxa"/>
          </w:tcPr>
          <w:p w14:paraId="79A2561C" w14:textId="77777777" w:rsidR="004A0F0E" w:rsidRDefault="004A0F0E" w:rsidP="004A0F0E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5B2287A" w14:textId="63CE6E59" w:rsidR="00C86395" w:rsidRDefault="004A0F0E" w:rsidP="004A0F0E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86395" w14:paraId="016F945C" w14:textId="77777777" w:rsidTr="003E3689">
        <w:tc>
          <w:tcPr>
            <w:tcW w:w="6745" w:type="dxa"/>
          </w:tcPr>
          <w:p w14:paraId="6D225F00" w14:textId="311DFEEA" w:rsidR="00C86395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ry cough</w:t>
            </w:r>
          </w:p>
        </w:tc>
        <w:tc>
          <w:tcPr>
            <w:tcW w:w="2970" w:type="dxa"/>
          </w:tcPr>
          <w:p w14:paraId="61FEE8D9" w14:textId="77777777" w:rsidR="00C86395" w:rsidRPr="008A5B05" w:rsidRDefault="008A5B0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5AA3618F" w14:textId="73606ADE" w:rsidR="008A5B05" w:rsidRDefault="008A5B0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86395" w14:paraId="490F8508" w14:textId="77777777" w:rsidTr="003E3689">
        <w:tc>
          <w:tcPr>
            <w:tcW w:w="6745" w:type="dxa"/>
          </w:tcPr>
          <w:p w14:paraId="309B3BE1" w14:textId="4D8BF568" w:rsidR="00C86395" w:rsidRDefault="00C86395" w:rsidP="005B1AB2">
            <w:pPr>
              <w:pStyle w:val="xmsonormal"/>
              <w:numPr>
                <w:ilvl w:val="0"/>
                <w:numId w:val="21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2970" w:type="dxa"/>
          </w:tcPr>
          <w:p w14:paraId="394F87D4" w14:textId="77777777" w:rsidR="008A5B05" w:rsidRPr="008A5B05" w:rsidRDefault="008A5B05" w:rsidP="008A5B05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22EBD2B1" w14:textId="77777777" w:rsidR="00C86395" w:rsidRDefault="008A5B05" w:rsidP="008A5B05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4E54F1E4" w14:textId="416ECF60" w:rsidR="008A5B05" w:rsidRPr="008A5B05" w:rsidRDefault="008A5B05" w:rsidP="008A5B05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6395" w14:paraId="49DA8BE6" w14:textId="77777777" w:rsidTr="003E3689">
        <w:tc>
          <w:tcPr>
            <w:tcW w:w="6745" w:type="dxa"/>
          </w:tcPr>
          <w:p w14:paraId="736F5174" w14:textId="443BA967" w:rsidR="00C86395" w:rsidRDefault="006B2660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r w:rsidR="00C86395" w:rsidRPr="000D3FDB">
              <w:rPr>
                <w:rFonts w:ascii="Times New Roman" w:hAnsi="Times New Roman" w:cs="Times New Roman"/>
                <w:sz w:val="20"/>
                <w:szCs w:val="20"/>
              </w:rPr>
              <w:t>Did you lose your job or primary source of income due to COVID-19?</w:t>
            </w:r>
            <w:r w:rsidR="00C86395"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14:paraId="2DAF3D34" w14:textId="77777777" w:rsidR="008A5B05" w:rsidRPr="008A5B05" w:rsidRDefault="008A5B05" w:rsidP="008A5B05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36CBC0B1" w14:textId="77777777" w:rsidR="008A5B05" w:rsidRDefault="008A5B05" w:rsidP="008A5B05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1094CF45" w14:textId="41AC271C" w:rsidR="00C86395" w:rsidRDefault="008A5B05" w:rsidP="008A5B05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6395" w14:paraId="25EDDED1" w14:textId="77777777" w:rsidTr="003E3689">
        <w:tc>
          <w:tcPr>
            <w:tcW w:w="6745" w:type="dxa"/>
          </w:tcPr>
          <w:p w14:paraId="6035C694" w14:textId="020E0E73" w:rsidR="00C86395" w:rsidRDefault="006B2660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r w:rsidR="00C86395" w:rsidRPr="000D3FDB">
              <w:rPr>
                <w:rFonts w:ascii="Times New Roman" w:hAnsi="Times New Roman" w:cs="Times New Roman"/>
                <w:sz w:val="20"/>
                <w:szCs w:val="20"/>
              </w:rPr>
              <w:t>Did your spouse or partner lose their job or primary source of income?</w:t>
            </w:r>
          </w:p>
        </w:tc>
        <w:tc>
          <w:tcPr>
            <w:tcW w:w="2970" w:type="dxa"/>
          </w:tcPr>
          <w:p w14:paraId="6BFC1FB5" w14:textId="77777777" w:rsidR="003E3689" w:rsidRPr="008A5B05" w:rsidRDefault="003E3689" w:rsidP="003E3689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42594B94" w14:textId="77777777" w:rsidR="003E3689" w:rsidRDefault="003E3689" w:rsidP="003E3689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0A0FF54F" w14:textId="76B54B19" w:rsidR="00C86395" w:rsidRDefault="003E3689" w:rsidP="003E3689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B0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6395" w14:paraId="7FBE6BB6" w14:textId="77777777" w:rsidTr="003E3689">
        <w:tc>
          <w:tcPr>
            <w:tcW w:w="6745" w:type="dxa"/>
          </w:tcPr>
          <w:p w14:paraId="3189D1C4" w14:textId="3BEACFBC" w:rsidR="00C86395" w:rsidRDefault="006B2660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r w:rsidR="00C86395" w:rsidRPr="000D3FDB">
              <w:rPr>
                <w:rFonts w:ascii="Times New Roman" w:hAnsi="Times New Roman" w:cs="Times New Roman"/>
                <w:sz w:val="20"/>
                <w:szCs w:val="20"/>
              </w:rPr>
              <w:t>If employed, are you currently:</w:t>
            </w:r>
          </w:p>
        </w:tc>
        <w:tc>
          <w:tcPr>
            <w:tcW w:w="2970" w:type="dxa"/>
          </w:tcPr>
          <w:p w14:paraId="08E478AA" w14:textId="77777777" w:rsidR="00C86395" w:rsidRDefault="006B2660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86395" w:rsidRPr="000D3FDB">
              <w:rPr>
                <w:rFonts w:ascii="Times New Roman" w:hAnsi="Times New Roman" w:cs="Times New Roman"/>
                <w:sz w:val="20"/>
                <w:szCs w:val="20"/>
              </w:rPr>
              <w:t>orking from home</w:t>
            </w:r>
          </w:p>
          <w:p w14:paraId="26367FAE" w14:textId="77777777" w:rsidR="00B1772F" w:rsidRPr="00B30E7C" w:rsidRDefault="00B30E7C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0E7C">
              <w:rPr>
                <w:rFonts w:ascii="Times New Roman" w:hAnsi="Times New Roman" w:cs="Times New Roman"/>
                <w:bCs/>
                <w:sz w:val="20"/>
                <w:szCs w:val="20"/>
              </w:rPr>
              <w:t>Commuting to work</w:t>
            </w:r>
          </w:p>
          <w:p w14:paraId="0F411DE1" w14:textId="5E8B2565" w:rsidR="00B30E7C" w:rsidRDefault="00B30E7C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0E7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C86395" w14:paraId="33FAC1C9" w14:textId="77777777" w:rsidTr="003E3689">
        <w:tc>
          <w:tcPr>
            <w:tcW w:w="6745" w:type="dxa"/>
          </w:tcPr>
          <w:p w14:paraId="47371775" w14:textId="4C906040" w:rsidR="00C86395" w:rsidRPr="00DB686D" w:rsidRDefault="006B2660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6D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="00C86395" w:rsidRPr="00DB686D">
              <w:rPr>
                <w:rFonts w:ascii="Times New Roman" w:hAnsi="Times New Roman" w:cs="Times New Roman"/>
                <w:sz w:val="20"/>
                <w:szCs w:val="20"/>
              </w:rPr>
              <w:t xml:space="preserve">Due to COVID-19, my household income has: </w:t>
            </w:r>
          </w:p>
        </w:tc>
        <w:tc>
          <w:tcPr>
            <w:tcW w:w="2970" w:type="dxa"/>
          </w:tcPr>
          <w:p w14:paraId="116E3820" w14:textId="77777777" w:rsidR="00C86395" w:rsidRPr="00DB686D" w:rsidRDefault="00C86395" w:rsidP="00B30E7C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6D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r w:rsidR="00DB686D" w:rsidRPr="00DB686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B686D">
              <w:rPr>
                <w:rFonts w:ascii="Times New Roman" w:hAnsi="Times New Roman" w:cs="Times New Roman"/>
                <w:sz w:val="20"/>
                <w:szCs w:val="20"/>
              </w:rPr>
              <w:t>eased</w:t>
            </w:r>
          </w:p>
          <w:p w14:paraId="5B7C9CF0" w14:textId="77777777" w:rsidR="00DB686D" w:rsidRPr="00DB686D" w:rsidRDefault="00DB686D" w:rsidP="00B30E7C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6D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  <w:p w14:paraId="278BC48A" w14:textId="69D8E6AA" w:rsidR="00DB686D" w:rsidRPr="00DB686D" w:rsidRDefault="00DB686D" w:rsidP="00B30E7C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6D">
              <w:rPr>
                <w:rFonts w:ascii="Times New Roman" w:hAnsi="Times New Roman" w:cs="Times New Roman"/>
                <w:sz w:val="20"/>
                <w:szCs w:val="20"/>
              </w:rPr>
              <w:t>Not changed</w:t>
            </w:r>
          </w:p>
        </w:tc>
      </w:tr>
      <w:tr w:rsidR="00C86395" w14:paraId="531D455C" w14:textId="77777777" w:rsidTr="003E3689">
        <w:trPr>
          <w:trHeight w:val="233"/>
        </w:trPr>
        <w:tc>
          <w:tcPr>
            <w:tcW w:w="6745" w:type="dxa"/>
          </w:tcPr>
          <w:p w14:paraId="613280CF" w14:textId="02EBF0B4" w:rsidR="00C86395" w:rsidRPr="000D3FDB" w:rsidRDefault="00C86395" w:rsidP="00B17E22">
            <w:pPr>
              <w:pStyle w:val="xmsonormal"/>
              <w:numPr>
                <w:ilvl w:val="0"/>
                <w:numId w:val="22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our income decreased, what was the reason (check as many as apply):</w:t>
            </w:r>
          </w:p>
          <w:p w14:paraId="35E90EF7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6F8E2C2D" w14:textId="77777777" w:rsidR="00D74A80" w:rsidRDefault="00C86395" w:rsidP="00DB686D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Lost job   </w:t>
            </w:r>
          </w:p>
          <w:p w14:paraId="15F9D6C2" w14:textId="2E18269D" w:rsidR="00DB686D" w:rsidRDefault="00C86395" w:rsidP="00DB686D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Spouse/Partner lost job</w:t>
            </w:r>
          </w:p>
          <w:p w14:paraId="2E131BA4" w14:textId="77777777" w:rsidR="00D74A80" w:rsidRDefault="00C86395" w:rsidP="00DB686D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Assisting family</w:t>
            </w:r>
            <w:r w:rsidR="00DB686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C84EA80" w14:textId="6826A84A" w:rsidR="00DB686D" w:rsidRDefault="00C86395" w:rsidP="00DB686D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nability to work at home</w:t>
            </w:r>
            <w:r w:rsidR="00DB68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8EFF67E" w14:textId="5574A531" w:rsidR="00C86395" w:rsidRPr="00DF2E91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C86395" w14:paraId="545F255C" w14:textId="77777777" w:rsidTr="003E3689">
        <w:tc>
          <w:tcPr>
            <w:tcW w:w="6745" w:type="dxa"/>
          </w:tcPr>
          <w:p w14:paraId="402B5B54" w14:textId="7C3EE755" w:rsidR="00B17E22" w:rsidRPr="000D3FDB" w:rsidRDefault="00B17E22" w:rsidP="00B17E22">
            <w:pPr>
              <w:pStyle w:val="xmsonormal"/>
              <w:numPr>
                <w:ilvl w:val="0"/>
                <w:numId w:val="22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our income increased, what was the reason (check as many as apply):</w:t>
            </w:r>
          </w:p>
          <w:p w14:paraId="24FAB649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3256D4EB" w14:textId="77777777" w:rsidR="00D74A80" w:rsidRDefault="00B17E22" w:rsidP="00B17E2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Started a new job  </w:t>
            </w:r>
          </w:p>
          <w:p w14:paraId="3DA03635" w14:textId="3C4BD6D6" w:rsidR="00081192" w:rsidRDefault="00B17E22" w:rsidP="00B17E2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Spouse/Partner started </w:t>
            </w:r>
            <w:r w:rsidR="00D74A8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new job </w:t>
            </w:r>
          </w:p>
          <w:p w14:paraId="6F7BEBFC" w14:textId="77777777" w:rsidR="00081192" w:rsidRDefault="00B17E22" w:rsidP="00B17E2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My work became busier </w:t>
            </w:r>
          </w:p>
          <w:p w14:paraId="412FDC85" w14:textId="5A9C9702" w:rsidR="00C86395" w:rsidRPr="003E3689" w:rsidRDefault="00B17E22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C86395" w14:paraId="49216C6E" w14:textId="77777777" w:rsidTr="003E3689">
        <w:tc>
          <w:tcPr>
            <w:tcW w:w="6745" w:type="dxa"/>
          </w:tcPr>
          <w:p w14:paraId="0A30E7ED" w14:textId="4F8DADDC" w:rsidR="008D36FB" w:rsidRPr="000D3FDB" w:rsidRDefault="00EB278E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How often </w:t>
            </w:r>
            <w:proofErr w:type="gramStart"/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you spending time outside your home?</w:t>
            </w:r>
          </w:p>
          <w:p w14:paraId="612919A7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1DE0C493" w14:textId="77777777" w:rsidR="008D36FB" w:rsidRDefault="008D36FB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No time </w:t>
            </w:r>
          </w:p>
          <w:p w14:paraId="172F7C8C" w14:textId="77777777" w:rsidR="00DF2E91" w:rsidRDefault="008D36FB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nce a week  </w:t>
            </w:r>
          </w:p>
          <w:p w14:paraId="477A3562" w14:textId="77777777" w:rsidR="00DF2E91" w:rsidRDefault="00DF2E91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>very 2-3 days</w:t>
            </w:r>
          </w:p>
          <w:p w14:paraId="00CA16B4" w14:textId="55DD4055" w:rsidR="00C86395" w:rsidRPr="00DF2E91" w:rsidRDefault="00DF2E91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>ormal routine</w:t>
            </w:r>
          </w:p>
        </w:tc>
      </w:tr>
      <w:tr w:rsidR="00C86395" w14:paraId="5A486040" w14:textId="77777777" w:rsidTr="003E3689">
        <w:tc>
          <w:tcPr>
            <w:tcW w:w="6745" w:type="dxa"/>
          </w:tcPr>
          <w:p w14:paraId="22498883" w14:textId="116C55FC" w:rsidR="00C86395" w:rsidRDefault="00EB278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Are you </w:t>
            </w:r>
            <w:proofErr w:type="gramStart"/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>accomplishing more or less</w:t>
            </w:r>
            <w:proofErr w:type="gramEnd"/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(e.g., activities, tasks, hobbies, interests)?</w:t>
            </w:r>
          </w:p>
        </w:tc>
        <w:tc>
          <w:tcPr>
            <w:tcW w:w="2970" w:type="dxa"/>
          </w:tcPr>
          <w:p w14:paraId="78DBB56B" w14:textId="77777777" w:rsidR="008D36FB" w:rsidRDefault="008D36FB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7C95002" w14:textId="77777777" w:rsidR="008D36FB" w:rsidRDefault="008D36FB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A06C72D" w14:textId="1FCBC821" w:rsidR="00C86395" w:rsidRDefault="008D36FB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</w:p>
        </w:tc>
      </w:tr>
      <w:tr w:rsidR="00C86395" w14:paraId="422F35E2" w14:textId="77777777" w:rsidTr="003E3689">
        <w:trPr>
          <w:trHeight w:val="197"/>
        </w:trPr>
        <w:tc>
          <w:tcPr>
            <w:tcW w:w="6745" w:type="dxa"/>
          </w:tcPr>
          <w:p w14:paraId="25A15D28" w14:textId="169A28B9" w:rsidR="00C86395" w:rsidRPr="008D36FB" w:rsidRDefault="00977903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r w:rsidR="008D36FB" w:rsidRPr="000D3FDB">
              <w:rPr>
                <w:rFonts w:ascii="Times New Roman" w:hAnsi="Times New Roman" w:cs="Times New Roman"/>
                <w:sz w:val="20"/>
                <w:szCs w:val="20"/>
              </w:rPr>
              <w:t>Due to COVID-19, did you decide not to:</w:t>
            </w:r>
          </w:p>
        </w:tc>
        <w:tc>
          <w:tcPr>
            <w:tcW w:w="2970" w:type="dxa"/>
          </w:tcPr>
          <w:p w14:paraId="3A7F7C35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4F812D72" w14:textId="77777777" w:rsidTr="003E3689">
        <w:tc>
          <w:tcPr>
            <w:tcW w:w="6745" w:type="dxa"/>
          </w:tcPr>
          <w:p w14:paraId="2832FF3D" w14:textId="4CE74402" w:rsidR="00C86395" w:rsidRPr="00652186" w:rsidRDefault="008D36FB" w:rsidP="005B1AB2">
            <w:pPr>
              <w:pStyle w:val="xmsonormal"/>
              <w:numPr>
                <w:ilvl w:val="1"/>
                <w:numId w:val="2"/>
              </w:numPr>
              <w:spacing w:line="240" w:lineRule="exact"/>
              <w:ind w:left="1080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Attend a scheduled in-person </w:t>
            </w:r>
            <w:r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medical appointment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not cancelled due to COVID-19?        </w:t>
            </w:r>
          </w:p>
        </w:tc>
        <w:tc>
          <w:tcPr>
            <w:tcW w:w="2970" w:type="dxa"/>
          </w:tcPr>
          <w:p w14:paraId="3A20C6C6" w14:textId="77777777" w:rsidR="00C86395" w:rsidRPr="008D36FB" w:rsidRDefault="008D36FB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47767C5C" w14:textId="58B184D5" w:rsidR="008D36FB" w:rsidRDefault="008D36FB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86395" w14:paraId="5FA7014F" w14:textId="77777777" w:rsidTr="003E3689">
        <w:tc>
          <w:tcPr>
            <w:tcW w:w="6745" w:type="dxa"/>
          </w:tcPr>
          <w:p w14:paraId="29B95C43" w14:textId="3262E585" w:rsidR="00C86395" w:rsidRDefault="008D36FB" w:rsidP="008D36FB">
            <w:pPr>
              <w:pStyle w:val="xmsonormal"/>
              <w:numPr>
                <w:ilvl w:val="1"/>
                <w:numId w:val="2"/>
              </w:numPr>
              <w:spacing w:line="240" w:lineRule="exact"/>
              <w:ind w:left="10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Attend a scheduled in-person </w:t>
            </w:r>
            <w:r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appointment or treatment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not cancelled due to COVID-19</w:t>
            </w:r>
          </w:p>
        </w:tc>
        <w:tc>
          <w:tcPr>
            <w:tcW w:w="2970" w:type="dxa"/>
          </w:tcPr>
          <w:p w14:paraId="7AF19D2F" w14:textId="77777777" w:rsidR="008D36FB" w:rsidRPr="008D36FB" w:rsidRDefault="008D36FB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47154038" w14:textId="22281A6C" w:rsidR="00C86395" w:rsidRDefault="008D36FB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86395" w14:paraId="4ACBCE6B" w14:textId="77777777" w:rsidTr="003E3689">
        <w:tc>
          <w:tcPr>
            <w:tcW w:w="6745" w:type="dxa"/>
          </w:tcPr>
          <w:p w14:paraId="24EA14A9" w14:textId="3E84B250" w:rsidR="00C86395" w:rsidRDefault="008D36FB" w:rsidP="008D36FB">
            <w:pPr>
              <w:pStyle w:val="xmsonormal"/>
              <w:numPr>
                <w:ilvl w:val="1"/>
                <w:numId w:val="2"/>
              </w:numPr>
              <w:spacing w:line="240" w:lineRule="exact"/>
              <w:ind w:left="10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Seek </w:t>
            </w:r>
            <w:r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 care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in an urgent care facility or emergency room?</w:t>
            </w:r>
          </w:p>
        </w:tc>
        <w:tc>
          <w:tcPr>
            <w:tcW w:w="2970" w:type="dxa"/>
          </w:tcPr>
          <w:p w14:paraId="580A3381" w14:textId="77777777" w:rsidR="008D36FB" w:rsidRPr="008D36FB" w:rsidRDefault="008D36FB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43274C85" w14:textId="1A66BA20" w:rsidR="00C86395" w:rsidRDefault="008D36FB" w:rsidP="008D36FB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86395" w14:paraId="716FC238" w14:textId="77777777" w:rsidTr="003E3689">
        <w:tc>
          <w:tcPr>
            <w:tcW w:w="6745" w:type="dxa"/>
          </w:tcPr>
          <w:p w14:paraId="07BAA9E1" w14:textId="2B84707A" w:rsidR="00C86395" w:rsidRDefault="004F1E6F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  <w:r w:rsidR="005A48D0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Did you participate in a Telehealth </w:t>
            </w:r>
            <w:r w:rsidR="005A48D0"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appointment</w:t>
            </w:r>
            <w:r w:rsidR="005A48D0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(e.g., Zoom, Facetime) since COVID-19 pandemic?</w:t>
            </w:r>
          </w:p>
        </w:tc>
        <w:tc>
          <w:tcPr>
            <w:tcW w:w="2970" w:type="dxa"/>
          </w:tcPr>
          <w:p w14:paraId="27119327" w14:textId="77777777" w:rsidR="004F1E6F" w:rsidRPr="008D36FB" w:rsidRDefault="004F1E6F" w:rsidP="004F1E6F">
            <w:pPr>
              <w:pStyle w:val="xmsonormal"/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1F13C966" w14:textId="68471256" w:rsidR="00C86395" w:rsidRDefault="004F1E6F" w:rsidP="004F1E6F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86395" w14:paraId="144E2F28" w14:textId="77777777" w:rsidTr="003E3689">
        <w:tc>
          <w:tcPr>
            <w:tcW w:w="6745" w:type="dxa"/>
          </w:tcPr>
          <w:p w14:paraId="677ADE05" w14:textId="41C8574C" w:rsidR="00C86395" w:rsidRDefault="004A0F0E" w:rsidP="004F1E6F">
            <w:pPr>
              <w:pStyle w:val="xmsonormal"/>
              <w:numPr>
                <w:ilvl w:val="0"/>
                <w:numId w:val="24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f yes, how many?</w:t>
            </w:r>
          </w:p>
        </w:tc>
        <w:tc>
          <w:tcPr>
            <w:tcW w:w="2970" w:type="dxa"/>
          </w:tcPr>
          <w:p w14:paraId="6FA4536F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496DE7F6" w14:textId="77777777" w:rsidTr="003E3689">
        <w:tc>
          <w:tcPr>
            <w:tcW w:w="6745" w:type="dxa"/>
          </w:tcPr>
          <w:p w14:paraId="1673CC0E" w14:textId="33167C20" w:rsidR="00C86395" w:rsidRDefault="004A0F0E" w:rsidP="004F1E6F">
            <w:pPr>
              <w:pStyle w:val="xmsonormal"/>
              <w:numPr>
                <w:ilvl w:val="0"/>
                <w:numId w:val="24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f yes, how many were for </w:t>
            </w:r>
            <w:r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care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</w:tcPr>
          <w:p w14:paraId="7367E33D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7A64E567" w14:textId="77777777" w:rsidTr="003E3689">
        <w:tc>
          <w:tcPr>
            <w:tcW w:w="6745" w:type="dxa"/>
          </w:tcPr>
          <w:p w14:paraId="1868AAD3" w14:textId="5FF60758" w:rsidR="00C86395" w:rsidRDefault="004A0F0E" w:rsidP="004F1E6F">
            <w:pPr>
              <w:pStyle w:val="xmsonormal"/>
              <w:numPr>
                <w:ilvl w:val="0"/>
                <w:numId w:val="24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How many were for other </w:t>
            </w:r>
            <w:r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care</w:t>
            </w: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</w:tcPr>
          <w:p w14:paraId="026E2E0F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6395" w14:paraId="14EB1782" w14:textId="77777777" w:rsidTr="003E3689">
        <w:tc>
          <w:tcPr>
            <w:tcW w:w="6745" w:type="dxa"/>
          </w:tcPr>
          <w:p w14:paraId="13298476" w14:textId="4F873B78" w:rsidR="004A0F0E" w:rsidRPr="000D3FDB" w:rsidRDefault="004F1E6F" w:rsidP="004A0F0E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f you had a Telehealth appointment for </w:t>
            </w:r>
            <w:r w:rsidR="004A0F0E"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care</w:t>
            </w:r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, how satisfied are you </w:t>
            </w:r>
            <w:proofErr w:type="gramStart"/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your experience?</w:t>
            </w:r>
          </w:p>
          <w:p w14:paraId="0BC1929D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4A8DF12A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Very dissatisfied</w:t>
            </w:r>
          </w:p>
          <w:p w14:paraId="59D60DD5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Somewhat dissatisfied</w:t>
            </w:r>
          </w:p>
          <w:p w14:paraId="2A976EF7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  <w:p w14:paraId="43D3BF8F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Somewhat Satisfied </w:t>
            </w:r>
          </w:p>
          <w:p w14:paraId="1C223D9F" w14:textId="6DB7EB88" w:rsidR="00C86395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Satisfied</w:t>
            </w:r>
          </w:p>
        </w:tc>
      </w:tr>
      <w:tr w:rsidR="00C86395" w14:paraId="768ECD68" w14:textId="77777777" w:rsidTr="003E3689">
        <w:tc>
          <w:tcPr>
            <w:tcW w:w="6745" w:type="dxa"/>
          </w:tcPr>
          <w:p w14:paraId="2574E54E" w14:textId="7547CC38" w:rsidR="004A0F0E" w:rsidRPr="000D3FDB" w:rsidRDefault="004F1E6F" w:rsidP="004A0F0E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9. </w:t>
            </w:r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f you had a Telehealth appointment for </w:t>
            </w:r>
            <w:r w:rsidR="004A0F0E"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care</w:t>
            </w:r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, how satisfied are you </w:t>
            </w:r>
            <w:proofErr w:type="gramStart"/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="004A0F0E"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your experience?</w:t>
            </w:r>
          </w:p>
          <w:p w14:paraId="19F18CB4" w14:textId="77777777" w:rsidR="00C86395" w:rsidRDefault="00C86395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464F5839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Very dissatisfied  </w:t>
            </w:r>
          </w:p>
          <w:p w14:paraId="4C71B83E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Somewhat dissatisfied  </w:t>
            </w:r>
          </w:p>
          <w:p w14:paraId="394090D8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  <w:p w14:paraId="77A009A2" w14:textId="77777777" w:rsidR="004F1E6F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Somewhat Satisfied </w:t>
            </w:r>
          </w:p>
          <w:p w14:paraId="62AF8AE3" w14:textId="0D866366" w:rsidR="00C86395" w:rsidRDefault="004A0F0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Very Satisfied</w:t>
            </w:r>
          </w:p>
        </w:tc>
      </w:tr>
      <w:tr w:rsidR="00E15EC2" w14:paraId="2CD28C28" w14:textId="77777777" w:rsidTr="005E2A83">
        <w:tc>
          <w:tcPr>
            <w:tcW w:w="9715" w:type="dxa"/>
            <w:gridSpan w:val="2"/>
          </w:tcPr>
          <w:p w14:paraId="7CE655D2" w14:textId="2B77646F" w:rsidR="00873EFF" w:rsidRDefault="00E15EC2" w:rsidP="00873EFF">
            <w:pPr>
              <w:pStyle w:val="xmsonormal"/>
              <w:numPr>
                <w:ilvl w:val="0"/>
                <w:numId w:val="25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="00E226A1">
              <w:rPr>
                <w:rFonts w:ascii="Times New Roman" w:hAnsi="Times New Roman" w:cs="Times New Roman"/>
                <w:b/>
                <w:sz w:val="20"/>
                <w:szCs w:val="20"/>
              </w:rPr>
              <w:t>-related</w:t>
            </w: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E226A1">
              <w:rPr>
                <w:rFonts w:ascii="Times New Roman" w:hAnsi="Times New Roman" w:cs="Times New Roman"/>
                <w:b/>
                <w:sz w:val="20"/>
                <w:szCs w:val="20"/>
              </w:rPr>
              <w:t>syc</w:t>
            </w:r>
            <w:r w:rsidR="003E1E13">
              <w:rPr>
                <w:rFonts w:ascii="Times New Roman" w:hAnsi="Times New Roman" w:cs="Times New Roman"/>
                <w:b/>
                <w:sz w:val="20"/>
                <w:szCs w:val="20"/>
              </w:rPr>
              <w:t>chosocial</w:t>
            </w:r>
            <w:proofErr w:type="spellEnd"/>
            <w:r w:rsidR="003E1E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ractical Experiences questionnaire (COVID-PPE)</w:t>
            </w:r>
          </w:p>
          <w:p w14:paraId="0735C7E6" w14:textId="75454148" w:rsidR="00E15EC2" w:rsidRPr="000D3FDB" w:rsidRDefault="00E15EC2" w:rsidP="00873EFF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Please indicate the extent to which you agree or disagree with the following statements. Please use the scale below:</w:t>
            </w:r>
          </w:p>
          <w:p w14:paraId="2A10A0F3" w14:textId="426ED1FA" w:rsidR="00E15EC2" w:rsidRDefault="00E15EC2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 = Strongly Disagree    1 = Disagree    2 = Neither agree </w:t>
            </w:r>
            <w:proofErr w:type="gramStart"/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gramEnd"/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agree      3 = Agree      4 = Strongly Agree</w:t>
            </w:r>
          </w:p>
        </w:tc>
      </w:tr>
      <w:tr w:rsidR="00597E00" w14:paraId="630AFFD4" w14:textId="77777777" w:rsidTr="00DA1CD8">
        <w:tc>
          <w:tcPr>
            <w:tcW w:w="9715" w:type="dxa"/>
            <w:gridSpan w:val="2"/>
          </w:tcPr>
          <w:p w14:paraId="03AE520B" w14:textId="77777777" w:rsidR="00487E7D" w:rsidRDefault="002B0978" w:rsidP="002B0978">
            <w:pPr>
              <w:pStyle w:val="xmsolistparagraph"/>
              <w:spacing w:line="240" w:lineRule="exact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COVID-19 Specific Distress (Emotional and Physical Reactions):</w:t>
            </w:r>
            <w:r w:rsidR="00487E7D"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C818060" w14:textId="518E1B14" w:rsidR="00597E00" w:rsidRDefault="00487E7D" w:rsidP="002B0978">
            <w:pPr>
              <w:pStyle w:val="xmsolistparagraph"/>
              <w:spacing w:line="240" w:lineRule="exact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597E00" w14:paraId="2F422C7D" w14:textId="77777777" w:rsidTr="00CD371E">
        <w:tc>
          <w:tcPr>
            <w:tcW w:w="9715" w:type="dxa"/>
            <w:gridSpan w:val="2"/>
          </w:tcPr>
          <w:p w14:paraId="3FC73D2F" w14:textId="41183738" w:rsidR="00597E00" w:rsidRPr="00FA5AF8" w:rsidRDefault="002B0978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eel anxious about getting COVID-19 </w:t>
            </w:r>
            <w:r w:rsidRPr="000D3FD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r if positive: I am anxious about becoming ill)</w:t>
            </w: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            </w:t>
            </w:r>
          </w:p>
        </w:tc>
      </w:tr>
      <w:tr w:rsidR="00597E00" w14:paraId="1922D952" w14:textId="77777777" w:rsidTr="000D115F">
        <w:tc>
          <w:tcPr>
            <w:tcW w:w="9715" w:type="dxa"/>
            <w:gridSpan w:val="2"/>
          </w:tcPr>
          <w:p w14:paraId="6F96D07D" w14:textId="60B34E50" w:rsidR="00597E00" w:rsidRDefault="002B0978" w:rsidP="00487E7D">
            <w:pPr>
              <w:pStyle w:val="xmsonormal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worry about possibly infecting others.                                       </w:t>
            </w:r>
          </w:p>
        </w:tc>
      </w:tr>
      <w:tr w:rsidR="00597E00" w14:paraId="75F48D0B" w14:textId="77777777" w:rsidTr="002B58C1">
        <w:tc>
          <w:tcPr>
            <w:tcW w:w="9715" w:type="dxa"/>
            <w:gridSpan w:val="2"/>
          </w:tcPr>
          <w:p w14:paraId="06220E30" w14:textId="45092291" w:rsidR="00597E00" w:rsidRDefault="002B0978" w:rsidP="00487E7D">
            <w:pPr>
              <w:pStyle w:val="xmsonormal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concerned about a family member or close friend getting or dying from COVID-19.</w:t>
            </w:r>
          </w:p>
        </w:tc>
      </w:tr>
      <w:tr w:rsidR="00597E00" w14:paraId="3659BA9D" w14:textId="77777777" w:rsidTr="00126DB8">
        <w:tc>
          <w:tcPr>
            <w:tcW w:w="9715" w:type="dxa"/>
            <w:gridSpan w:val="2"/>
          </w:tcPr>
          <w:p w14:paraId="04F7ED5D" w14:textId="1604D2B0" w:rsidR="00597E00" w:rsidRPr="00487E7D" w:rsidRDefault="002B0978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orry about the possibility of dying from COVID-19. </w:t>
            </w:r>
          </w:p>
        </w:tc>
      </w:tr>
      <w:tr w:rsidR="00597E00" w14:paraId="07AC5C74" w14:textId="77777777" w:rsidTr="003E6EC1">
        <w:tc>
          <w:tcPr>
            <w:tcW w:w="9715" w:type="dxa"/>
            <w:gridSpan w:val="2"/>
          </w:tcPr>
          <w:p w14:paraId="0D36BAE3" w14:textId="2B5D0DEF" w:rsidR="00597E0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how the COVID-19 pandemic will impact my cancer care or recovery.</w:t>
            </w:r>
          </w:p>
        </w:tc>
      </w:tr>
      <w:tr w:rsidR="00597E00" w14:paraId="02935765" w14:textId="77777777" w:rsidTr="00F93ADD">
        <w:tc>
          <w:tcPr>
            <w:tcW w:w="9715" w:type="dxa"/>
            <w:gridSpan w:val="2"/>
          </w:tcPr>
          <w:p w14:paraId="5470B317" w14:textId="2CDCF24A" w:rsidR="00597E0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concerned that cancer puts me at greater risk </w:t>
            </w:r>
            <w:proofErr w:type="gramStart"/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</w:t>
            </w:r>
            <w:proofErr w:type="gramEnd"/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ing infected or dying from COVID-19.  </w:t>
            </w:r>
          </w:p>
        </w:tc>
      </w:tr>
      <w:tr w:rsidR="00597E00" w14:paraId="1EF48DF0" w14:textId="77777777" w:rsidTr="00A01B23">
        <w:tc>
          <w:tcPr>
            <w:tcW w:w="9715" w:type="dxa"/>
            <w:gridSpan w:val="2"/>
          </w:tcPr>
          <w:p w14:paraId="4BA1F303" w14:textId="05467EA2" w:rsidR="00597E0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eel I have no control over how COVID-19 will impact my life. </w:t>
            </w:r>
          </w:p>
        </w:tc>
      </w:tr>
      <w:tr w:rsidR="00597E00" w14:paraId="11D6FF08" w14:textId="77777777" w:rsidTr="0076340F">
        <w:tc>
          <w:tcPr>
            <w:tcW w:w="9715" w:type="dxa"/>
            <w:gridSpan w:val="2"/>
          </w:tcPr>
          <w:p w14:paraId="43A4517D" w14:textId="4E1A7B92" w:rsidR="00597E0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ave experienced feelings of sadness or depression.</w:t>
            </w:r>
          </w:p>
        </w:tc>
      </w:tr>
      <w:tr w:rsidR="00B92A50" w14:paraId="6E7963BA" w14:textId="77777777" w:rsidTr="0076340F">
        <w:tc>
          <w:tcPr>
            <w:tcW w:w="9715" w:type="dxa"/>
            <w:gridSpan w:val="2"/>
          </w:tcPr>
          <w:p w14:paraId="153A0909" w14:textId="0A10C68A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eel negative and/or anxious about the future. </w:t>
            </w:r>
          </w:p>
        </w:tc>
      </w:tr>
      <w:tr w:rsidR="00B92A50" w14:paraId="3EF404C0" w14:textId="77777777" w:rsidTr="0076340F">
        <w:tc>
          <w:tcPr>
            <w:tcW w:w="9715" w:type="dxa"/>
            <w:gridSpan w:val="2"/>
          </w:tcPr>
          <w:p w14:paraId="41F3BF05" w14:textId="1BCD7F67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experienced changes in my sleep. </w:t>
            </w:r>
          </w:p>
        </w:tc>
      </w:tr>
      <w:tr w:rsidR="00FA5AF8" w14:paraId="733B173B" w14:textId="77777777" w:rsidTr="0076340F">
        <w:tc>
          <w:tcPr>
            <w:tcW w:w="9715" w:type="dxa"/>
            <w:gridSpan w:val="2"/>
          </w:tcPr>
          <w:p w14:paraId="44EDD617" w14:textId="25858D52" w:rsidR="00FA5AF8" w:rsidRPr="000D3FDB" w:rsidRDefault="00FA5AF8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ave experienced changes in my eating.</w:t>
            </w:r>
          </w:p>
        </w:tc>
      </w:tr>
      <w:tr w:rsidR="00B92A50" w14:paraId="250807B5" w14:textId="77777777" w:rsidTr="0076340F">
        <w:tc>
          <w:tcPr>
            <w:tcW w:w="9715" w:type="dxa"/>
            <w:gridSpan w:val="2"/>
          </w:tcPr>
          <w:p w14:paraId="30FE40C8" w14:textId="60B1485C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</w:t>
            </w:r>
            <w:proofErr w:type="gramStart"/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d difficulty</w:t>
            </w:r>
            <w:proofErr w:type="gramEnd"/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centrating.</w:t>
            </w:r>
          </w:p>
        </w:tc>
      </w:tr>
      <w:tr w:rsidR="00B92A50" w14:paraId="1EF84556" w14:textId="77777777" w:rsidTr="0076340F">
        <w:tc>
          <w:tcPr>
            <w:tcW w:w="9715" w:type="dxa"/>
            <w:gridSpan w:val="2"/>
          </w:tcPr>
          <w:p w14:paraId="401C766F" w14:textId="2A0336BF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experienced feelings of social isolation or loneliness. </w:t>
            </w:r>
          </w:p>
        </w:tc>
      </w:tr>
      <w:tr w:rsidR="00B92A50" w14:paraId="58435C3F" w14:textId="77777777" w:rsidTr="0076340F">
        <w:tc>
          <w:tcPr>
            <w:tcW w:w="9715" w:type="dxa"/>
            <w:gridSpan w:val="2"/>
          </w:tcPr>
          <w:p w14:paraId="7D16F3CF" w14:textId="77777777" w:rsidR="00487E7D" w:rsidRPr="000D3FDB" w:rsidRDefault="00487E7D" w:rsidP="00487E7D">
            <w:pPr>
              <w:pStyle w:val="xmsolistparagraph"/>
              <w:spacing w:line="240" w:lineRule="exact"/>
              <w:ind w:left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alth Care Disruptions and Concerns (Concerns About Medical Care):</w:t>
            </w:r>
          </w:p>
          <w:p w14:paraId="3588B2E2" w14:textId="45B986AA" w:rsidR="00B92A50" w:rsidRDefault="00487E7D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B92A50" w14:paraId="6CF2F067" w14:textId="77777777" w:rsidTr="0076340F">
        <w:tc>
          <w:tcPr>
            <w:tcW w:w="9715" w:type="dxa"/>
            <w:gridSpan w:val="2"/>
          </w:tcPr>
          <w:p w14:paraId="2B36B60E" w14:textId="6181823A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My general medical care has been disrupted or delayed. </w:t>
            </w:r>
          </w:p>
        </w:tc>
      </w:tr>
      <w:tr w:rsidR="00B92A50" w14:paraId="229F4B69" w14:textId="77777777" w:rsidTr="0076340F">
        <w:tc>
          <w:tcPr>
            <w:tcW w:w="9715" w:type="dxa"/>
            <w:gridSpan w:val="2"/>
          </w:tcPr>
          <w:p w14:paraId="3EFD9DE6" w14:textId="0C9FC398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My cancer care or follow-up has been disrupted or delayed.</w:t>
            </w:r>
          </w:p>
        </w:tc>
      </w:tr>
      <w:tr w:rsidR="00B92A50" w14:paraId="6E075D0A" w14:textId="77777777" w:rsidTr="0076340F">
        <w:tc>
          <w:tcPr>
            <w:tcW w:w="9715" w:type="dxa"/>
            <w:gridSpan w:val="2"/>
          </w:tcPr>
          <w:p w14:paraId="541CC03A" w14:textId="3EBD7018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My healthcare providers have taken the necessary measures to address COVID-19. </w:t>
            </w:r>
          </w:p>
        </w:tc>
      </w:tr>
      <w:tr w:rsidR="00B92A50" w14:paraId="4B437C5B" w14:textId="77777777" w:rsidTr="0076340F">
        <w:tc>
          <w:tcPr>
            <w:tcW w:w="9715" w:type="dxa"/>
            <w:gridSpan w:val="2"/>
          </w:tcPr>
          <w:p w14:paraId="2B893F05" w14:textId="50ECB9DA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received adequate information on prevention, protection or care for COVID-19 from my cancer care providers.</w:t>
            </w:r>
          </w:p>
        </w:tc>
      </w:tr>
      <w:tr w:rsidR="00B92A50" w14:paraId="1928AA26" w14:textId="77777777" w:rsidTr="0076340F">
        <w:tc>
          <w:tcPr>
            <w:tcW w:w="9715" w:type="dxa"/>
            <w:gridSpan w:val="2"/>
          </w:tcPr>
          <w:p w14:paraId="752A56D0" w14:textId="77777777" w:rsidR="00487E7D" w:rsidRPr="000D3FDB" w:rsidRDefault="00487E7D" w:rsidP="00487E7D">
            <w:pPr>
              <w:pStyle w:val="xmsolistparagraph"/>
              <w:spacing w:line="240" w:lineRule="exact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Disruption to Daily Activities and Social Interactions:</w:t>
            </w:r>
          </w:p>
          <w:p w14:paraId="5117CD37" w14:textId="24A2BB89" w:rsidR="00B92A50" w:rsidRDefault="00487E7D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B92A50" w14:paraId="493F1ACD" w14:textId="77777777" w:rsidTr="0076340F">
        <w:tc>
          <w:tcPr>
            <w:tcW w:w="9715" w:type="dxa"/>
            <w:gridSpan w:val="2"/>
          </w:tcPr>
          <w:p w14:paraId="48142E40" w14:textId="03577C95" w:rsidR="00B92A50" w:rsidRPr="00487E7D" w:rsidRDefault="00487E7D" w:rsidP="005B1AB2">
            <w:pPr>
              <w:pStyle w:val="xmsolistparagraph"/>
              <w:numPr>
                <w:ilvl w:val="0"/>
                <w:numId w:val="3"/>
              </w:numPr>
              <w:tabs>
                <w:tab w:val="left" w:pos="36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experienced disruptions in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ay to day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social interactions with family and/or friends.</w:t>
            </w:r>
          </w:p>
        </w:tc>
      </w:tr>
      <w:tr w:rsidR="00B92A50" w14:paraId="705362DC" w14:textId="77777777" w:rsidTr="0076340F">
        <w:tc>
          <w:tcPr>
            <w:tcW w:w="9715" w:type="dxa"/>
            <w:gridSpan w:val="2"/>
          </w:tcPr>
          <w:p w14:paraId="14F4043D" w14:textId="2380672D" w:rsidR="00B92A50" w:rsidRPr="00FA5AF8" w:rsidRDefault="008F3B19" w:rsidP="005B1AB2">
            <w:pPr>
              <w:pStyle w:val="xmsolistparagraph"/>
              <w:numPr>
                <w:ilvl w:val="0"/>
                <w:numId w:val="3"/>
              </w:numPr>
              <w:tabs>
                <w:tab w:val="left" w:pos="36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have not been able to adequately take care of family members or friends I provide for.</w:t>
            </w:r>
          </w:p>
        </w:tc>
      </w:tr>
      <w:tr w:rsidR="00B92A50" w14:paraId="2CF380F6" w14:textId="77777777" w:rsidTr="0076340F">
        <w:tc>
          <w:tcPr>
            <w:tcW w:w="9715" w:type="dxa"/>
            <w:gridSpan w:val="2"/>
          </w:tcPr>
          <w:p w14:paraId="4A0495CC" w14:textId="0983FC0F" w:rsidR="00B92A50" w:rsidRPr="00FA5AF8" w:rsidRDefault="008F3B19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have been unable to perform my typical daily routines (e.g., work, physical activity, leisure activity).</w:t>
            </w:r>
          </w:p>
        </w:tc>
      </w:tr>
      <w:tr w:rsidR="00B92A50" w14:paraId="6C687029" w14:textId="77777777" w:rsidTr="0076340F">
        <w:tc>
          <w:tcPr>
            <w:tcW w:w="9715" w:type="dxa"/>
            <w:gridSpan w:val="2"/>
          </w:tcPr>
          <w:p w14:paraId="14A72CA5" w14:textId="27D23C5F" w:rsidR="00B92A50" w:rsidRPr="00FA5AF8" w:rsidRDefault="008F3B19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experienced conflict with household members (e.g., spouse/partner, children, parents, others). </w:t>
            </w:r>
          </w:p>
        </w:tc>
      </w:tr>
      <w:tr w:rsidR="00B92A50" w14:paraId="0C398B0C" w14:textId="77777777" w:rsidTr="0076340F">
        <w:tc>
          <w:tcPr>
            <w:tcW w:w="9715" w:type="dxa"/>
            <w:gridSpan w:val="2"/>
          </w:tcPr>
          <w:p w14:paraId="7DA3B3E6" w14:textId="741D4184" w:rsidR="00B92A50" w:rsidRPr="00FA5AF8" w:rsidRDefault="008F3B19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had difficulty or been unable to perform my work as usual.  </w:t>
            </w:r>
          </w:p>
        </w:tc>
      </w:tr>
      <w:tr w:rsidR="00B92A50" w14:paraId="636B0322" w14:textId="77777777" w:rsidTr="0076340F">
        <w:tc>
          <w:tcPr>
            <w:tcW w:w="9715" w:type="dxa"/>
            <w:gridSpan w:val="2"/>
          </w:tcPr>
          <w:p w14:paraId="16981504" w14:textId="71F8344C" w:rsidR="00B92A50" w:rsidRPr="00FA5AF8" w:rsidRDefault="008F3B19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had difficulty taking care of my children’s needs (e.g., providing care, supervising schoolwork) and/or balancing their needs with other responsibilities. </w:t>
            </w:r>
          </w:p>
        </w:tc>
      </w:tr>
      <w:tr w:rsidR="00B92A50" w14:paraId="68DB21CC" w14:textId="77777777" w:rsidTr="0076340F">
        <w:tc>
          <w:tcPr>
            <w:tcW w:w="9715" w:type="dxa"/>
            <w:gridSpan w:val="2"/>
          </w:tcPr>
          <w:p w14:paraId="412921B5" w14:textId="77777777" w:rsidR="008F3B19" w:rsidRPr="000D3FDB" w:rsidRDefault="008F3B19" w:rsidP="008F3B19">
            <w:pPr>
              <w:pStyle w:val="xmsolistparagraph"/>
              <w:spacing w:line="240" w:lineRule="exact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Financial Hardship:</w:t>
            </w:r>
          </w:p>
          <w:p w14:paraId="1B641089" w14:textId="154CE75A" w:rsidR="00B92A50" w:rsidRDefault="00FA5AF8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B92A50" w14:paraId="28E9656E" w14:textId="77777777" w:rsidTr="0076340F">
        <w:tc>
          <w:tcPr>
            <w:tcW w:w="9715" w:type="dxa"/>
            <w:gridSpan w:val="2"/>
          </w:tcPr>
          <w:p w14:paraId="39AC7AA2" w14:textId="07AF2A8F" w:rsidR="00B92A50" w:rsidRPr="00FA5AF8" w:rsidRDefault="008F3B19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have experienced financial difficulties.</w:t>
            </w:r>
          </w:p>
        </w:tc>
      </w:tr>
      <w:tr w:rsidR="00B92A50" w14:paraId="172C1034" w14:textId="77777777" w:rsidTr="0076340F">
        <w:tc>
          <w:tcPr>
            <w:tcW w:w="9715" w:type="dxa"/>
            <w:gridSpan w:val="2"/>
          </w:tcPr>
          <w:p w14:paraId="1CE4F8DE" w14:textId="1E414120" w:rsidR="00B92A50" w:rsidRPr="008A4EBE" w:rsidRDefault="00FA5AF8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not been able to purchase or obtain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basic necessities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(e.g., food, personal care products).</w:t>
            </w:r>
          </w:p>
        </w:tc>
      </w:tr>
      <w:tr w:rsidR="00B92A50" w14:paraId="257B3FE4" w14:textId="77777777" w:rsidTr="0076340F">
        <w:tc>
          <w:tcPr>
            <w:tcW w:w="9715" w:type="dxa"/>
            <w:gridSpan w:val="2"/>
          </w:tcPr>
          <w:p w14:paraId="10764D2C" w14:textId="5177C3B3" w:rsidR="00B92A50" w:rsidRPr="008A4EBE" w:rsidRDefault="00FA5AF8" w:rsidP="005B1AB2">
            <w:pPr>
              <w:pStyle w:val="xmsolistparagraph"/>
              <w:numPr>
                <w:ilvl w:val="0"/>
                <w:numId w:val="3"/>
              </w:numPr>
              <w:tabs>
                <w:tab w:val="left" w:pos="36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been anxious about losing or having lost my job, or my primary source of income. </w:t>
            </w:r>
          </w:p>
        </w:tc>
      </w:tr>
      <w:tr w:rsidR="00B92A50" w14:paraId="606B3031" w14:textId="77777777" w:rsidTr="0076340F">
        <w:tc>
          <w:tcPr>
            <w:tcW w:w="9715" w:type="dxa"/>
            <w:gridSpan w:val="2"/>
          </w:tcPr>
          <w:p w14:paraId="044EDC6F" w14:textId="727625A8" w:rsidR="00B92A50" w:rsidRPr="008A4EBE" w:rsidRDefault="00FA5AF8" w:rsidP="005B1AB2">
            <w:pPr>
              <w:pStyle w:val="xmsolistparagraph"/>
              <w:numPr>
                <w:ilvl w:val="0"/>
                <w:numId w:val="3"/>
              </w:numPr>
              <w:tabs>
                <w:tab w:val="left" w:pos="36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not been able to adequately provide for others I financially support. </w:t>
            </w:r>
          </w:p>
        </w:tc>
      </w:tr>
      <w:tr w:rsidR="00B92A50" w14:paraId="17EF5B87" w14:textId="77777777" w:rsidTr="0076340F">
        <w:tc>
          <w:tcPr>
            <w:tcW w:w="9715" w:type="dxa"/>
            <w:gridSpan w:val="2"/>
          </w:tcPr>
          <w:p w14:paraId="0B24A58A" w14:textId="72FF4333" w:rsidR="00B92A50" w:rsidRPr="008A4EBE" w:rsidRDefault="00FA5AF8" w:rsidP="005B1AB2">
            <w:pPr>
              <w:pStyle w:val="xmsolistparagraph"/>
              <w:numPr>
                <w:ilvl w:val="0"/>
                <w:numId w:val="3"/>
              </w:numPr>
              <w:tabs>
                <w:tab w:val="left" w:pos="36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feel anxious about being able to maintain or not having adequate health care insurance.</w:t>
            </w:r>
          </w:p>
        </w:tc>
      </w:tr>
      <w:tr w:rsidR="00B92A50" w14:paraId="41D8CE59" w14:textId="77777777" w:rsidTr="0076340F">
        <w:tc>
          <w:tcPr>
            <w:tcW w:w="9715" w:type="dxa"/>
            <w:gridSpan w:val="2"/>
          </w:tcPr>
          <w:p w14:paraId="3BA70058" w14:textId="77777777" w:rsidR="008A4EBE" w:rsidRPr="000D3FDB" w:rsidRDefault="008A4EBE" w:rsidP="008A4EBE">
            <w:pPr>
              <w:pStyle w:val="xmsolistparagraph"/>
              <w:tabs>
                <w:tab w:val="left" w:pos="360"/>
              </w:tabs>
              <w:spacing w:line="240" w:lineRule="exact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Perceived Benefits:</w:t>
            </w:r>
          </w:p>
          <w:p w14:paraId="54970CF4" w14:textId="55D3A4EF" w:rsidR="00B92A50" w:rsidRDefault="008A4EBE" w:rsidP="005B1AB2">
            <w:pPr>
              <w:pStyle w:val="xmsonormal"/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B92A50" w14:paraId="4B37A0F8" w14:textId="77777777" w:rsidTr="0076340F">
        <w:tc>
          <w:tcPr>
            <w:tcW w:w="9715" w:type="dxa"/>
            <w:gridSpan w:val="2"/>
          </w:tcPr>
          <w:p w14:paraId="3441703E" w14:textId="77777777" w:rsidR="008A4EBE" w:rsidRPr="000D3FDB" w:rsidRDefault="008A4EBE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greater appreciation for my family and close friends. </w:t>
            </w:r>
          </w:p>
          <w:p w14:paraId="357100C7" w14:textId="765DD5BE" w:rsidR="00B92A50" w:rsidRPr="008A4EBE" w:rsidRDefault="008A4EBE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deeper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appreciation for life. </w:t>
            </w:r>
          </w:p>
        </w:tc>
      </w:tr>
      <w:tr w:rsidR="00B92A50" w14:paraId="67022BDC" w14:textId="77777777" w:rsidTr="0076340F">
        <w:tc>
          <w:tcPr>
            <w:tcW w:w="9715" w:type="dxa"/>
            <w:gridSpan w:val="2"/>
          </w:tcPr>
          <w:p w14:paraId="3027194B" w14:textId="2214262F" w:rsidR="00B92A50" w:rsidRPr="008A4EBE" w:rsidRDefault="008A4EBE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have been more grateful for each day</w:t>
            </w:r>
          </w:p>
        </w:tc>
      </w:tr>
      <w:tr w:rsidR="00B92A50" w14:paraId="58AC2A79" w14:textId="77777777" w:rsidTr="0076340F">
        <w:tc>
          <w:tcPr>
            <w:tcW w:w="9715" w:type="dxa"/>
            <w:gridSpan w:val="2"/>
          </w:tcPr>
          <w:p w14:paraId="59597A0D" w14:textId="38C31FF5" w:rsidR="00B92A50" w:rsidRPr="008A4EBE" w:rsidRDefault="008A4EBE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been more accepting of things I cannot change. </w:t>
            </w:r>
          </w:p>
        </w:tc>
      </w:tr>
      <w:tr w:rsidR="00B92A50" w14:paraId="22B4A08E" w14:textId="77777777" w:rsidTr="0076340F">
        <w:tc>
          <w:tcPr>
            <w:tcW w:w="9715" w:type="dxa"/>
            <w:gridSpan w:val="2"/>
          </w:tcPr>
          <w:p w14:paraId="5FE6576B" w14:textId="093F4F8C" w:rsidR="00B92A50" w:rsidRPr="008A4EBE" w:rsidRDefault="008A4EBE" w:rsidP="005B1AB2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found new ways of connecting with family and friends.  </w:t>
            </w:r>
          </w:p>
        </w:tc>
      </w:tr>
      <w:tr w:rsidR="00B92A50" w14:paraId="7D0AF5ED" w14:textId="77777777" w:rsidTr="0076340F">
        <w:tc>
          <w:tcPr>
            <w:tcW w:w="9715" w:type="dxa"/>
            <w:gridSpan w:val="2"/>
          </w:tcPr>
          <w:p w14:paraId="068024A8" w14:textId="1801EEEA" w:rsidR="00B92A50" w:rsidRPr="008A4EBE" w:rsidRDefault="008A4EBE" w:rsidP="005B1AB2">
            <w:pPr>
              <w:pStyle w:val="ListParagraph"/>
              <w:numPr>
                <w:ilvl w:val="0"/>
                <w:numId w:val="3"/>
              </w:num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0D3FDB">
              <w:rPr>
                <w:rFonts w:cs="Times New Roman"/>
                <w:sz w:val="20"/>
                <w:szCs w:val="20"/>
              </w:rPr>
              <w:t>I have used my experience in coping with cancer to deal with COVID-19.</w:t>
            </w:r>
          </w:p>
        </w:tc>
      </w:tr>
      <w:tr w:rsidR="00B92A50" w14:paraId="402A5CF1" w14:textId="77777777" w:rsidTr="0076340F">
        <w:tc>
          <w:tcPr>
            <w:tcW w:w="9715" w:type="dxa"/>
            <w:gridSpan w:val="2"/>
          </w:tcPr>
          <w:p w14:paraId="118D7EA6" w14:textId="77777777" w:rsidR="008A4EBE" w:rsidRDefault="008A4EBE" w:rsidP="008A4EBE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0D3FDB">
              <w:rPr>
                <w:rFonts w:cs="Times New Roman"/>
                <w:b/>
                <w:sz w:val="20"/>
                <w:szCs w:val="20"/>
              </w:rPr>
              <w:t xml:space="preserve">Functional Social Support: </w:t>
            </w:r>
          </w:p>
          <w:p w14:paraId="28898E71" w14:textId="6A8116FE" w:rsidR="00B92A50" w:rsidRPr="008A4EBE" w:rsidRDefault="008A4EBE" w:rsidP="008A4EBE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0D3FDB">
              <w:rPr>
                <w:rFonts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cs="Times New Roman"/>
                <w:b/>
                <w:sz w:val="20"/>
                <w:szCs w:val="20"/>
              </w:rPr>
              <w:t>:</w:t>
            </w:r>
          </w:p>
        </w:tc>
      </w:tr>
      <w:tr w:rsidR="008A4EBE" w14:paraId="073E9C2A" w14:textId="77777777" w:rsidTr="0076340F">
        <w:tc>
          <w:tcPr>
            <w:tcW w:w="9715" w:type="dxa"/>
            <w:gridSpan w:val="2"/>
          </w:tcPr>
          <w:p w14:paraId="677ED1AC" w14:textId="69700A1E" w:rsidR="008A4EBE" w:rsidRPr="00A858AC" w:rsidRDefault="008A4EBE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received emotional support from family or friends when needed. </w:t>
            </w:r>
          </w:p>
        </w:tc>
      </w:tr>
      <w:tr w:rsidR="008A4EBE" w14:paraId="53323658" w14:textId="77777777" w:rsidTr="0076340F">
        <w:tc>
          <w:tcPr>
            <w:tcW w:w="9715" w:type="dxa"/>
            <w:gridSpan w:val="2"/>
          </w:tcPr>
          <w:p w14:paraId="2D9F4BF8" w14:textId="14EAAD9E" w:rsidR="008A4EBE" w:rsidRPr="00A858AC" w:rsidRDefault="008A4EBE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have received tangible support (e.g., financial, practical) from family or friends when needed. </w:t>
            </w:r>
          </w:p>
        </w:tc>
      </w:tr>
      <w:tr w:rsidR="008A4EBE" w14:paraId="0EAAB065" w14:textId="77777777" w:rsidTr="0076340F">
        <w:tc>
          <w:tcPr>
            <w:tcW w:w="9715" w:type="dxa"/>
            <w:gridSpan w:val="2"/>
          </w:tcPr>
          <w:p w14:paraId="07F9A139" w14:textId="48B475A6" w:rsidR="008A4EBE" w:rsidRPr="00A858AC" w:rsidRDefault="008A4EBE" w:rsidP="008A4EBE">
            <w:pPr>
              <w:numPr>
                <w:ilvl w:val="0"/>
                <w:numId w:val="3"/>
              </w:num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0D3FDB">
              <w:rPr>
                <w:rFonts w:cs="Times New Roman"/>
                <w:sz w:val="20"/>
                <w:szCs w:val="20"/>
              </w:rPr>
              <w:t>I am (or “have been”) there to listen to other’s problems when needed.</w:t>
            </w:r>
          </w:p>
        </w:tc>
      </w:tr>
      <w:tr w:rsidR="008A4EBE" w14:paraId="7188A785" w14:textId="77777777" w:rsidTr="0076340F">
        <w:tc>
          <w:tcPr>
            <w:tcW w:w="9715" w:type="dxa"/>
            <w:gridSpan w:val="2"/>
          </w:tcPr>
          <w:p w14:paraId="453DDE5E" w14:textId="086C5EB2" w:rsidR="008A4EBE" w:rsidRPr="00A858AC" w:rsidRDefault="008A4EBE" w:rsidP="008A4EBE">
            <w:pPr>
              <w:numPr>
                <w:ilvl w:val="0"/>
                <w:numId w:val="3"/>
              </w:num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0D3FDB">
              <w:rPr>
                <w:rFonts w:cs="Times New Roman"/>
                <w:sz w:val="20"/>
                <w:szCs w:val="20"/>
              </w:rPr>
              <w:t>I have helped others with financial or practical support.</w:t>
            </w:r>
          </w:p>
        </w:tc>
      </w:tr>
      <w:tr w:rsidR="008A4EBE" w14:paraId="75EDE3EE" w14:textId="77777777" w:rsidTr="0076340F">
        <w:tc>
          <w:tcPr>
            <w:tcW w:w="9715" w:type="dxa"/>
            <w:gridSpan w:val="2"/>
          </w:tcPr>
          <w:p w14:paraId="6147ECE2" w14:textId="77777777" w:rsidR="008A4EBE" w:rsidRPr="000D3FDB" w:rsidRDefault="008A4EBE" w:rsidP="008A4EBE">
            <w:pPr>
              <w:pStyle w:val="xmsolistparagraph"/>
              <w:spacing w:line="240" w:lineRule="exact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Stress Management (Ability to Manage Stress):</w:t>
            </w:r>
          </w:p>
          <w:p w14:paraId="228F7E52" w14:textId="6F372A87" w:rsidR="008A4EBE" w:rsidRPr="000D3FDB" w:rsidRDefault="00A858AC" w:rsidP="008A4EBE">
            <w:pPr>
              <w:spacing w:line="240" w:lineRule="exact"/>
              <w:rPr>
                <w:rFonts w:cs="Times New Roman"/>
                <w:b/>
                <w:sz w:val="20"/>
                <w:szCs w:val="20"/>
              </w:rPr>
            </w:pPr>
            <w:r w:rsidRPr="000D3FDB">
              <w:rPr>
                <w:rFonts w:cs="Times New Roman"/>
                <w:b/>
                <w:sz w:val="20"/>
                <w:szCs w:val="20"/>
              </w:rPr>
              <w:t>Since the breakout of the COVID-19 pandemic</w:t>
            </w:r>
            <w:r>
              <w:rPr>
                <w:rFonts w:cs="Times New Roman"/>
                <w:b/>
                <w:sz w:val="20"/>
                <w:szCs w:val="20"/>
              </w:rPr>
              <w:t>:</w:t>
            </w:r>
          </w:p>
        </w:tc>
      </w:tr>
      <w:tr w:rsidR="008A4EBE" w14:paraId="4A5469BE" w14:textId="77777777" w:rsidTr="0076340F">
        <w:tc>
          <w:tcPr>
            <w:tcW w:w="9715" w:type="dxa"/>
            <w:gridSpan w:val="2"/>
          </w:tcPr>
          <w:p w14:paraId="424E20FD" w14:textId="3DBEB9B3" w:rsidR="008A4EBE" w:rsidRPr="00A858AC" w:rsidRDefault="008A4EBE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recognize thoughts and situations that make me feel stressed or upset about COVID-19.</w:t>
            </w:r>
          </w:p>
        </w:tc>
      </w:tr>
      <w:tr w:rsidR="008A4EBE" w14:paraId="21FCB5E1" w14:textId="77777777" w:rsidTr="0076340F">
        <w:tc>
          <w:tcPr>
            <w:tcW w:w="9715" w:type="dxa"/>
            <w:gridSpan w:val="2"/>
          </w:tcPr>
          <w:p w14:paraId="23698414" w14:textId="5C3310D2" w:rsidR="008A4EBE" w:rsidRPr="00A858AC" w:rsidRDefault="00A858AC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practice relaxation (e.g., deep breathing, meditation) when feeling stress about COVID-19.</w:t>
            </w:r>
          </w:p>
        </w:tc>
      </w:tr>
      <w:tr w:rsidR="008A4EBE" w14:paraId="2F7F4E45" w14:textId="77777777" w:rsidTr="0076340F">
        <w:tc>
          <w:tcPr>
            <w:tcW w:w="9715" w:type="dxa"/>
            <w:gridSpan w:val="2"/>
          </w:tcPr>
          <w:p w14:paraId="7EFF9EE2" w14:textId="0044644E" w:rsidR="008A4EBE" w:rsidRPr="00A858AC" w:rsidRDefault="00A858AC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0D3FDB">
              <w:rPr>
                <w:rFonts w:ascii="Times New Roman" w:hAnsi="Times New Roman" w:cs="Times New Roman"/>
                <w:sz w:val="20"/>
                <w:szCs w:val="20"/>
              </w:rPr>
              <w:t xml:space="preserve"> seek information and plan accordingly to address concerns over the COVID-19 pandemic. </w:t>
            </w:r>
          </w:p>
        </w:tc>
      </w:tr>
      <w:tr w:rsidR="008A4EBE" w14:paraId="5CF5C793" w14:textId="77777777" w:rsidTr="0076340F">
        <w:tc>
          <w:tcPr>
            <w:tcW w:w="9715" w:type="dxa"/>
            <w:gridSpan w:val="2"/>
          </w:tcPr>
          <w:p w14:paraId="41EA84CF" w14:textId="6E594775" w:rsidR="008A4EBE" w:rsidRPr="00A858AC" w:rsidRDefault="00A858AC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can re-examine negative thoughts and gain a new perspective when concerned about COVID-19.</w:t>
            </w:r>
          </w:p>
        </w:tc>
      </w:tr>
      <w:tr w:rsidR="008A4EBE" w14:paraId="0E065875" w14:textId="77777777" w:rsidTr="0076340F">
        <w:tc>
          <w:tcPr>
            <w:tcW w:w="9715" w:type="dxa"/>
            <w:gridSpan w:val="2"/>
          </w:tcPr>
          <w:p w14:paraId="5BF62C17" w14:textId="5C3F52CD" w:rsidR="008A4EBE" w:rsidRPr="00A858AC" w:rsidRDefault="00A858AC" w:rsidP="008A4EBE">
            <w:pPr>
              <w:pStyle w:val="xmsolistparagraph"/>
              <w:numPr>
                <w:ilvl w:val="0"/>
                <w:numId w:val="3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DB">
              <w:rPr>
                <w:rFonts w:ascii="Times New Roman" w:hAnsi="Times New Roman" w:cs="Times New Roman"/>
                <w:sz w:val="20"/>
                <w:szCs w:val="20"/>
              </w:rPr>
              <w:t>I can give myself the caring and tenderness I need.</w:t>
            </w:r>
          </w:p>
        </w:tc>
      </w:tr>
    </w:tbl>
    <w:p w14:paraId="1B80C4E0" w14:textId="520C49BC" w:rsidR="0000628E" w:rsidRPr="000D3FDB" w:rsidRDefault="0000628E" w:rsidP="00B4271C">
      <w:pPr>
        <w:pStyle w:val="xmsonormal"/>
        <w:spacing w:line="240" w:lineRule="exact"/>
        <w:ind w:left="720"/>
        <w:rPr>
          <w:rFonts w:ascii="Times New Roman" w:hAnsi="Times New Roman" w:cs="Times New Roman"/>
          <w:sz w:val="20"/>
          <w:szCs w:val="20"/>
        </w:rPr>
      </w:pPr>
    </w:p>
    <w:p w14:paraId="4A06D8B7" w14:textId="4E347E4D" w:rsidR="00B2432C" w:rsidRPr="00A858AC" w:rsidRDefault="00B2432C" w:rsidP="00A858AC">
      <w:pPr>
        <w:pStyle w:val="xmsonormal"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A858AC">
        <w:rPr>
          <w:rFonts w:ascii="Times New Roman" w:hAnsi="Times New Roman" w:cs="Times New Roman"/>
          <w:b/>
          <w:sz w:val="20"/>
          <w:szCs w:val="20"/>
        </w:rPr>
        <w:t>Reference:</w:t>
      </w:r>
    </w:p>
    <w:p w14:paraId="1CE3545B" w14:textId="27404C18" w:rsidR="00B2432C" w:rsidRPr="000D3FDB" w:rsidRDefault="009F0E90" w:rsidP="00CA25A8">
      <w:pPr>
        <w:spacing w:after="0" w:line="240" w:lineRule="exact"/>
        <w:rPr>
          <w:rFonts w:cs="Times New Roman"/>
          <w:sz w:val="20"/>
          <w:szCs w:val="20"/>
        </w:rPr>
      </w:pPr>
      <w:r w:rsidRPr="000D3FDB">
        <w:rPr>
          <w:rFonts w:cs="Times New Roman"/>
          <w:sz w:val="20"/>
          <w:szCs w:val="20"/>
        </w:rPr>
        <w:t>Saez-Clarke E, Otto AK, Prinsloo S, et al. Development and initial psychometric evaluation of a COVID-related psychosocial experiences questionnaire for cancer survivors</w:t>
      </w:r>
      <w:r w:rsidR="00B821C9" w:rsidRPr="000D3FDB">
        <w:rPr>
          <w:rFonts w:cs="Times New Roman"/>
          <w:sz w:val="20"/>
          <w:szCs w:val="20"/>
        </w:rPr>
        <w:t xml:space="preserve">. </w:t>
      </w:r>
      <w:r w:rsidR="00CA25A8" w:rsidRPr="000D3FDB">
        <w:rPr>
          <w:rFonts w:cs="Times New Roman"/>
          <w:sz w:val="20"/>
          <w:szCs w:val="20"/>
        </w:rPr>
        <w:t>Quality</w:t>
      </w:r>
      <w:r w:rsidR="007E73A3" w:rsidRPr="000D3FDB">
        <w:rPr>
          <w:rFonts w:cs="Times New Roman"/>
          <w:sz w:val="20"/>
          <w:szCs w:val="20"/>
        </w:rPr>
        <w:t xml:space="preserve"> of</w:t>
      </w:r>
      <w:r w:rsidR="00B821C9" w:rsidRPr="000D3FDB">
        <w:rPr>
          <w:rFonts w:cs="Times New Roman"/>
          <w:sz w:val="20"/>
          <w:szCs w:val="20"/>
        </w:rPr>
        <w:t xml:space="preserve"> </w:t>
      </w:r>
      <w:r w:rsidR="00CA25A8" w:rsidRPr="000D3FDB">
        <w:rPr>
          <w:rFonts w:cs="Times New Roman"/>
          <w:sz w:val="20"/>
          <w:szCs w:val="20"/>
        </w:rPr>
        <w:t>l</w:t>
      </w:r>
      <w:r w:rsidR="00B821C9" w:rsidRPr="000D3FDB">
        <w:rPr>
          <w:rFonts w:cs="Times New Roman"/>
          <w:sz w:val="20"/>
          <w:szCs w:val="20"/>
        </w:rPr>
        <w:t xml:space="preserve">ife </w:t>
      </w:r>
      <w:r w:rsidR="00CA25A8" w:rsidRPr="000D3FDB">
        <w:rPr>
          <w:rFonts w:cs="Times New Roman"/>
          <w:sz w:val="20"/>
          <w:szCs w:val="20"/>
        </w:rPr>
        <w:t>r</w:t>
      </w:r>
      <w:r w:rsidR="00B821C9" w:rsidRPr="000D3FDB">
        <w:rPr>
          <w:rFonts w:cs="Times New Roman"/>
          <w:sz w:val="20"/>
          <w:szCs w:val="20"/>
        </w:rPr>
        <w:t>es</w:t>
      </w:r>
      <w:r w:rsidR="00CA25A8" w:rsidRPr="000D3FDB">
        <w:rPr>
          <w:rFonts w:cs="Times New Roman"/>
          <w:sz w:val="20"/>
          <w:szCs w:val="20"/>
        </w:rPr>
        <w:t>earch</w:t>
      </w:r>
      <w:r w:rsidR="00B821C9" w:rsidRPr="000D3FDB">
        <w:rPr>
          <w:rFonts w:cs="Times New Roman"/>
          <w:sz w:val="20"/>
          <w:szCs w:val="20"/>
        </w:rPr>
        <w:t xml:space="preserve">. 2023 Dec;32(12):3475-3494. </w:t>
      </w:r>
      <w:r w:rsidR="00CA25A8" w:rsidRPr="000D3FDB">
        <w:rPr>
          <w:rFonts w:cs="Times New Roman"/>
          <w:sz w:val="20"/>
          <w:szCs w:val="20"/>
        </w:rPr>
        <w:t>DOI</w:t>
      </w:r>
      <w:r w:rsidR="007E73A3" w:rsidRPr="000D3FDB">
        <w:rPr>
          <w:rFonts w:ascii="Segoe UI" w:hAnsi="Segoe UI" w:cs="Segoe UI"/>
          <w:color w:val="5B616B"/>
          <w:sz w:val="20"/>
          <w:szCs w:val="20"/>
          <w:shd w:val="clear" w:color="auto" w:fill="FFFFFF"/>
        </w:rPr>
        <w:t xml:space="preserve"> </w:t>
      </w:r>
      <w:r w:rsidR="007E73A3" w:rsidRPr="000D3FDB">
        <w:rPr>
          <w:rStyle w:val="citation-doi"/>
          <w:rFonts w:cs="Times New Roman"/>
          <w:color w:val="000000" w:themeColor="text1"/>
          <w:sz w:val="20"/>
          <w:szCs w:val="20"/>
          <w:shd w:val="clear" w:color="auto" w:fill="FFFFFF"/>
        </w:rPr>
        <w:t>10.1007/s11136-023-03456-4.</w:t>
      </w:r>
      <w:r w:rsidR="007E73A3" w:rsidRPr="000D3FDB"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  <w:t> </w:t>
      </w:r>
      <w:r w:rsidR="007E73A3" w:rsidRPr="000D3FDB">
        <w:rPr>
          <w:rFonts w:cs="Times New Roman"/>
          <w:color w:val="000000" w:themeColor="text1"/>
          <w:sz w:val="20"/>
          <w:szCs w:val="20"/>
        </w:rPr>
        <w:t xml:space="preserve"> </w:t>
      </w:r>
      <w:r w:rsidR="00B2432C" w:rsidRPr="000D3FDB">
        <w:rPr>
          <w:rFonts w:cs="Times New Roman"/>
          <w:sz w:val="20"/>
          <w:szCs w:val="20"/>
        </w:rPr>
        <w:br/>
      </w:r>
    </w:p>
    <w:p w14:paraId="505CC484" w14:textId="77777777" w:rsidR="00440548" w:rsidRPr="000D3FDB" w:rsidRDefault="00440548">
      <w:pPr>
        <w:rPr>
          <w:rFonts w:cs="Times New Roman"/>
          <w:sz w:val="20"/>
          <w:szCs w:val="20"/>
        </w:rPr>
      </w:pPr>
    </w:p>
    <w:sectPr w:rsidR="00440548" w:rsidRPr="000D3FDB" w:rsidSect="00E670A1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06ABC"/>
    <w:multiLevelType w:val="hybridMultilevel"/>
    <w:tmpl w:val="A31C0A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E4325"/>
    <w:multiLevelType w:val="hybridMultilevel"/>
    <w:tmpl w:val="F4C4CE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B5D3A"/>
    <w:multiLevelType w:val="hybridMultilevel"/>
    <w:tmpl w:val="D152BC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6A21A8"/>
    <w:multiLevelType w:val="hybridMultilevel"/>
    <w:tmpl w:val="B8320E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34708"/>
    <w:multiLevelType w:val="multilevel"/>
    <w:tmpl w:val="AC34CEC0"/>
    <w:lvl w:ilvl="0">
      <w:start w:val="1"/>
      <w:numFmt w:val="decimal"/>
      <w:pStyle w:val="ListBullet2"/>
      <w:lvlText w:val="%1)"/>
      <w:lvlJc w:val="left"/>
      <w:pPr>
        <w:tabs>
          <w:tab w:val="num" w:pos="6930"/>
        </w:tabs>
        <w:ind w:left="6930" w:hanging="360"/>
      </w:pPr>
      <w:rPr>
        <w:rFonts w:cs="Times New Roman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5" w15:restartNumberingAfterBreak="0">
    <w:nsid w:val="1A624C83"/>
    <w:multiLevelType w:val="hybridMultilevel"/>
    <w:tmpl w:val="2654CA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A168C"/>
    <w:multiLevelType w:val="hybridMultilevel"/>
    <w:tmpl w:val="F020C47C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677443"/>
    <w:multiLevelType w:val="hybridMultilevel"/>
    <w:tmpl w:val="17A8D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2F472A"/>
    <w:multiLevelType w:val="hybridMultilevel"/>
    <w:tmpl w:val="B8C25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9002B5"/>
    <w:multiLevelType w:val="hybridMultilevel"/>
    <w:tmpl w:val="28081B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B0A54"/>
    <w:multiLevelType w:val="hybridMultilevel"/>
    <w:tmpl w:val="D152BC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56DB8"/>
    <w:multiLevelType w:val="hybridMultilevel"/>
    <w:tmpl w:val="DEC854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79B2244"/>
    <w:multiLevelType w:val="hybridMultilevel"/>
    <w:tmpl w:val="5B7AE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98752F"/>
    <w:multiLevelType w:val="hybridMultilevel"/>
    <w:tmpl w:val="E24E7C6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3C4E7E"/>
    <w:multiLevelType w:val="hybridMultilevel"/>
    <w:tmpl w:val="01881772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265A9A"/>
    <w:multiLevelType w:val="hybridMultilevel"/>
    <w:tmpl w:val="0928AB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B0105D"/>
    <w:multiLevelType w:val="hybridMultilevel"/>
    <w:tmpl w:val="83DE414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D5FE1"/>
    <w:multiLevelType w:val="hybridMultilevel"/>
    <w:tmpl w:val="E7ECED3A"/>
    <w:lvl w:ilvl="0" w:tplc="BF9A1C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36EF8"/>
    <w:multiLevelType w:val="hybridMultilevel"/>
    <w:tmpl w:val="60506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BB5EF3"/>
    <w:multiLevelType w:val="hybridMultilevel"/>
    <w:tmpl w:val="B18A9850"/>
    <w:lvl w:ilvl="0" w:tplc="DF1E0296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3F710A"/>
    <w:multiLevelType w:val="hybridMultilevel"/>
    <w:tmpl w:val="95A2130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721D41"/>
    <w:multiLevelType w:val="hybridMultilevel"/>
    <w:tmpl w:val="23B89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05720C"/>
    <w:multiLevelType w:val="hybridMultilevel"/>
    <w:tmpl w:val="F24E1D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0732C4"/>
    <w:multiLevelType w:val="hybridMultilevel"/>
    <w:tmpl w:val="E5BC22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61453C"/>
    <w:multiLevelType w:val="hybridMultilevel"/>
    <w:tmpl w:val="66A42186"/>
    <w:lvl w:ilvl="0" w:tplc="AEBC03A6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51082C"/>
    <w:multiLevelType w:val="hybridMultilevel"/>
    <w:tmpl w:val="95A213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CC66C1C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F033D9"/>
    <w:multiLevelType w:val="hybridMultilevel"/>
    <w:tmpl w:val="62B63F18"/>
    <w:lvl w:ilvl="0" w:tplc="8FAC59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FD0F3E"/>
    <w:multiLevelType w:val="hybridMultilevel"/>
    <w:tmpl w:val="F0E2A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8A04C3"/>
    <w:multiLevelType w:val="hybridMultilevel"/>
    <w:tmpl w:val="C8363D68"/>
    <w:lvl w:ilvl="0" w:tplc="5344B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2656D2"/>
    <w:multiLevelType w:val="hybridMultilevel"/>
    <w:tmpl w:val="6A76C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51582"/>
    <w:multiLevelType w:val="hybridMultilevel"/>
    <w:tmpl w:val="1D3013E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8B59A6"/>
    <w:multiLevelType w:val="hybridMultilevel"/>
    <w:tmpl w:val="CCA4476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359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46785688">
    <w:abstractNumId w:val="25"/>
  </w:num>
  <w:num w:numId="3" w16cid:durableId="937061528">
    <w:abstractNumId w:val="24"/>
  </w:num>
  <w:num w:numId="4" w16cid:durableId="378476236">
    <w:abstractNumId w:val="27"/>
  </w:num>
  <w:num w:numId="5" w16cid:durableId="517742829">
    <w:abstractNumId w:val="17"/>
  </w:num>
  <w:num w:numId="6" w16cid:durableId="1290668750">
    <w:abstractNumId w:val="28"/>
  </w:num>
  <w:num w:numId="7" w16cid:durableId="1467822404">
    <w:abstractNumId w:val="18"/>
  </w:num>
  <w:num w:numId="8" w16cid:durableId="1375538400">
    <w:abstractNumId w:val="21"/>
  </w:num>
  <w:num w:numId="9" w16cid:durableId="1296057997">
    <w:abstractNumId w:val="8"/>
  </w:num>
  <w:num w:numId="10" w16cid:durableId="835802868">
    <w:abstractNumId w:val="7"/>
  </w:num>
  <w:num w:numId="11" w16cid:durableId="2049138567">
    <w:abstractNumId w:val="22"/>
  </w:num>
  <w:num w:numId="12" w16cid:durableId="2074426392">
    <w:abstractNumId w:val="5"/>
  </w:num>
  <w:num w:numId="13" w16cid:durableId="1343625199">
    <w:abstractNumId w:val="0"/>
  </w:num>
  <w:num w:numId="14" w16cid:durableId="1483040782">
    <w:abstractNumId w:val="29"/>
  </w:num>
  <w:num w:numId="15" w16cid:durableId="302927009">
    <w:abstractNumId w:val="15"/>
  </w:num>
  <w:num w:numId="16" w16cid:durableId="66420221">
    <w:abstractNumId w:val="12"/>
  </w:num>
  <w:num w:numId="17" w16cid:durableId="83184971">
    <w:abstractNumId w:val="30"/>
  </w:num>
  <w:num w:numId="18" w16cid:durableId="1960526270">
    <w:abstractNumId w:val="31"/>
  </w:num>
  <w:num w:numId="19" w16cid:durableId="1878353502">
    <w:abstractNumId w:val="6"/>
  </w:num>
  <w:num w:numId="20" w16cid:durableId="87506368">
    <w:abstractNumId w:val="11"/>
  </w:num>
  <w:num w:numId="21" w16cid:durableId="1804880620">
    <w:abstractNumId w:val="19"/>
  </w:num>
  <w:num w:numId="22" w16cid:durableId="637877053">
    <w:abstractNumId w:val="3"/>
  </w:num>
  <w:num w:numId="23" w16cid:durableId="1285232058">
    <w:abstractNumId w:val="20"/>
  </w:num>
  <w:num w:numId="24" w16cid:durableId="1357272969">
    <w:abstractNumId w:val="23"/>
  </w:num>
  <w:num w:numId="25" w16cid:durableId="105776046">
    <w:abstractNumId w:val="26"/>
  </w:num>
  <w:num w:numId="26" w16cid:durableId="2080244368">
    <w:abstractNumId w:val="10"/>
  </w:num>
  <w:num w:numId="27" w16cid:durableId="1189370811">
    <w:abstractNumId w:val="2"/>
  </w:num>
  <w:num w:numId="28" w16cid:durableId="333537566">
    <w:abstractNumId w:val="9"/>
  </w:num>
  <w:num w:numId="29" w16cid:durableId="773283845">
    <w:abstractNumId w:val="1"/>
  </w:num>
  <w:num w:numId="30" w16cid:durableId="40402451">
    <w:abstractNumId w:val="16"/>
  </w:num>
  <w:num w:numId="31" w16cid:durableId="40830337">
    <w:abstractNumId w:val="14"/>
  </w:num>
  <w:num w:numId="32" w16cid:durableId="15050492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0A1"/>
    <w:rsid w:val="0000628E"/>
    <w:rsid w:val="00081192"/>
    <w:rsid w:val="000D3FDB"/>
    <w:rsid w:val="000F6E1F"/>
    <w:rsid w:val="000F7934"/>
    <w:rsid w:val="001C1ECC"/>
    <w:rsid w:val="001C7BD6"/>
    <w:rsid w:val="002B0978"/>
    <w:rsid w:val="003E1E13"/>
    <w:rsid w:val="003E3689"/>
    <w:rsid w:val="00433BCD"/>
    <w:rsid w:val="00440548"/>
    <w:rsid w:val="004800C3"/>
    <w:rsid w:val="00487E7D"/>
    <w:rsid w:val="004A0F0E"/>
    <w:rsid w:val="004F1E6F"/>
    <w:rsid w:val="00597E00"/>
    <w:rsid w:val="005A48D0"/>
    <w:rsid w:val="005B1AB2"/>
    <w:rsid w:val="00652186"/>
    <w:rsid w:val="006B2660"/>
    <w:rsid w:val="006F6FF7"/>
    <w:rsid w:val="007108A0"/>
    <w:rsid w:val="00732642"/>
    <w:rsid w:val="00770022"/>
    <w:rsid w:val="007D3E14"/>
    <w:rsid w:val="007E73A3"/>
    <w:rsid w:val="007F0F6D"/>
    <w:rsid w:val="00832400"/>
    <w:rsid w:val="00873EFF"/>
    <w:rsid w:val="008A4EBE"/>
    <w:rsid w:val="008A5B05"/>
    <w:rsid w:val="008C7F27"/>
    <w:rsid w:val="008D36FB"/>
    <w:rsid w:val="008F3B19"/>
    <w:rsid w:val="00977903"/>
    <w:rsid w:val="009F0E90"/>
    <w:rsid w:val="009F3918"/>
    <w:rsid w:val="009F6F6C"/>
    <w:rsid w:val="00A858AC"/>
    <w:rsid w:val="00B1772F"/>
    <w:rsid w:val="00B17E22"/>
    <w:rsid w:val="00B2432C"/>
    <w:rsid w:val="00B30E7C"/>
    <w:rsid w:val="00B4271C"/>
    <w:rsid w:val="00B821C9"/>
    <w:rsid w:val="00B92A50"/>
    <w:rsid w:val="00C344B9"/>
    <w:rsid w:val="00C6348E"/>
    <w:rsid w:val="00C85AEB"/>
    <w:rsid w:val="00C86395"/>
    <w:rsid w:val="00CA25A8"/>
    <w:rsid w:val="00D266B9"/>
    <w:rsid w:val="00D74A80"/>
    <w:rsid w:val="00DB686D"/>
    <w:rsid w:val="00DF2E91"/>
    <w:rsid w:val="00E15EC2"/>
    <w:rsid w:val="00E226A1"/>
    <w:rsid w:val="00E22A70"/>
    <w:rsid w:val="00E32CBE"/>
    <w:rsid w:val="00E670A1"/>
    <w:rsid w:val="00EA08DC"/>
    <w:rsid w:val="00EB278E"/>
    <w:rsid w:val="00ED5BFC"/>
    <w:rsid w:val="00FA5AF8"/>
    <w:rsid w:val="00FD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5DFBE"/>
  <w15:chartTrackingRefBased/>
  <w15:docId w15:val="{995C7829-9713-4BD0-9118-A2B189ED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0A1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6B9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0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0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0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0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0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0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2"/>
    <w:basedOn w:val="Normal"/>
    <w:next w:val="Normal"/>
    <w:link w:val="TitleChar"/>
    <w:uiPriority w:val="10"/>
    <w:qFormat/>
    <w:rsid w:val="00D266B9"/>
    <w:pPr>
      <w:spacing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aliases w:val="Title2 Char"/>
    <w:basedOn w:val="DefaultParagraphFont"/>
    <w:link w:val="Title"/>
    <w:uiPriority w:val="10"/>
    <w:rsid w:val="00D266B9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266B9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7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7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0A1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0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0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0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70A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670A1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E670A1"/>
    <w:rPr>
      <w:b/>
      <w:bCs/>
    </w:rPr>
  </w:style>
  <w:style w:type="table" w:styleId="TableGrid">
    <w:name w:val="Table Grid"/>
    <w:basedOn w:val="TableNormal"/>
    <w:uiPriority w:val="39"/>
    <w:rsid w:val="00E6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70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0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70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0A1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E670A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0A1"/>
    <w:rPr>
      <w:rFonts w:ascii="Times New Roman" w:hAnsi="Times New Roman"/>
      <w:kern w:val="0"/>
      <w:sz w:val="20"/>
      <w:szCs w:val="20"/>
      <w14:ligatures w14:val="none"/>
    </w:rPr>
  </w:style>
  <w:style w:type="paragraph" w:styleId="ListBullet2">
    <w:name w:val="List Bullet 2"/>
    <w:basedOn w:val="Normal"/>
    <w:uiPriority w:val="99"/>
    <w:unhideWhenUsed/>
    <w:rsid w:val="00E670A1"/>
    <w:pPr>
      <w:keepNext/>
      <w:numPr>
        <w:numId w:val="1"/>
      </w:numPr>
      <w:tabs>
        <w:tab w:val="num" w:pos="360"/>
      </w:tabs>
      <w:spacing w:after="0" w:line="240" w:lineRule="auto"/>
      <w:ind w:left="360"/>
    </w:pPr>
    <w:rPr>
      <w:rFonts w:eastAsia="Times New Roman" w:cs="Times New Roman"/>
      <w:b/>
      <w:kern w:val="0"/>
      <w:sz w:val="28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670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70A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70A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0A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0A1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70A1"/>
    <w:rPr>
      <w:color w:val="808080"/>
    </w:rPr>
  </w:style>
  <w:style w:type="character" w:styleId="Mention">
    <w:name w:val="Mention"/>
    <w:basedOn w:val="DefaultParagraphFont"/>
    <w:uiPriority w:val="99"/>
    <w:unhideWhenUsed/>
    <w:rsid w:val="00E670A1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E670A1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B2432C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customStyle="1" w:styleId="xmsolistparagraph">
    <w:name w:val="x_msolistparagraph"/>
    <w:basedOn w:val="Normal"/>
    <w:rsid w:val="00B2432C"/>
    <w:pPr>
      <w:spacing w:after="0" w:line="240" w:lineRule="auto"/>
      <w:ind w:left="720"/>
    </w:pPr>
    <w:rPr>
      <w:rFonts w:ascii="Calibri" w:hAnsi="Calibri" w:cs="Calibri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432C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2432C"/>
    <w:rPr>
      <w:kern w:val="0"/>
      <w14:ligatures w14:val="none"/>
    </w:rPr>
  </w:style>
  <w:style w:type="character" w:customStyle="1" w:styleId="citation-doi">
    <w:name w:val="citation-doi"/>
    <w:basedOn w:val="DefaultParagraphFont"/>
    <w:rsid w:val="007E73A3"/>
  </w:style>
  <w:style w:type="character" w:customStyle="1" w:styleId="secondary-date">
    <w:name w:val="secondary-date"/>
    <w:basedOn w:val="DefaultParagraphFont"/>
    <w:rsid w:val="007E7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51</Words>
  <Characters>1511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ega Esquives, Blanca Silvia</dc:creator>
  <cp:keywords/>
  <dc:description/>
  <cp:lastModifiedBy>Rachael Durham</cp:lastModifiedBy>
  <cp:revision>2</cp:revision>
  <dcterms:created xsi:type="dcterms:W3CDTF">2024-08-29T14:44:00Z</dcterms:created>
  <dcterms:modified xsi:type="dcterms:W3CDTF">2024-08-2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f8220862b1ec28b377ce0fce49ee4a467c051a7647dd2a66b1a18dbd49037c</vt:lpwstr>
  </property>
</Properties>
</file>